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FE6CD" w14:textId="5991ACA9" w:rsidR="007B1721" w:rsidRPr="00FA2768" w:rsidRDefault="00FA2768" w:rsidP="007B1721">
      <w:pPr>
        <w:rPr>
          <w:b/>
          <w:lang w:val="en-US"/>
        </w:rPr>
      </w:pPr>
      <w:r w:rsidRPr="00FA2768">
        <w:rPr>
          <w:b/>
          <w:lang w:val="en-US"/>
        </w:rPr>
        <w:t>S1</w:t>
      </w:r>
      <w:r w:rsidR="00A32D31">
        <w:rPr>
          <w:b/>
          <w:lang w:val="en-US"/>
        </w:rPr>
        <w:t xml:space="preserve"> Table.</w:t>
      </w:r>
      <w:r w:rsidRPr="00FA2768">
        <w:rPr>
          <w:b/>
          <w:lang w:val="en-US"/>
        </w:rPr>
        <w:t xml:space="preserve"> Collected variables</w:t>
      </w:r>
    </w:p>
    <w:p w14:paraId="69464C11" w14:textId="77777777" w:rsidR="00FA2768" w:rsidRPr="00B87A0D" w:rsidRDefault="00FA2768" w:rsidP="007B1721">
      <w:pPr>
        <w:rPr>
          <w:b/>
          <w:u w:val="single"/>
          <w:lang w:val="en-US"/>
        </w:rPr>
      </w:pPr>
    </w:p>
    <w:tbl>
      <w:tblPr>
        <w:tblW w:w="9668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91"/>
        <w:gridCol w:w="4677"/>
      </w:tblGrid>
      <w:tr w:rsidR="004B2DEA" w:rsidRPr="00B87A0D" w14:paraId="0417BD79" w14:textId="77777777" w:rsidTr="004B2DEA">
        <w:tc>
          <w:tcPr>
            <w:tcW w:w="4991" w:type="dxa"/>
          </w:tcPr>
          <w:p w14:paraId="48E12348" w14:textId="77777777" w:rsidR="004B2DEA" w:rsidRPr="00B87A0D" w:rsidRDefault="004B2DEA" w:rsidP="004B2DEA">
            <w:pPr>
              <w:rPr>
                <w:b/>
                <w:lang w:val="en-US"/>
              </w:rPr>
            </w:pPr>
            <w:r w:rsidRPr="00B87A0D">
              <w:rPr>
                <w:b/>
                <w:lang w:val="en-US"/>
              </w:rPr>
              <w:t>Variable description</w:t>
            </w:r>
          </w:p>
        </w:tc>
        <w:tc>
          <w:tcPr>
            <w:tcW w:w="4677" w:type="dxa"/>
          </w:tcPr>
          <w:p w14:paraId="00136BB5" w14:textId="77777777" w:rsidR="004B2DEA" w:rsidRPr="00B87A0D" w:rsidRDefault="004B2DEA" w:rsidP="004B2DEA">
            <w:pPr>
              <w:rPr>
                <w:b/>
                <w:lang w:val="en-US"/>
              </w:rPr>
            </w:pPr>
            <w:r w:rsidRPr="00B87A0D">
              <w:rPr>
                <w:b/>
                <w:lang w:val="en-US"/>
              </w:rPr>
              <w:t>Type</w:t>
            </w:r>
          </w:p>
        </w:tc>
      </w:tr>
      <w:tr w:rsidR="004B2DEA" w:rsidRPr="00B87A0D" w14:paraId="0945AD95" w14:textId="77777777" w:rsidTr="004B2DEA">
        <w:tc>
          <w:tcPr>
            <w:tcW w:w="4991" w:type="dxa"/>
          </w:tcPr>
          <w:p w14:paraId="1DCC7FB6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Year of birth</w:t>
            </w:r>
          </w:p>
        </w:tc>
        <w:tc>
          <w:tcPr>
            <w:tcW w:w="4677" w:type="dxa"/>
          </w:tcPr>
          <w:p w14:paraId="494C2574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Date (aaaa)</w:t>
            </w:r>
          </w:p>
        </w:tc>
      </w:tr>
      <w:tr w:rsidR="004B2DEA" w:rsidRPr="00B87A0D" w14:paraId="14B63F92" w14:textId="77777777" w:rsidTr="004B2DEA">
        <w:tc>
          <w:tcPr>
            <w:tcW w:w="4991" w:type="dxa"/>
          </w:tcPr>
          <w:p w14:paraId="5120E9D2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Sex</w:t>
            </w:r>
          </w:p>
        </w:tc>
        <w:tc>
          <w:tcPr>
            <w:tcW w:w="4677" w:type="dxa"/>
          </w:tcPr>
          <w:p w14:paraId="76B6FC12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1 = Male</w:t>
            </w:r>
          </w:p>
          <w:p w14:paraId="64F1361F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0 = Female</w:t>
            </w:r>
          </w:p>
        </w:tc>
      </w:tr>
      <w:tr w:rsidR="004B2DEA" w:rsidRPr="00B87A0D" w14:paraId="00C5FBF4" w14:textId="77777777" w:rsidTr="004B2DEA">
        <w:tc>
          <w:tcPr>
            <w:tcW w:w="4991" w:type="dxa"/>
          </w:tcPr>
          <w:p w14:paraId="2EB184A1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Country of birth</w:t>
            </w:r>
          </w:p>
        </w:tc>
        <w:tc>
          <w:tcPr>
            <w:tcW w:w="4677" w:type="dxa"/>
          </w:tcPr>
          <w:p w14:paraId="6B39DDFE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litative variable among</w:t>
            </w:r>
          </w:p>
          <w:p w14:paraId="26063A62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1)France</w:t>
            </w:r>
          </w:p>
          <w:p w14:paraId="57FA84A9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2)French Guyana</w:t>
            </w:r>
          </w:p>
          <w:p w14:paraId="40C0370A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3) Suriname</w:t>
            </w:r>
          </w:p>
          <w:p w14:paraId="290C46D6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4) </w:t>
            </w:r>
            <w:r w:rsidR="00B87A0D" w:rsidRPr="00B87A0D">
              <w:rPr>
                <w:lang w:val="en-US"/>
              </w:rPr>
              <w:t>Brazil</w:t>
            </w:r>
          </w:p>
          <w:p w14:paraId="57064F2A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5) Guyana</w:t>
            </w:r>
          </w:p>
          <w:p w14:paraId="2817ECC7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6) Haiti</w:t>
            </w:r>
          </w:p>
          <w:p w14:paraId="38E36510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7) </w:t>
            </w:r>
            <w:r w:rsidR="00B87A0D" w:rsidRPr="00B87A0D">
              <w:rPr>
                <w:lang w:val="en-US"/>
              </w:rPr>
              <w:t>Dominican Republic</w:t>
            </w:r>
          </w:p>
          <w:p w14:paraId="06A8D754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8) </w:t>
            </w:r>
            <w:r w:rsidR="000300A3" w:rsidRPr="00B87A0D">
              <w:rPr>
                <w:lang w:val="en-US"/>
              </w:rPr>
              <w:t>other</w:t>
            </w:r>
          </w:p>
          <w:p w14:paraId="1659740E" w14:textId="77777777" w:rsidR="004B2DEA" w:rsidRPr="00B87A0D" w:rsidRDefault="004B2DEA" w:rsidP="004B2DEA">
            <w:pPr>
              <w:rPr>
                <w:lang w:val="en-US"/>
              </w:rPr>
            </w:pPr>
          </w:p>
        </w:tc>
      </w:tr>
      <w:tr w:rsidR="004B2DEA" w:rsidRPr="00B87A0D" w14:paraId="43CA72F7" w14:textId="77777777" w:rsidTr="004B2DEA">
        <w:tc>
          <w:tcPr>
            <w:tcW w:w="4991" w:type="dxa"/>
          </w:tcPr>
          <w:p w14:paraId="465F8254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District of residence</w:t>
            </w:r>
          </w:p>
        </w:tc>
        <w:tc>
          <w:tcPr>
            <w:tcW w:w="4677" w:type="dxa"/>
          </w:tcPr>
          <w:p w14:paraId="59179D51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litative among</w:t>
            </w:r>
          </w:p>
          <w:p w14:paraId="79FB18B2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Régina</w:t>
            </w:r>
          </w:p>
          <w:p w14:paraId="30EF5090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Cayenne</w:t>
            </w:r>
          </w:p>
          <w:p w14:paraId="67F26D5E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Iracoubo</w:t>
            </w:r>
          </w:p>
          <w:p w14:paraId="5A5A8CCF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Kourou</w:t>
            </w:r>
          </w:p>
          <w:p w14:paraId="5ED8BCFC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Macouria</w:t>
            </w:r>
          </w:p>
          <w:p w14:paraId="3BD6FCF1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Mana</w:t>
            </w:r>
          </w:p>
          <w:p w14:paraId="41B28AE2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Matoury</w:t>
            </w:r>
          </w:p>
          <w:p w14:paraId="7986D810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St Georges</w:t>
            </w:r>
          </w:p>
          <w:p w14:paraId="451BE775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Remire Montjoly</w:t>
            </w:r>
          </w:p>
          <w:p w14:paraId="5A8B40E7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Roura</w:t>
            </w:r>
          </w:p>
          <w:p w14:paraId="2B45D01C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St Laurent</w:t>
            </w:r>
          </w:p>
          <w:p w14:paraId="304D951E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Sinnamary</w:t>
            </w:r>
          </w:p>
          <w:p w14:paraId="2B5E7CA9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Montsinéry</w:t>
            </w:r>
          </w:p>
          <w:p w14:paraId="62E13449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Ouanary</w:t>
            </w:r>
          </w:p>
          <w:p w14:paraId="749FCD00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Saul</w:t>
            </w:r>
          </w:p>
          <w:p w14:paraId="31887C33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Maripasoula</w:t>
            </w:r>
          </w:p>
          <w:p w14:paraId="5C118C77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Camopi</w:t>
            </w:r>
          </w:p>
          <w:p w14:paraId="28468633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Grand Santi</w:t>
            </w:r>
          </w:p>
          <w:p w14:paraId="34972B9E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St Elie</w:t>
            </w:r>
          </w:p>
          <w:p w14:paraId="2671251E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Apatou</w:t>
            </w:r>
          </w:p>
          <w:p w14:paraId="5DA9A5C5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Awala yalimapo</w:t>
            </w:r>
          </w:p>
          <w:p w14:paraId="50496768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 xml:space="preserve">Papaichton </w:t>
            </w:r>
          </w:p>
          <w:p w14:paraId="2B10EFC0" w14:textId="77777777" w:rsidR="004B2DEA" w:rsidRPr="00B87A0D" w:rsidRDefault="004B2DEA" w:rsidP="00F3459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Outside French Guyana</w:t>
            </w:r>
          </w:p>
        </w:tc>
      </w:tr>
      <w:tr w:rsidR="004B2DEA" w:rsidRPr="00B87A0D" w14:paraId="0B8DA9C4" w14:textId="77777777" w:rsidTr="004B2DEA">
        <w:tc>
          <w:tcPr>
            <w:tcW w:w="4991" w:type="dxa"/>
          </w:tcPr>
          <w:p w14:paraId="48A93BE1" w14:textId="77777777" w:rsidR="004B2DEA" w:rsidRPr="00B87A0D" w:rsidRDefault="00B87A0D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Referring</w:t>
            </w:r>
            <w:r w:rsidR="004B2DEA" w:rsidRPr="00B87A0D">
              <w:rPr>
                <w:lang w:val="en-US"/>
              </w:rPr>
              <w:t xml:space="preserve"> medical center</w:t>
            </w:r>
          </w:p>
        </w:tc>
        <w:tc>
          <w:tcPr>
            <w:tcW w:w="4677" w:type="dxa"/>
          </w:tcPr>
          <w:p w14:paraId="1F6B11E3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1)Cayenne</w:t>
            </w:r>
          </w:p>
          <w:p w14:paraId="699A0190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2) Kourou</w:t>
            </w:r>
          </w:p>
          <w:p w14:paraId="543AD1D2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3-) St Laurent du Maroni</w:t>
            </w:r>
          </w:p>
          <w:p w14:paraId="6F903D54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4) </w:t>
            </w:r>
            <w:r w:rsidR="00B87A0D" w:rsidRPr="00B87A0D">
              <w:rPr>
                <w:lang w:val="en-US"/>
              </w:rPr>
              <w:t>Delocalized</w:t>
            </w:r>
            <w:r w:rsidRPr="00B87A0D">
              <w:rPr>
                <w:lang w:val="en-US"/>
              </w:rPr>
              <w:t xml:space="preserve"> medical center</w:t>
            </w:r>
          </w:p>
        </w:tc>
      </w:tr>
      <w:tr w:rsidR="004B2DEA" w:rsidRPr="00B87A0D" w14:paraId="0896C292" w14:textId="77777777" w:rsidTr="004B2DEA">
        <w:tc>
          <w:tcPr>
            <w:tcW w:w="4991" w:type="dxa"/>
          </w:tcPr>
          <w:p w14:paraId="54B68D8F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Year of arrival in French Guyana</w:t>
            </w:r>
          </w:p>
        </w:tc>
        <w:tc>
          <w:tcPr>
            <w:tcW w:w="4677" w:type="dxa"/>
          </w:tcPr>
          <w:p w14:paraId="7A617A1E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Date aaaa</w:t>
            </w:r>
          </w:p>
        </w:tc>
      </w:tr>
      <w:tr w:rsidR="004B2DEA" w:rsidRPr="00B87A0D" w14:paraId="535B43A9" w14:textId="77777777" w:rsidTr="004B2DEA">
        <w:tc>
          <w:tcPr>
            <w:tcW w:w="4991" w:type="dxa"/>
          </w:tcPr>
          <w:p w14:paraId="1AB2FD49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Comorbidity</w:t>
            </w:r>
          </w:p>
        </w:tc>
        <w:tc>
          <w:tcPr>
            <w:tcW w:w="4677" w:type="dxa"/>
          </w:tcPr>
          <w:p w14:paraId="5FAB8D5E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4B2DEA" w:rsidRPr="00B87A0D" w14:paraId="69A138CD" w14:textId="77777777" w:rsidTr="004B2DEA">
        <w:tc>
          <w:tcPr>
            <w:tcW w:w="4991" w:type="dxa"/>
          </w:tcPr>
          <w:p w14:paraId="6F3F958A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Diabetes mellitus</w:t>
            </w:r>
          </w:p>
        </w:tc>
        <w:tc>
          <w:tcPr>
            <w:tcW w:w="4677" w:type="dxa"/>
          </w:tcPr>
          <w:p w14:paraId="7558C597" w14:textId="77777777" w:rsidR="004B2DEA" w:rsidRPr="00B87A0D" w:rsidRDefault="00E8224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62E68A08" w14:textId="77777777" w:rsidTr="004B2DEA">
        <w:tc>
          <w:tcPr>
            <w:tcW w:w="4991" w:type="dxa"/>
          </w:tcPr>
          <w:p w14:paraId="690CEF8E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High blood pressure</w:t>
            </w:r>
          </w:p>
        </w:tc>
        <w:tc>
          <w:tcPr>
            <w:tcW w:w="4677" w:type="dxa"/>
          </w:tcPr>
          <w:p w14:paraId="304F07AF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78B9EC84" w14:textId="77777777" w:rsidTr="004B2DEA">
        <w:tc>
          <w:tcPr>
            <w:tcW w:w="4991" w:type="dxa"/>
          </w:tcPr>
          <w:p w14:paraId="414A3D5B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Obesity</w:t>
            </w:r>
          </w:p>
        </w:tc>
        <w:tc>
          <w:tcPr>
            <w:tcW w:w="4677" w:type="dxa"/>
          </w:tcPr>
          <w:p w14:paraId="5820ADD7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34175675" w14:textId="77777777" w:rsidTr="004B2DEA">
        <w:tc>
          <w:tcPr>
            <w:tcW w:w="4991" w:type="dxa"/>
          </w:tcPr>
          <w:p w14:paraId="0FB374E0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hronic kidney failure</w:t>
            </w:r>
          </w:p>
        </w:tc>
        <w:tc>
          <w:tcPr>
            <w:tcW w:w="4677" w:type="dxa"/>
          </w:tcPr>
          <w:p w14:paraId="72975EA8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687B086C" w14:textId="77777777" w:rsidTr="004B2DEA">
        <w:tc>
          <w:tcPr>
            <w:tcW w:w="4991" w:type="dxa"/>
          </w:tcPr>
          <w:p w14:paraId="7E5C910E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lastRenderedPageBreak/>
              <w:t>Cardiopathy (all types)</w:t>
            </w:r>
          </w:p>
        </w:tc>
        <w:tc>
          <w:tcPr>
            <w:tcW w:w="4677" w:type="dxa"/>
          </w:tcPr>
          <w:p w14:paraId="4035BC06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07C855F8" w14:textId="77777777" w:rsidTr="004B2DEA">
        <w:tc>
          <w:tcPr>
            <w:tcW w:w="4991" w:type="dxa"/>
          </w:tcPr>
          <w:p w14:paraId="52FEF3B2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hronic respiratory failure</w:t>
            </w:r>
          </w:p>
        </w:tc>
        <w:tc>
          <w:tcPr>
            <w:tcW w:w="4677" w:type="dxa"/>
          </w:tcPr>
          <w:p w14:paraId="19D7D30D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00503D53" w14:textId="77777777" w:rsidTr="004B2DEA">
        <w:tc>
          <w:tcPr>
            <w:tcW w:w="4991" w:type="dxa"/>
          </w:tcPr>
          <w:p w14:paraId="2B96C012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OPD</w:t>
            </w:r>
          </w:p>
        </w:tc>
        <w:tc>
          <w:tcPr>
            <w:tcW w:w="4677" w:type="dxa"/>
          </w:tcPr>
          <w:p w14:paraId="51533620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2D16E2AF" w14:textId="77777777" w:rsidTr="004B2DEA">
        <w:tc>
          <w:tcPr>
            <w:tcW w:w="4991" w:type="dxa"/>
          </w:tcPr>
          <w:p w14:paraId="214D4882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asthma</w:t>
            </w:r>
          </w:p>
        </w:tc>
        <w:tc>
          <w:tcPr>
            <w:tcW w:w="4677" w:type="dxa"/>
          </w:tcPr>
          <w:p w14:paraId="2CE37547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57E3E922" w14:textId="77777777" w:rsidTr="004B2DEA">
        <w:tc>
          <w:tcPr>
            <w:tcW w:w="4991" w:type="dxa"/>
          </w:tcPr>
          <w:p w14:paraId="62032EC3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Sickle cell disease</w:t>
            </w:r>
          </w:p>
        </w:tc>
        <w:tc>
          <w:tcPr>
            <w:tcW w:w="4677" w:type="dxa"/>
          </w:tcPr>
          <w:p w14:paraId="2F25CADA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4EE38C74" w14:textId="77777777" w:rsidTr="004B2DEA">
        <w:tc>
          <w:tcPr>
            <w:tcW w:w="4991" w:type="dxa"/>
          </w:tcPr>
          <w:p w14:paraId="5D739252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ancer</w:t>
            </w:r>
          </w:p>
        </w:tc>
        <w:tc>
          <w:tcPr>
            <w:tcW w:w="4677" w:type="dxa"/>
          </w:tcPr>
          <w:p w14:paraId="35C12CE1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16BDEC74" w14:textId="77777777" w:rsidTr="004B2DEA">
        <w:tc>
          <w:tcPr>
            <w:tcW w:w="4991" w:type="dxa"/>
          </w:tcPr>
          <w:p w14:paraId="0A901A62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Hemopathy</w:t>
            </w:r>
          </w:p>
        </w:tc>
        <w:tc>
          <w:tcPr>
            <w:tcW w:w="4677" w:type="dxa"/>
          </w:tcPr>
          <w:p w14:paraId="5550C5B7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0AC0D963" w14:textId="77777777" w:rsidTr="004B2DEA">
        <w:tc>
          <w:tcPr>
            <w:tcW w:w="4991" w:type="dxa"/>
          </w:tcPr>
          <w:p w14:paraId="0F24D1FF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HIV</w:t>
            </w:r>
          </w:p>
        </w:tc>
        <w:tc>
          <w:tcPr>
            <w:tcW w:w="4677" w:type="dxa"/>
          </w:tcPr>
          <w:p w14:paraId="1298CB6D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6DC55ACF" w14:textId="77777777" w:rsidTr="004B2DEA">
        <w:tc>
          <w:tcPr>
            <w:tcW w:w="4991" w:type="dxa"/>
          </w:tcPr>
          <w:p w14:paraId="236054B4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orticotherapy</w:t>
            </w:r>
          </w:p>
        </w:tc>
        <w:tc>
          <w:tcPr>
            <w:tcW w:w="4677" w:type="dxa"/>
          </w:tcPr>
          <w:p w14:paraId="419E3789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00D42587" w14:textId="77777777" w:rsidTr="004B2DEA">
        <w:tc>
          <w:tcPr>
            <w:tcW w:w="4991" w:type="dxa"/>
          </w:tcPr>
          <w:p w14:paraId="4739A173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Immunosuppressive treatment (other than corticosteroids)</w:t>
            </w:r>
          </w:p>
        </w:tc>
        <w:tc>
          <w:tcPr>
            <w:tcW w:w="4677" w:type="dxa"/>
          </w:tcPr>
          <w:p w14:paraId="08F38223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2FB389FA" w14:textId="77777777" w:rsidTr="004B2DEA">
        <w:tc>
          <w:tcPr>
            <w:tcW w:w="4991" w:type="dxa"/>
          </w:tcPr>
          <w:p w14:paraId="65B050FB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irrhosis</w:t>
            </w:r>
          </w:p>
        </w:tc>
        <w:tc>
          <w:tcPr>
            <w:tcW w:w="4677" w:type="dxa"/>
          </w:tcPr>
          <w:p w14:paraId="381F9C14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0300A3" w:rsidRPr="00B87A0D" w14:paraId="544D4A4E" w14:textId="77777777" w:rsidTr="004B2DEA">
        <w:trPr>
          <w:trHeight w:val="263"/>
        </w:trPr>
        <w:tc>
          <w:tcPr>
            <w:tcW w:w="4991" w:type="dxa"/>
          </w:tcPr>
          <w:p w14:paraId="15C10614" w14:textId="77777777" w:rsidR="000300A3" w:rsidRPr="00B87A0D" w:rsidRDefault="000300A3" w:rsidP="000300A3">
            <w:pPr>
              <w:rPr>
                <w:lang w:val="en-US"/>
              </w:rPr>
            </w:pPr>
            <w:r w:rsidRPr="00B87A0D">
              <w:rPr>
                <w:lang w:val="en-US"/>
              </w:rPr>
              <w:t>Pregnancy</w:t>
            </w:r>
          </w:p>
        </w:tc>
        <w:tc>
          <w:tcPr>
            <w:tcW w:w="4677" w:type="dxa"/>
          </w:tcPr>
          <w:p w14:paraId="2912E0F8" w14:textId="77777777" w:rsidR="000300A3" w:rsidRPr="00B87A0D" w:rsidRDefault="000300A3" w:rsidP="000300A3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1BCCC1ED" w14:textId="77777777" w:rsidTr="004B2DEA">
        <w:tc>
          <w:tcPr>
            <w:tcW w:w="4991" w:type="dxa"/>
          </w:tcPr>
          <w:p w14:paraId="342885BA" w14:textId="77777777" w:rsidR="00E8224A" w:rsidRPr="00B87A0D" w:rsidRDefault="000300A3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Toxic substance use</w:t>
            </w:r>
          </w:p>
        </w:tc>
        <w:tc>
          <w:tcPr>
            <w:tcW w:w="4677" w:type="dxa"/>
          </w:tcPr>
          <w:p w14:paraId="119EFFEC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3A0645C3" w14:textId="77777777" w:rsidTr="004B2DEA">
        <w:tc>
          <w:tcPr>
            <w:tcW w:w="4991" w:type="dxa"/>
          </w:tcPr>
          <w:p w14:paraId="193855A0" w14:textId="77777777" w:rsidR="00E8224A" w:rsidRPr="00B87A0D" w:rsidRDefault="000300A3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Tobacco use at the time of hospitalization</w:t>
            </w:r>
          </w:p>
        </w:tc>
        <w:tc>
          <w:tcPr>
            <w:tcW w:w="4677" w:type="dxa"/>
          </w:tcPr>
          <w:p w14:paraId="21399B44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591FDDC9" w14:textId="77777777" w:rsidTr="004B2DEA">
        <w:tc>
          <w:tcPr>
            <w:tcW w:w="4991" w:type="dxa"/>
          </w:tcPr>
          <w:p w14:paraId="1DAF1D50" w14:textId="77777777" w:rsidR="00E8224A" w:rsidRPr="00B87A0D" w:rsidRDefault="000300A3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Excessive alcohol consumption (WHO criteria)</w:t>
            </w:r>
          </w:p>
        </w:tc>
        <w:tc>
          <w:tcPr>
            <w:tcW w:w="4677" w:type="dxa"/>
          </w:tcPr>
          <w:p w14:paraId="620446E0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5B038E0B" w14:textId="77777777" w:rsidTr="004B2DEA">
        <w:tc>
          <w:tcPr>
            <w:tcW w:w="4991" w:type="dxa"/>
          </w:tcPr>
          <w:p w14:paraId="368C3CC4" w14:textId="77777777" w:rsidR="00E8224A" w:rsidRPr="00B87A0D" w:rsidRDefault="000300A3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annabis use</w:t>
            </w:r>
          </w:p>
        </w:tc>
        <w:tc>
          <w:tcPr>
            <w:tcW w:w="4677" w:type="dxa"/>
          </w:tcPr>
          <w:p w14:paraId="3D03EF63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41F0B80A" w14:textId="77777777" w:rsidTr="004B2DEA">
        <w:tc>
          <w:tcPr>
            <w:tcW w:w="4991" w:type="dxa"/>
          </w:tcPr>
          <w:p w14:paraId="326D171C" w14:textId="77777777" w:rsidR="00E8224A" w:rsidRPr="00B87A0D" w:rsidRDefault="000300A3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rack cocaine use</w:t>
            </w:r>
          </w:p>
        </w:tc>
        <w:tc>
          <w:tcPr>
            <w:tcW w:w="4677" w:type="dxa"/>
          </w:tcPr>
          <w:p w14:paraId="1E1C6238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24A0C589" w14:textId="77777777" w:rsidTr="004B2DEA">
        <w:tc>
          <w:tcPr>
            <w:tcW w:w="4991" w:type="dxa"/>
          </w:tcPr>
          <w:p w14:paraId="4AD12C3A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Other toxic</w:t>
            </w:r>
          </w:p>
        </w:tc>
        <w:tc>
          <w:tcPr>
            <w:tcW w:w="4677" w:type="dxa"/>
          </w:tcPr>
          <w:p w14:paraId="559A89AE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FC186F" w:rsidRPr="00FA2768" w14:paraId="4EA35293" w14:textId="77777777" w:rsidTr="004B2DEA">
        <w:tc>
          <w:tcPr>
            <w:tcW w:w="4991" w:type="dxa"/>
          </w:tcPr>
          <w:p w14:paraId="46C6CCC5" w14:textId="77777777" w:rsidR="00FC186F" w:rsidRPr="00B87A0D" w:rsidRDefault="00FC186F" w:rsidP="004B2DEA">
            <w:pPr>
              <w:rPr>
                <w:b/>
                <w:lang w:val="en-US"/>
              </w:rPr>
            </w:pPr>
            <w:r w:rsidRPr="00B87A0D">
              <w:rPr>
                <w:b/>
                <w:lang w:val="en-US"/>
              </w:rPr>
              <w:t>All exposures only notified if having occurred in the 21 days preceding the disease</w:t>
            </w:r>
          </w:p>
        </w:tc>
        <w:tc>
          <w:tcPr>
            <w:tcW w:w="4677" w:type="dxa"/>
          </w:tcPr>
          <w:p w14:paraId="53AA7DA7" w14:textId="77777777" w:rsidR="00FC186F" w:rsidRPr="00B87A0D" w:rsidRDefault="00FC186F" w:rsidP="004B2DEA">
            <w:pPr>
              <w:rPr>
                <w:lang w:val="en-US"/>
              </w:rPr>
            </w:pPr>
          </w:p>
        </w:tc>
      </w:tr>
      <w:tr w:rsidR="00E8224A" w:rsidRPr="00B87A0D" w14:paraId="2E0323AD" w14:textId="77777777" w:rsidTr="004B2DEA">
        <w:tc>
          <w:tcPr>
            <w:tcW w:w="4991" w:type="dxa"/>
          </w:tcPr>
          <w:p w14:paraId="6AA3A23F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Research of exposure factor </w:t>
            </w:r>
            <w:r w:rsidR="00B87A0D" w:rsidRPr="00B87A0D">
              <w:rPr>
                <w:lang w:val="en-US"/>
              </w:rPr>
              <w:t>mentioned</w:t>
            </w:r>
            <w:r w:rsidRPr="00B87A0D">
              <w:rPr>
                <w:lang w:val="en-US"/>
              </w:rPr>
              <w:t xml:space="preserve"> in the medical file (at least rodents and water)</w:t>
            </w:r>
          </w:p>
        </w:tc>
        <w:tc>
          <w:tcPr>
            <w:tcW w:w="4677" w:type="dxa"/>
          </w:tcPr>
          <w:p w14:paraId="22944AB7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7AD7A8A0" w14:textId="77777777" w:rsidTr="004B2DEA">
        <w:tc>
          <w:tcPr>
            <w:tcW w:w="4991" w:type="dxa"/>
          </w:tcPr>
          <w:p w14:paraId="497C6B7B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Rodents exposure</w:t>
            </w:r>
          </w:p>
        </w:tc>
        <w:tc>
          <w:tcPr>
            <w:tcW w:w="4677" w:type="dxa"/>
          </w:tcPr>
          <w:p w14:paraId="45341A09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367AEE8C" w14:textId="77777777" w:rsidTr="004B2DEA">
        <w:tc>
          <w:tcPr>
            <w:tcW w:w="4991" w:type="dxa"/>
          </w:tcPr>
          <w:p w14:paraId="3E6D0EC4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ovine exposure</w:t>
            </w:r>
          </w:p>
        </w:tc>
        <w:tc>
          <w:tcPr>
            <w:tcW w:w="4677" w:type="dxa"/>
          </w:tcPr>
          <w:p w14:paraId="78DC4CCB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1805069C" w14:textId="77777777" w:rsidTr="004B2DEA">
        <w:tc>
          <w:tcPr>
            <w:tcW w:w="4991" w:type="dxa"/>
          </w:tcPr>
          <w:p w14:paraId="251E52CB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aprine exposure</w:t>
            </w:r>
          </w:p>
        </w:tc>
        <w:tc>
          <w:tcPr>
            <w:tcW w:w="4677" w:type="dxa"/>
          </w:tcPr>
          <w:p w14:paraId="175AF8BC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3D10CA9E" w14:textId="77777777" w:rsidTr="004B2DEA">
        <w:tc>
          <w:tcPr>
            <w:tcW w:w="4991" w:type="dxa"/>
          </w:tcPr>
          <w:p w14:paraId="13DB5EFF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Dog exposure</w:t>
            </w:r>
          </w:p>
        </w:tc>
        <w:tc>
          <w:tcPr>
            <w:tcW w:w="4677" w:type="dxa"/>
          </w:tcPr>
          <w:p w14:paraId="61D82BAF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418AB92A" w14:textId="77777777" w:rsidTr="004B2DEA">
        <w:tc>
          <w:tcPr>
            <w:tcW w:w="4991" w:type="dxa"/>
          </w:tcPr>
          <w:p w14:paraId="4839D468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at exposure</w:t>
            </w:r>
          </w:p>
        </w:tc>
        <w:tc>
          <w:tcPr>
            <w:tcW w:w="4677" w:type="dxa"/>
          </w:tcPr>
          <w:p w14:paraId="6D967EC8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15F17062" w14:textId="77777777" w:rsidTr="004B2DEA">
        <w:tc>
          <w:tcPr>
            <w:tcW w:w="4991" w:type="dxa"/>
          </w:tcPr>
          <w:p w14:paraId="01EE5980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Swine exposure</w:t>
            </w:r>
          </w:p>
        </w:tc>
        <w:tc>
          <w:tcPr>
            <w:tcW w:w="4677" w:type="dxa"/>
          </w:tcPr>
          <w:p w14:paraId="2FEC43CA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426C9F55" w14:textId="77777777" w:rsidTr="004B2DEA">
        <w:tc>
          <w:tcPr>
            <w:tcW w:w="4991" w:type="dxa"/>
          </w:tcPr>
          <w:p w14:paraId="6A711B78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Exposure at home </w:t>
            </w:r>
          </w:p>
        </w:tc>
        <w:tc>
          <w:tcPr>
            <w:tcW w:w="4677" w:type="dxa"/>
          </w:tcPr>
          <w:p w14:paraId="1037A975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FC186F" w:rsidRPr="00B87A0D" w14:paraId="2A62940B" w14:textId="77777777" w:rsidTr="004B2DEA">
        <w:tc>
          <w:tcPr>
            <w:tcW w:w="4991" w:type="dxa"/>
          </w:tcPr>
          <w:p w14:paraId="5C2951B3" w14:textId="77777777" w:rsidR="00FC186F" w:rsidRPr="00B87A0D" w:rsidRDefault="00FC186F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Exposure outside of home </w:t>
            </w:r>
          </w:p>
        </w:tc>
        <w:tc>
          <w:tcPr>
            <w:tcW w:w="4677" w:type="dxa"/>
          </w:tcPr>
          <w:p w14:paraId="3830275B" w14:textId="77777777" w:rsidR="00FC186F" w:rsidRPr="00B87A0D" w:rsidRDefault="00FC186F" w:rsidP="004B2DEA">
            <w:pPr>
              <w:rPr>
                <w:lang w:val="en-US"/>
              </w:rPr>
            </w:pPr>
          </w:p>
        </w:tc>
      </w:tr>
      <w:tr w:rsidR="00E8224A" w:rsidRPr="00B87A0D" w14:paraId="7DD92D5B" w14:textId="77777777" w:rsidTr="004B2DEA">
        <w:tc>
          <w:tcPr>
            <w:tcW w:w="4991" w:type="dxa"/>
          </w:tcPr>
          <w:p w14:paraId="22D63680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Gardening</w:t>
            </w:r>
          </w:p>
        </w:tc>
        <w:tc>
          <w:tcPr>
            <w:tcW w:w="4677" w:type="dxa"/>
          </w:tcPr>
          <w:p w14:paraId="0EF59170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11E92485" w14:textId="77777777" w:rsidTr="004B2DEA">
        <w:tc>
          <w:tcPr>
            <w:tcW w:w="4991" w:type="dxa"/>
          </w:tcPr>
          <w:p w14:paraId="0FADFAB1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ontact with urban freshwater at home</w:t>
            </w:r>
          </w:p>
        </w:tc>
        <w:tc>
          <w:tcPr>
            <w:tcW w:w="4677" w:type="dxa"/>
          </w:tcPr>
          <w:p w14:paraId="20770AE1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3C17E4BC" w14:textId="77777777" w:rsidTr="004B2DEA">
        <w:tc>
          <w:tcPr>
            <w:tcW w:w="4991" w:type="dxa"/>
          </w:tcPr>
          <w:p w14:paraId="382AC06F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ontact with urban freshwater outside home</w:t>
            </w:r>
          </w:p>
        </w:tc>
        <w:tc>
          <w:tcPr>
            <w:tcW w:w="4677" w:type="dxa"/>
          </w:tcPr>
          <w:p w14:paraId="5B252C0D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7E1A72B9" w14:textId="77777777" w:rsidTr="004B2DEA">
        <w:tc>
          <w:tcPr>
            <w:tcW w:w="4991" w:type="dxa"/>
          </w:tcPr>
          <w:p w14:paraId="7BAEDD5B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ontact with rural freshwater at home</w:t>
            </w:r>
          </w:p>
        </w:tc>
        <w:tc>
          <w:tcPr>
            <w:tcW w:w="4677" w:type="dxa"/>
          </w:tcPr>
          <w:p w14:paraId="7E6EDCD2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07FA725A" w14:textId="77777777" w:rsidTr="004B2DEA">
        <w:tc>
          <w:tcPr>
            <w:tcW w:w="4991" w:type="dxa"/>
          </w:tcPr>
          <w:p w14:paraId="57B02EF2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ontact with rural freshwater outside of home</w:t>
            </w:r>
          </w:p>
        </w:tc>
        <w:tc>
          <w:tcPr>
            <w:tcW w:w="4677" w:type="dxa"/>
          </w:tcPr>
          <w:p w14:paraId="1D05F0FA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33F0F02C" w14:textId="77777777" w:rsidTr="004B2DEA">
        <w:tc>
          <w:tcPr>
            <w:tcW w:w="4991" w:type="dxa"/>
          </w:tcPr>
          <w:p w14:paraId="2E019DC5" w14:textId="77777777" w:rsidR="00E8224A" w:rsidRPr="00B87A0D" w:rsidRDefault="000300A3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Regular exposure to rural water</w:t>
            </w:r>
          </w:p>
        </w:tc>
        <w:tc>
          <w:tcPr>
            <w:tcW w:w="4677" w:type="dxa"/>
          </w:tcPr>
          <w:p w14:paraId="0F0E5574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2B248B40" w14:textId="77777777" w:rsidTr="004B2DEA">
        <w:tc>
          <w:tcPr>
            <w:tcW w:w="4991" w:type="dxa"/>
          </w:tcPr>
          <w:p w14:paraId="3D3AA831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Proximity with waste</w:t>
            </w:r>
          </w:p>
        </w:tc>
        <w:tc>
          <w:tcPr>
            <w:tcW w:w="4677" w:type="dxa"/>
          </w:tcPr>
          <w:p w14:paraId="0E534256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35D8F065" w14:textId="77777777" w:rsidTr="004B2DEA">
        <w:tc>
          <w:tcPr>
            <w:tcW w:w="4991" w:type="dxa"/>
          </w:tcPr>
          <w:p w14:paraId="33FEDDF5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Proximity with waste water</w:t>
            </w:r>
          </w:p>
        </w:tc>
        <w:tc>
          <w:tcPr>
            <w:tcW w:w="4677" w:type="dxa"/>
          </w:tcPr>
          <w:p w14:paraId="5395D353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4EA7DEF0" w14:textId="77777777" w:rsidTr="004B2DEA">
        <w:tc>
          <w:tcPr>
            <w:tcW w:w="4991" w:type="dxa"/>
          </w:tcPr>
          <w:p w14:paraId="5E8B12FA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Flooding</w:t>
            </w:r>
          </w:p>
        </w:tc>
        <w:tc>
          <w:tcPr>
            <w:tcW w:w="4677" w:type="dxa"/>
          </w:tcPr>
          <w:p w14:paraId="1863FB2E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7520EFD0" w14:textId="77777777" w:rsidTr="004B2DEA">
        <w:tc>
          <w:tcPr>
            <w:tcW w:w="4991" w:type="dxa"/>
          </w:tcPr>
          <w:p w14:paraId="1920851E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Forest hiking</w:t>
            </w:r>
          </w:p>
        </w:tc>
        <w:tc>
          <w:tcPr>
            <w:tcW w:w="4677" w:type="dxa"/>
          </w:tcPr>
          <w:p w14:paraId="0F9F80E8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50AE6CE5" w14:textId="77777777" w:rsidTr="004B2DEA">
        <w:tc>
          <w:tcPr>
            <w:tcW w:w="4991" w:type="dxa"/>
          </w:tcPr>
          <w:p w14:paraId="0B9CECDC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Living in informal settlement</w:t>
            </w:r>
          </w:p>
        </w:tc>
        <w:tc>
          <w:tcPr>
            <w:tcW w:w="4677" w:type="dxa"/>
          </w:tcPr>
          <w:p w14:paraId="1E3775C9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3E8B49D2" w14:textId="77777777" w:rsidTr="004B2DEA">
        <w:tc>
          <w:tcPr>
            <w:tcW w:w="4991" w:type="dxa"/>
          </w:tcPr>
          <w:p w14:paraId="4E9474F7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Living in gold panning camp</w:t>
            </w:r>
          </w:p>
        </w:tc>
        <w:tc>
          <w:tcPr>
            <w:tcW w:w="4677" w:type="dxa"/>
          </w:tcPr>
          <w:p w14:paraId="30581786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4225D403" w14:textId="77777777" w:rsidTr="004B2DEA">
        <w:tc>
          <w:tcPr>
            <w:tcW w:w="4991" w:type="dxa"/>
          </w:tcPr>
          <w:p w14:paraId="009BC47A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Living in urban environment</w:t>
            </w:r>
          </w:p>
        </w:tc>
        <w:tc>
          <w:tcPr>
            <w:tcW w:w="4677" w:type="dxa"/>
          </w:tcPr>
          <w:p w14:paraId="72CD1EDC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4B2DEA" w:rsidRPr="00B87A0D" w14:paraId="310D1AA9" w14:textId="77777777" w:rsidTr="004B2DEA">
        <w:tc>
          <w:tcPr>
            <w:tcW w:w="4991" w:type="dxa"/>
          </w:tcPr>
          <w:p w14:paraId="4043404C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Type </w:t>
            </w:r>
            <w:r w:rsidR="00FC186F" w:rsidRPr="00B87A0D">
              <w:rPr>
                <w:lang w:val="en-US"/>
              </w:rPr>
              <w:t>of profession</w:t>
            </w:r>
          </w:p>
        </w:tc>
        <w:tc>
          <w:tcPr>
            <w:tcW w:w="4677" w:type="dxa"/>
          </w:tcPr>
          <w:p w14:paraId="6F0668D7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litati</w:t>
            </w:r>
            <w:r w:rsidR="00FC186F" w:rsidRPr="00B87A0D">
              <w:rPr>
                <w:lang w:val="en-US"/>
              </w:rPr>
              <w:t>ve</w:t>
            </w:r>
            <w:r w:rsidRPr="00B87A0D">
              <w:rPr>
                <w:lang w:val="en-US"/>
              </w:rPr>
              <w:t xml:space="preserve"> </w:t>
            </w:r>
            <w:r w:rsidR="00FC186F" w:rsidRPr="00B87A0D">
              <w:rPr>
                <w:lang w:val="en-US"/>
              </w:rPr>
              <w:t>among</w:t>
            </w:r>
          </w:p>
          <w:p w14:paraId="63F0FA03" w14:textId="77777777" w:rsidR="004B2DEA" w:rsidRPr="00B87A0D" w:rsidRDefault="00FC186F" w:rsidP="00F3459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farmer</w:t>
            </w:r>
          </w:p>
          <w:p w14:paraId="2EB43350" w14:textId="77777777" w:rsidR="004B2DEA" w:rsidRPr="00B87A0D" w:rsidRDefault="00FC186F" w:rsidP="00F3459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veterinarian</w:t>
            </w:r>
          </w:p>
          <w:p w14:paraId="52213EF5" w14:textId="77777777" w:rsidR="004B2DEA" w:rsidRPr="00B87A0D" w:rsidRDefault="00FC186F" w:rsidP="00F3459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Building work</w:t>
            </w:r>
          </w:p>
          <w:p w14:paraId="60790E00" w14:textId="77777777" w:rsidR="004B2DEA" w:rsidRPr="00B87A0D" w:rsidRDefault="00FC186F" w:rsidP="00F3459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Sewer worker</w:t>
            </w:r>
          </w:p>
          <w:p w14:paraId="1F1AFD67" w14:textId="77777777" w:rsidR="004B2DEA" w:rsidRPr="00B87A0D" w:rsidRDefault="00FC186F" w:rsidP="00F3459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lastRenderedPageBreak/>
              <w:t>fisherman</w:t>
            </w:r>
            <w:r w:rsidR="004B2DEA" w:rsidRPr="00B87A0D">
              <w:rPr>
                <w:rFonts w:ascii="Times New Roman" w:hAnsi="Times New Roman"/>
                <w:lang w:val="en-US"/>
              </w:rPr>
              <w:t xml:space="preserve"> (</w:t>
            </w:r>
            <w:r w:rsidRPr="00B87A0D">
              <w:rPr>
                <w:rFonts w:ascii="Times New Roman" w:hAnsi="Times New Roman"/>
                <w:lang w:val="en-US"/>
              </w:rPr>
              <w:t>fresh water</w:t>
            </w:r>
            <w:r w:rsidR="004B2DEA" w:rsidRPr="00B87A0D">
              <w:rPr>
                <w:rFonts w:ascii="Times New Roman" w:hAnsi="Times New Roman"/>
                <w:lang w:val="en-US"/>
              </w:rPr>
              <w:t>)</w:t>
            </w:r>
          </w:p>
          <w:p w14:paraId="6978255E" w14:textId="77777777" w:rsidR="004B2DEA" w:rsidRPr="00B87A0D" w:rsidRDefault="00FC186F" w:rsidP="00F3459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woodworker</w:t>
            </w:r>
          </w:p>
          <w:p w14:paraId="413E75E5" w14:textId="77777777" w:rsidR="004B2DEA" w:rsidRPr="00B87A0D" w:rsidRDefault="00FC186F" w:rsidP="00F3459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butcher</w:t>
            </w:r>
          </w:p>
          <w:p w14:paraId="143D9781" w14:textId="77777777" w:rsidR="004B2DEA" w:rsidRPr="00B87A0D" w:rsidRDefault="00FC186F" w:rsidP="00F3459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gold mining</w:t>
            </w:r>
          </w:p>
          <w:p w14:paraId="19E9E404" w14:textId="77777777" w:rsidR="004B2DEA" w:rsidRPr="00B87A0D" w:rsidRDefault="00FC186F" w:rsidP="00F3459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firefighter</w:t>
            </w:r>
          </w:p>
          <w:p w14:paraId="3CDD311D" w14:textId="77777777" w:rsidR="004B2DEA" w:rsidRPr="00B87A0D" w:rsidRDefault="00FC186F" w:rsidP="00F3459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« job » (informal work)</w:t>
            </w:r>
          </w:p>
          <w:p w14:paraId="0CB20034" w14:textId="77777777" w:rsidR="004B2DEA" w:rsidRPr="00B87A0D" w:rsidRDefault="00FC186F" w:rsidP="00F3459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Working in an office</w:t>
            </w:r>
          </w:p>
          <w:p w14:paraId="23BE7620" w14:textId="77777777" w:rsidR="004B2DEA" w:rsidRPr="00B87A0D" w:rsidRDefault="004B2DEA" w:rsidP="00F3459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Re</w:t>
            </w:r>
            <w:r w:rsidR="00FC186F" w:rsidRPr="00B87A0D">
              <w:rPr>
                <w:rFonts w:ascii="Times New Roman" w:hAnsi="Times New Roman"/>
                <w:lang w:val="en-US"/>
              </w:rPr>
              <w:t>tired</w:t>
            </w:r>
          </w:p>
          <w:p w14:paraId="5CC67C0B" w14:textId="77777777" w:rsidR="004B2DEA" w:rsidRPr="00B87A0D" w:rsidRDefault="009E67C3" w:rsidP="00F3459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unemployed</w:t>
            </w:r>
          </w:p>
          <w:p w14:paraId="4591AAB5" w14:textId="77777777" w:rsidR="004B2DEA" w:rsidRPr="00B87A0D" w:rsidRDefault="009E67C3" w:rsidP="00F3459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cleaner</w:t>
            </w:r>
          </w:p>
          <w:p w14:paraId="004EAD23" w14:textId="77777777" w:rsidR="004B2DEA" w:rsidRPr="00B87A0D" w:rsidRDefault="009E67C3" w:rsidP="00F3459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student</w:t>
            </w:r>
          </w:p>
          <w:p w14:paraId="6554C0D9" w14:textId="77777777" w:rsidR="004B2DEA" w:rsidRPr="00B87A0D" w:rsidRDefault="009E67C3" w:rsidP="00F3459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gardener</w:t>
            </w:r>
          </w:p>
          <w:p w14:paraId="7F773A51" w14:textId="77777777" w:rsidR="004B2DEA" w:rsidRPr="00B87A0D" w:rsidRDefault="009E67C3" w:rsidP="00F3459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cook</w:t>
            </w:r>
          </w:p>
          <w:p w14:paraId="1C053CD3" w14:textId="77777777" w:rsidR="004B2DEA" w:rsidRPr="00B87A0D" w:rsidRDefault="009E67C3" w:rsidP="00F3459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other unexposed</w:t>
            </w:r>
          </w:p>
          <w:p w14:paraId="0FFB26D3" w14:textId="77777777" w:rsidR="004B2DEA" w:rsidRPr="00B87A0D" w:rsidRDefault="009E67C3" w:rsidP="004B2DE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other exposed</w:t>
            </w:r>
          </w:p>
        </w:tc>
      </w:tr>
      <w:tr w:rsidR="004B2DEA" w:rsidRPr="00B87A0D" w14:paraId="06184E17" w14:textId="77777777" w:rsidTr="004B2DEA">
        <w:tc>
          <w:tcPr>
            <w:tcW w:w="4991" w:type="dxa"/>
          </w:tcPr>
          <w:p w14:paraId="5EC48D19" w14:textId="77777777" w:rsidR="004B2DEA" w:rsidRPr="00B87A0D" w:rsidRDefault="000300A3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lastRenderedPageBreak/>
              <w:t>Health insurance</w:t>
            </w:r>
          </w:p>
        </w:tc>
        <w:tc>
          <w:tcPr>
            <w:tcW w:w="4677" w:type="dxa"/>
          </w:tcPr>
          <w:p w14:paraId="3565F1C4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litati</w:t>
            </w:r>
            <w:r w:rsidR="009E67C3" w:rsidRPr="00B87A0D">
              <w:rPr>
                <w:lang w:val="en-US"/>
              </w:rPr>
              <w:t>ve among</w:t>
            </w:r>
          </w:p>
          <w:p w14:paraId="22F8C572" w14:textId="77777777" w:rsidR="004B2DEA" w:rsidRPr="00B87A0D" w:rsidRDefault="000300A3" w:rsidP="00F3459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social security</w:t>
            </w:r>
          </w:p>
          <w:p w14:paraId="3CBB66B4" w14:textId="77777777" w:rsidR="000300A3" w:rsidRPr="00B87A0D" w:rsidRDefault="000300A3" w:rsidP="00F3459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state medical aid (AME)</w:t>
            </w:r>
          </w:p>
          <w:p w14:paraId="7C5FDB62" w14:textId="77777777" w:rsidR="004B2DEA" w:rsidRPr="00B87A0D" w:rsidRDefault="000300A3" w:rsidP="00F3459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Universal complementary health coverage (</w:t>
            </w:r>
            <w:r w:rsidR="004B2DEA" w:rsidRPr="00B87A0D">
              <w:rPr>
                <w:rFonts w:ascii="Times New Roman" w:hAnsi="Times New Roman"/>
                <w:lang w:val="en-US"/>
              </w:rPr>
              <w:t>CMUc</w:t>
            </w:r>
            <w:r w:rsidRPr="00B87A0D">
              <w:rPr>
                <w:rFonts w:ascii="Times New Roman" w:hAnsi="Times New Roman"/>
                <w:lang w:val="en-US"/>
              </w:rPr>
              <w:t>)</w:t>
            </w:r>
          </w:p>
          <w:p w14:paraId="04703032" w14:textId="77777777" w:rsidR="000300A3" w:rsidRPr="00B87A0D" w:rsidRDefault="000300A3" w:rsidP="00F3459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No insurance, process ongoing</w:t>
            </w:r>
          </w:p>
          <w:p w14:paraId="5EF5AFBA" w14:textId="77777777" w:rsidR="000300A3" w:rsidRPr="00B87A0D" w:rsidRDefault="000300A3" w:rsidP="00F3459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No rights, no paperwork done</w:t>
            </w:r>
          </w:p>
          <w:p w14:paraId="126349F1" w14:textId="77777777" w:rsidR="004B2DEA" w:rsidRPr="00B87A0D" w:rsidRDefault="009E67C3" w:rsidP="00F3459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Expired rights</w:t>
            </w:r>
          </w:p>
        </w:tc>
      </w:tr>
      <w:tr w:rsidR="004B2DEA" w:rsidRPr="00B87A0D" w14:paraId="56082C51" w14:textId="77777777" w:rsidTr="004B2DEA">
        <w:tc>
          <w:tcPr>
            <w:tcW w:w="4991" w:type="dxa"/>
          </w:tcPr>
          <w:p w14:paraId="6D7869EC" w14:textId="77777777" w:rsidR="004B2DEA" w:rsidRPr="00B87A0D" w:rsidRDefault="009E67C3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lood pressure (at admission)</w:t>
            </w:r>
          </w:p>
        </w:tc>
        <w:tc>
          <w:tcPr>
            <w:tcW w:w="4677" w:type="dxa"/>
          </w:tcPr>
          <w:p w14:paraId="3F846AF6" w14:textId="77777777" w:rsidR="004B2DEA" w:rsidRPr="00B87A0D" w:rsidRDefault="004B2DEA" w:rsidP="004B2DEA">
            <w:pPr>
              <w:pStyle w:val="ListParagraph"/>
              <w:spacing w:after="0"/>
              <w:rPr>
                <w:rFonts w:ascii="Times New Roman" w:hAnsi="Times New Roman"/>
                <w:lang w:val="en-US"/>
              </w:rPr>
            </w:pPr>
            <w:r w:rsidRPr="00B87A0D">
              <w:rPr>
                <w:lang w:val="en-US"/>
              </w:rPr>
              <w:t xml:space="preserve"> Quantitative (mmHg)</w:t>
            </w:r>
          </w:p>
        </w:tc>
      </w:tr>
      <w:tr w:rsidR="00E8224A" w:rsidRPr="00B87A0D" w14:paraId="5C70DEC2" w14:textId="77777777" w:rsidTr="004B2DEA">
        <w:tc>
          <w:tcPr>
            <w:tcW w:w="4991" w:type="dxa"/>
          </w:tcPr>
          <w:p w14:paraId="12990E2C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Fever (T°&gt;38° in the 12 hours following admission)</w:t>
            </w:r>
          </w:p>
        </w:tc>
        <w:tc>
          <w:tcPr>
            <w:tcW w:w="4677" w:type="dxa"/>
          </w:tcPr>
          <w:p w14:paraId="14C1734C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03B39402" w14:textId="77777777" w:rsidTr="004B2DEA">
        <w:tc>
          <w:tcPr>
            <w:tcW w:w="4991" w:type="dxa"/>
          </w:tcPr>
          <w:p w14:paraId="711EA27F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Oliguria (&lt;500ml/24h) in the 48 hours following admission</w:t>
            </w:r>
          </w:p>
        </w:tc>
        <w:tc>
          <w:tcPr>
            <w:tcW w:w="4677" w:type="dxa"/>
          </w:tcPr>
          <w:p w14:paraId="3F4CE32A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2B0BFA31" w14:textId="77777777" w:rsidTr="004B2DEA">
        <w:tc>
          <w:tcPr>
            <w:tcW w:w="4991" w:type="dxa"/>
          </w:tcPr>
          <w:p w14:paraId="1B41CAB9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Chills at home </w:t>
            </w:r>
          </w:p>
        </w:tc>
        <w:tc>
          <w:tcPr>
            <w:tcW w:w="4677" w:type="dxa"/>
          </w:tcPr>
          <w:p w14:paraId="460AE550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0F6D8602" w14:textId="77777777" w:rsidTr="004B2DEA">
        <w:tc>
          <w:tcPr>
            <w:tcW w:w="4991" w:type="dxa"/>
          </w:tcPr>
          <w:p w14:paraId="0589F243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hills at admission</w:t>
            </w:r>
          </w:p>
        </w:tc>
        <w:tc>
          <w:tcPr>
            <w:tcW w:w="4677" w:type="dxa"/>
          </w:tcPr>
          <w:p w14:paraId="181F9A42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5999219D" w14:textId="77777777" w:rsidTr="004B2DEA">
        <w:tc>
          <w:tcPr>
            <w:tcW w:w="4991" w:type="dxa"/>
          </w:tcPr>
          <w:p w14:paraId="77BABEC2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Asthenia (home or admission)</w:t>
            </w:r>
          </w:p>
        </w:tc>
        <w:tc>
          <w:tcPr>
            <w:tcW w:w="4677" w:type="dxa"/>
          </w:tcPr>
          <w:p w14:paraId="523515FB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6C097DAB" w14:textId="77777777" w:rsidTr="004B2DEA">
        <w:tc>
          <w:tcPr>
            <w:tcW w:w="4991" w:type="dxa"/>
          </w:tcPr>
          <w:p w14:paraId="62AB5F4C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Anorexia (home or admission)</w:t>
            </w:r>
          </w:p>
        </w:tc>
        <w:tc>
          <w:tcPr>
            <w:tcW w:w="4677" w:type="dxa"/>
          </w:tcPr>
          <w:p w14:paraId="6373C996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1CCC347A" w14:textId="77777777" w:rsidTr="004B2DEA">
        <w:tc>
          <w:tcPr>
            <w:tcW w:w="4991" w:type="dxa"/>
          </w:tcPr>
          <w:p w14:paraId="432704D4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Headache at home</w:t>
            </w:r>
          </w:p>
        </w:tc>
        <w:tc>
          <w:tcPr>
            <w:tcW w:w="4677" w:type="dxa"/>
          </w:tcPr>
          <w:p w14:paraId="4AF10EA9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2B6BB3D4" w14:textId="77777777" w:rsidTr="004B2DEA">
        <w:tc>
          <w:tcPr>
            <w:tcW w:w="4991" w:type="dxa"/>
          </w:tcPr>
          <w:p w14:paraId="6105DFF2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Headache at admission</w:t>
            </w:r>
          </w:p>
        </w:tc>
        <w:tc>
          <w:tcPr>
            <w:tcW w:w="4677" w:type="dxa"/>
          </w:tcPr>
          <w:p w14:paraId="396D2686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799A7AAC" w14:textId="77777777" w:rsidTr="004B2DEA">
        <w:tc>
          <w:tcPr>
            <w:tcW w:w="4991" w:type="dxa"/>
          </w:tcPr>
          <w:p w14:paraId="5DDE9AFD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Headache during </w:t>
            </w:r>
            <w:r w:rsidR="00B87A0D"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3FECC6FC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1A394F31" w14:textId="77777777" w:rsidTr="004B2DEA">
        <w:tc>
          <w:tcPr>
            <w:tcW w:w="4991" w:type="dxa"/>
          </w:tcPr>
          <w:p w14:paraId="3661237A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Neck stiffness at admission</w:t>
            </w:r>
          </w:p>
        </w:tc>
        <w:tc>
          <w:tcPr>
            <w:tcW w:w="4677" w:type="dxa"/>
          </w:tcPr>
          <w:p w14:paraId="479AD710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3B2789D7" w14:textId="77777777" w:rsidTr="004B2DEA">
        <w:tc>
          <w:tcPr>
            <w:tcW w:w="4991" w:type="dxa"/>
          </w:tcPr>
          <w:p w14:paraId="239FBE21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Neck stiffness during </w:t>
            </w:r>
            <w:r w:rsidR="00B87A0D"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424DBBB9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7270BAFF" w14:textId="77777777" w:rsidTr="004B2DEA">
        <w:tc>
          <w:tcPr>
            <w:tcW w:w="4991" w:type="dxa"/>
          </w:tcPr>
          <w:p w14:paraId="76DFCA94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Seizure at home</w:t>
            </w:r>
          </w:p>
        </w:tc>
        <w:tc>
          <w:tcPr>
            <w:tcW w:w="4677" w:type="dxa"/>
          </w:tcPr>
          <w:p w14:paraId="026B88EE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33C433DA" w14:textId="77777777" w:rsidTr="004B2DEA">
        <w:tc>
          <w:tcPr>
            <w:tcW w:w="4991" w:type="dxa"/>
          </w:tcPr>
          <w:p w14:paraId="69C2ACBE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Seizure at admission</w:t>
            </w:r>
          </w:p>
        </w:tc>
        <w:tc>
          <w:tcPr>
            <w:tcW w:w="4677" w:type="dxa"/>
          </w:tcPr>
          <w:p w14:paraId="6C69D95A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3393B791" w14:textId="77777777" w:rsidTr="004B2DEA">
        <w:tc>
          <w:tcPr>
            <w:tcW w:w="4991" w:type="dxa"/>
          </w:tcPr>
          <w:p w14:paraId="09060A3D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Seizure during </w:t>
            </w:r>
            <w:r w:rsidR="00B87A0D"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47C38A0C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56536F95" w14:textId="77777777" w:rsidTr="004B2DEA">
        <w:tc>
          <w:tcPr>
            <w:tcW w:w="4991" w:type="dxa"/>
          </w:tcPr>
          <w:p w14:paraId="44F5FAE9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Cognitive </w:t>
            </w:r>
            <w:r w:rsidR="00B87A0D" w:rsidRPr="00B87A0D">
              <w:rPr>
                <w:lang w:val="en-US"/>
              </w:rPr>
              <w:t>impairment</w:t>
            </w:r>
            <w:r w:rsidRPr="00B87A0D">
              <w:rPr>
                <w:lang w:val="en-US"/>
              </w:rPr>
              <w:t xml:space="preserve"> at home</w:t>
            </w:r>
          </w:p>
        </w:tc>
        <w:tc>
          <w:tcPr>
            <w:tcW w:w="4677" w:type="dxa"/>
          </w:tcPr>
          <w:p w14:paraId="2BA79031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326B62F0" w14:textId="77777777" w:rsidTr="004B2DEA">
        <w:tc>
          <w:tcPr>
            <w:tcW w:w="4991" w:type="dxa"/>
          </w:tcPr>
          <w:p w14:paraId="59EC816B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Cognitive </w:t>
            </w:r>
            <w:r w:rsidR="00B87A0D" w:rsidRPr="00B87A0D">
              <w:rPr>
                <w:lang w:val="en-US"/>
              </w:rPr>
              <w:t>impairment</w:t>
            </w:r>
            <w:r w:rsidRPr="00B87A0D">
              <w:rPr>
                <w:lang w:val="en-US"/>
              </w:rPr>
              <w:t xml:space="preserve"> at admission</w:t>
            </w:r>
          </w:p>
        </w:tc>
        <w:tc>
          <w:tcPr>
            <w:tcW w:w="4677" w:type="dxa"/>
          </w:tcPr>
          <w:p w14:paraId="612DBAFD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1EFB0C0A" w14:textId="77777777" w:rsidTr="004B2DEA">
        <w:tc>
          <w:tcPr>
            <w:tcW w:w="4991" w:type="dxa"/>
          </w:tcPr>
          <w:p w14:paraId="5CBF61A9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Cognitive </w:t>
            </w:r>
            <w:r w:rsidR="00B87A0D" w:rsidRPr="00B87A0D">
              <w:rPr>
                <w:lang w:val="en-US"/>
              </w:rPr>
              <w:t>impairment</w:t>
            </w:r>
            <w:r w:rsidRPr="00B87A0D">
              <w:rPr>
                <w:lang w:val="en-US"/>
              </w:rPr>
              <w:t xml:space="preserve"> during </w:t>
            </w:r>
            <w:r w:rsidR="00B87A0D"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35126D62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78FE832D" w14:textId="77777777" w:rsidTr="004B2DEA">
        <w:tc>
          <w:tcPr>
            <w:tcW w:w="4991" w:type="dxa"/>
          </w:tcPr>
          <w:p w14:paraId="2009A165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onj</w:t>
            </w:r>
            <w:r w:rsidR="000300A3" w:rsidRPr="00B87A0D">
              <w:rPr>
                <w:lang w:val="en-US"/>
              </w:rPr>
              <w:t>u</w:t>
            </w:r>
            <w:r w:rsidRPr="00B87A0D">
              <w:rPr>
                <w:lang w:val="en-US"/>
              </w:rPr>
              <w:t>nctivitis at home</w:t>
            </w:r>
          </w:p>
        </w:tc>
        <w:tc>
          <w:tcPr>
            <w:tcW w:w="4677" w:type="dxa"/>
          </w:tcPr>
          <w:p w14:paraId="2C81574A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6DCDC718" w14:textId="77777777" w:rsidTr="004B2DEA">
        <w:tc>
          <w:tcPr>
            <w:tcW w:w="4991" w:type="dxa"/>
          </w:tcPr>
          <w:p w14:paraId="56FB589F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onj</w:t>
            </w:r>
            <w:r w:rsidR="000300A3" w:rsidRPr="00B87A0D">
              <w:rPr>
                <w:lang w:val="en-US"/>
              </w:rPr>
              <w:t>u</w:t>
            </w:r>
            <w:r w:rsidRPr="00B87A0D">
              <w:rPr>
                <w:lang w:val="en-US"/>
              </w:rPr>
              <w:t>nctivitis at home</w:t>
            </w:r>
          </w:p>
        </w:tc>
        <w:tc>
          <w:tcPr>
            <w:tcW w:w="4677" w:type="dxa"/>
          </w:tcPr>
          <w:p w14:paraId="0383AE99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02174B94" w14:textId="77777777" w:rsidTr="004B2DEA">
        <w:tc>
          <w:tcPr>
            <w:tcW w:w="4991" w:type="dxa"/>
          </w:tcPr>
          <w:p w14:paraId="0A5BE7AC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onj</w:t>
            </w:r>
            <w:r w:rsidR="000300A3" w:rsidRPr="00B87A0D">
              <w:rPr>
                <w:lang w:val="en-US"/>
              </w:rPr>
              <w:t>u</w:t>
            </w:r>
            <w:r w:rsidRPr="00B87A0D">
              <w:rPr>
                <w:lang w:val="en-US"/>
              </w:rPr>
              <w:t xml:space="preserve">nctivitis during </w:t>
            </w:r>
            <w:r w:rsidR="00B87A0D"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02D36005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74437978" w14:textId="77777777" w:rsidTr="004B2DEA">
        <w:tc>
          <w:tcPr>
            <w:tcW w:w="4991" w:type="dxa"/>
          </w:tcPr>
          <w:p w14:paraId="52BB233D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Myalgia at home or at admission </w:t>
            </w:r>
          </w:p>
        </w:tc>
        <w:tc>
          <w:tcPr>
            <w:tcW w:w="4677" w:type="dxa"/>
          </w:tcPr>
          <w:p w14:paraId="7043CE05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3ECE6819" w14:textId="77777777" w:rsidTr="004B2DEA">
        <w:tc>
          <w:tcPr>
            <w:tcW w:w="4991" w:type="dxa"/>
          </w:tcPr>
          <w:p w14:paraId="5B97E0E9" w14:textId="77777777" w:rsidR="00E8224A" w:rsidRPr="00B87A0D" w:rsidRDefault="00B87A0D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Myalgias</w:t>
            </w:r>
            <w:r w:rsidR="00E8224A" w:rsidRPr="00B87A0D">
              <w:rPr>
                <w:lang w:val="en-US"/>
              </w:rPr>
              <w:t xml:space="preserve"> during </w:t>
            </w:r>
            <w:r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6C9C2F45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2301F4DA" w14:textId="77777777" w:rsidTr="004B2DEA">
        <w:tc>
          <w:tcPr>
            <w:tcW w:w="4991" w:type="dxa"/>
          </w:tcPr>
          <w:p w14:paraId="0F7C4EA4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Arthralgia at home or at admission</w:t>
            </w:r>
          </w:p>
        </w:tc>
        <w:tc>
          <w:tcPr>
            <w:tcW w:w="4677" w:type="dxa"/>
          </w:tcPr>
          <w:p w14:paraId="2EE1AEF7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559F3A51" w14:textId="77777777" w:rsidTr="004B2DEA">
        <w:tc>
          <w:tcPr>
            <w:tcW w:w="4991" w:type="dxa"/>
          </w:tcPr>
          <w:p w14:paraId="1D1B0EBD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lastRenderedPageBreak/>
              <w:t xml:space="preserve">Arthralgia during </w:t>
            </w:r>
            <w:r w:rsidR="00B87A0D"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32111D56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2A8BD22D" w14:textId="77777777" w:rsidTr="004B2DEA">
        <w:tc>
          <w:tcPr>
            <w:tcW w:w="4991" w:type="dxa"/>
          </w:tcPr>
          <w:p w14:paraId="588D199B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hest pain at home</w:t>
            </w:r>
          </w:p>
        </w:tc>
        <w:tc>
          <w:tcPr>
            <w:tcW w:w="4677" w:type="dxa"/>
          </w:tcPr>
          <w:p w14:paraId="381C2387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1A81180D" w14:textId="77777777" w:rsidTr="004B2DEA">
        <w:tc>
          <w:tcPr>
            <w:tcW w:w="4991" w:type="dxa"/>
          </w:tcPr>
          <w:p w14:paraId="510AE3E9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hest pain at admission</w:t>
            </w:r>
          </w:p>
        </w:tc>
        <w:tc>
          <w:tcPr>
            <w:tcW w:w="4677" w:type="dxa"/>
          </w:tcPr>
          <w:p w14:paraId="29D63A23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505A9E4A" w14:textId="77777777" w:rsidTr="004B2DEA">
        <w:tc>
          <w:tcPr>
            <w:tcW w:w="4991" w:type="dxa"/>
          </w:tcPr>
          <w:p w14:paraId="65845B33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Chest pain during </w:t>
            </w:r>
            <w:r w:rsidR="00B87A0D"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21ABA160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37C429F6" w14:textId="77777777" w:rsidTr="004B2DEA">
        <w:tc>
          <w:tcPr>
            <w:tcW w:w="4991" w:type="dxa"/>
          </w:tcPr>
          <w:p w14:paraId="3F77627C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Dyspnea at home</w:t>
            </w:r>
          </w:p>
        </w:tc>
        <w:tc>
          <w:tcPr>
            <w:tcW w:w="4677" w:type="dxa"/>
          </w:tcPr>
          <w:p w14:paraId="620A1493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13FC2297" w14:textId="77777777" w:rsidTr="004B2DEA">
        <w:tc>
          <w:tcPr>
            <w:tcW w:w="4991" w:type="dxa"/>
          </w:tcPr>
          <w:p w14:paraId="7B8AA50B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Dyspnea at admission</w:t>
            </w:r>
          </w:p>
        </w:tc>
        <w:tc>
          <w:tcPr>
            <w:tcW w:w="4677" w:type="dxa"/>
          </w:tcPr>
          <w:p w14:paraId="10EA9FAB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078E5509" w14:textId="77777777" w:rsidTr="004B2DEA">
        <w:tc>
          <w:tcPr>
            <w:tcW w:w="4991" w:type="dxa"/>
          </w:tcPr>
          <w:p w14:paraId="4AC7A890" w14:textId="77777777" w:rsidR="00E8224A" w:rsidRPr="00B87A0D" w:rsidRDefault="000300A3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Dyspnea during hospitalization</w:t>
            </w:r>
          </w:p>
        </w:tc>
        <w:tc>
          <w:tcPr>
            <w:tcW w:w="4677" w:type="dxa"/>
          </w:tcPr>
          <w:p w14:paraId="689A6E82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0842A60E" w14:textId="77777777" w:rsidTr="004B2DEA">
        <w:tc>
          <w:tcPr>
            <w:tcW w:w="4991" w:type="dxa"/>
          </w:tcPr>
          <w:p w14:paraId="7A60EBA5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ough at home</w:t>
            </w:r>
          </w:p>
        </w:tc>
        <w:tc>
          <w:tcPr>
            <w:tcW w:w="4677" w:type="dxa"/>
          </w:tcPr>
          <w:p w14:paraId="733D0DAD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78320BE4" w14:textId="77777777" w:rsidTr="004B2DEA">
        <w:tc>
          <w:tcPr>
            <w:tcW w:w="4991" w:type="dxa"/>
          </w:tcPr>
          <w:p w14:paraId="7FE91277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Cough at admission</w:t>
            </w:r>
          </w:p>
        </w:tc>
        <w:tc>
          <w:tcPr>
            <w:tcW w:w="4677" w:type="dxa"/>
          </w:tcPr>
          <w:p w14:paraId="2B7665F4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11057292" w14:textId="77777777" w:rsidTr="004B2DEA">
        <w:tc>
          <w:tcPr>
            <w:tcW w:w="4991" w:type="dxa"/>
          </w:tcPr>
          <w:p w14:paraId="32FF2A42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Cough during </w:t>
            </w:r>
            <w:r w:rsidR="00B87A0D"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0204E658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79CAAE29" w14:textId="77777777" w:rsidTr="004B2DEA">
        <w:tc>
          <w:tcPr>
            <w:tcW w:w="4991" w:type="dxa"/>
          </w:tcPr>
          <w:p w14:paraId="19091227" w14:textId="77777777" w:rsidR="00E8224A" w:rsidRPr="00B87A0D" w:rsidRDefault="00B87A0D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Hemoptysis</w:t>
            </w:r>
            <w:r w:rsidR="00E8224A" w:rsidRPr="00B87A0D">
              <w:rPr>
                <w:lang w:val="en-US"/>
              </w:rPr>
              <w:t xml:space="preserve"> at home</w:t>
            </w:r>
          </w:p>
        </w:tc>
        <w:tc>
          <w:tcPr>
            <w:tcW w:w="4677" w:type="dxa"/>
          </w:tcPr>
          <w:p w14:paraId="0C0A14C0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32DE24EC" w14:textId="77777777" w:rsidTr="004B2DEA">
        <w:tc>
          <w:tcPr>
            <w:tcW w:w="4991" w:type="dxa"/>
          </w:tcPr>
          <w:p w14:paraId="6F8865BC" w14:textId="77777777" w:rsidR="00E8224A" w:rsidRPr="00B87A0D" w:rsidRDefault="00B87A0D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Hemoptysis</w:t>
            </w:r>
            <w:r w:rsidR="00E8224A" w:rsidRPr="00B87A0D">
              <w:rPr>
                <w:lang w:val="en-US"/>
              </w:rPr>
              <w:t xml:space="preserve"> at admission</w:t>
            </w:r>
          </w:p>
        </w:tc>
        <w:tc>
          <w:tcPr>
            <w:tcW w:w="4677" w:type="dxa"/>
          </w:tcPr>
          <w:p w14:paraId="5EB3CD77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3822EB70" w14:textId="77777777" w:rsidTr="004B2DEA">
        <w:tc>
          <w:tcPr>
            <w:tcW w:w="4991" w:type="dxa"/>
          </w:tcPr>
          <w:p w14:paraId="0F3B51A5" w14:textId="77777777" w:rsidR="00E8224A" w:rsidRPr="00B87A0D" w:rsidRDefault="00B87A0D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Hemoptysis</w:t>
            </w:r>
            <w:r w:rsidR="00E8224A" w:rsidRPr="00B87A0D">
              <w:rPr>
                <w:lang w:val="en-US"/>
              </w:rPr>
              <w:t xml:space="preserve"> during </w:t>
            </w:r>
            <w:r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71B7ED99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7892DF4B" w14:textId="77777777" w:rsidTr="004B2DEA">
        <w:tc>
          <w:tcPr>
            <w:tcW w:w="4991" w:type="dxa"/>
          </w:tcPr>
          <w:p w14:paraId="2EAEEE0C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Diarrhea at home</w:t>
            </w:r>
          </w:p>
        </w:tc>
        <w:tc>
          <w:tcPr>
            <w:tcW w:w="4677" w:type="dxa"/>
          </w:tcPr>
          <w:p w14:paraId="07EF0B58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63658F4F" w14:textId="77777777" w:rsidTr="004B2DEA">
        <w:tc>
          <w:tcPr>
            <w:tcW w:w="4991" w:type="dxa"/>
          </w:tcPr>
          <w:p w14:paraId="358D4685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Diarrhea at admission</w:t>
            </w:r>
          </w:p>
        </w:tc>
        <w:tc>
          <w:tcPr>
            <w:tcW w:w="4677" w:type="dxa"/>
          </w:tcPr>
          <w:p w14:paraId="07D722FA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15FA3EE5" w14:textId="77777777" w:rsidTr="004B2DEA">
        <w:tc>
          <w:tcPr>
            <w:tcW w:w="4991" w:type="dxa"/>
          </w:tcPr>
          <w:p w14:paraId="4A37B645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iarrhea during </w:t>
            </w:r>
            <w:r w:rsidR="00B87A0D"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56585679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54A10A5F" w14:textId="77777777" w:rsidTr="004B2DEA">
        <w:tc>
          <w:tcPr>
            <w:tcW w:w="4991" w:type="dxa"/>
          </w:tcPr>
          <w:p w14:paraId="3C4B8FFD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Nausea or vomiting at home</w:t>
            </w:r>
          </w:p>
        </w:tc>
        <w:tc>
          <w:tcPr>
            <w:tcW w:w="4677" w:type="dxa"/>
          </w:tcPr>
          <w:p w14:paraId="39DFAA9D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68B777AB" w14:textId="77777777" w:rsidTr="004B2DEA">
        <w:tc>
          <w:tcPr>
            <w:tcW w:w="4991" w:type="dxa"/>
          </w:tcPr>
          <w:p w14:paraId="4117C756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Nausea or vomiting at admission</w:t>
            </w:r>
          </w:p>
        </w:tc>
        <w:tc>
          <w:tcPr>
            <w:tcW w:w="4677" w:type="dxa"/>
          </w:tcPr>
          <w:p w14:paraId="48470C80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42C3FD9D" w14:textId="77777777" w:rsidTr="004B2DEA">
        <w:tc>
          <w:tcPr>
            <w:tcW w:w="4991" w:type="dxa"/>
          </w:tcPr>
          <w:p w14:paraId="6176CDE9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Nausea or vomiting during </w:t>
            </w:r>
            <w:r w:rsidR="00B87A0D"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25C647FA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675F2C97" w14:textId="77777777" w:rsidTr="004B2DEA">
        <w:tc>
          <w:tcPr>
            <w:tcW w:w="4991" w:type="dxa"/>
          </w:tcPr>
          <w:p w14:paraId="73E547EC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Abnormal lung auscultation at admission</w:t>
            </w:r>
          </w:p>
        </w:tc>
        <w:tc>
          <w:tcPr>
            <w:tcW w:w="4677" w:type="dxa"/>
          </w:tcPr>
          <w:p w14:paraId="3E052B69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46BF0DD0" w14:textId="77777777" w:rsidTr="004B2DEA">
        <w:tc>
          <w:tcPr>
            <w:tcW w:w="4991" w:type="dxa"/>
          </w:tcPr>
          <w:p w14:paraId="493E87B4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Abnormal lung auscultation during </w:t>
            </w:r>
            <w:r w:rsidR="00B87A0D"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7EE8DEFA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1D03E38F" w14:textId="77777777" w:rsidTr="004B2DEA">
        <w:tc>
          <w:tcPr>
            <w:tcW w:w="4991" w:type="dxa"/>
          </w:tcPr>
          <w:p w14:paraId="2A81BB1B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Abdominal pain at home</w:t>
            </w:r>
          </w:p>
        </w:tc>
        <w:tc>
          <w:tcPr>
            <w:tcW w:w="4677" w:type="dxa"/>
          </w:tcPr>
          <w:p w14:paraId="4DF3CCC8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1EBB5E7B" w14:textId="77777777" w:rsidTr="004B2DEA">
        <w:tc>
          <w:tcPr>
            <w:tcW w:w="4991" w:type="dxa"/>
          </w:tcPr>
          <w:p w14:paraId="393DA2B1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Abdominal pain at admission</w:t>
            </w:r>
          </w:p>
        </w:tc>
        <w:tc>
          <w:tcPr>
            <w:tcW w:w="4677" w:type="dxa"/>
          </w:tcPr>
          <w:p w14:paraId="0C972D8E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1D21EC1A" w14:textId="77777777" w:rsidTr="004B2DEA">
        <w:tc>
          <w:tcPr>
            <w:tcW w:w="4991" w:type="dxa"/>
          </w:tcPr>
          <w:p w14:paraId="15244983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Abdominal pain during </w:t>
            </w:r>
            <w:r w:rsidR="00B87A0D"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2C24DC3D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20FF9348" w14:textId="77777777" w:rsidTr="004B2DEA">
        <w:tc>
          <w:tcPr>
            <w:tcW w:w="4991" w:type="dxa"/>
          </w:tcPr>
          <w:p w14:paraId="396B500D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Low back pain at home</w:t>
            </w:r>
          </w:p>
        </w:tc>
        <w:tc>
          <w:tcPr>
            <w:tcW w:w="4677" w:type="dxa"/>
          </w:tcPr>
          <w:p w14:paraId="64EADBCF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1A87E693" w14:textId="77777777" w:rsidTr="004B2DEA">
        <w:tc>
          <w:tcPr>
            <w:tcW w:w="4991" w:type="dxa"/>
          </w:tcPr>
          <w:p w14:paraId="07C1E709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Low back pain at admission</w:t>
            </w:r>
          </w:p>
        </w:tc>
        <w:tc>
          <w:tcPr>
            <w:tcW w:w="4677" w:type="dxa"/>
          </w:tcPr>
          <w:p w14:paraId="34C8E863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04A7F3FE" w14:textId="77777777" w:rsidTr="004B2DEA">
        <w:tc>
          <w:tcPr>
            <w:tcW w:w="4991" w:type="dxa"/>
          </w:tcPr>
          <w:p w14:paraId="6AA54940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Low back pain during </w:t>
            </w:r>
            <w:r w:rsidR="00B87A0D"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61F810C3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0DD2F7D7" w14:textId="77777777" w:rsidTr="004B2DEA">
        <w:tc>
          <w:tcPr>
            <w:tcW w:w="4991" w:type="dxa"/>
          </w:tcPr>
          <w:p w14:paraId="3A480102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Abdominal guarding at admission</w:t>
            </w:r>
          </w:p>
        </w:tc>
        <w:tc>
          <w:tcPr>
            <w:tcW w:w="4677" w:type="dxa"/>
          </w:tcPr>
          <w:p w14:paraId="775B8A3B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72CB58F5" w14:textId="77777777" w:rsidTr="004B2DEA">
        <w:tc>
          <w:tcPr>
            <w:tcW w:w="4991" w:type="dxa"/>
          </w:tcPr>
          <w:p w14:paraId="717AB710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Abdominal guarding during </w:t>
            </w:r>
            <w:r w:rsidR="00B87A0D"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0BCDD75A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4B037896" w14:textId="77777777" w:rsidTr="004B2DEA">
        <w:tc>
          <w:tcPr>
            <w:tcW w:w="4991" w:type="dxa"/>
          </w:tcPr>
          <w:p w14:paraId="7E2090DB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Hepatomegaly during </w:t>
            </w:r>
            <w:r w:rsidR="00B87A0D"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42622A74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34153AE8" w14:textId="77777777" w:rsidTr="004B2DEA">
        <w:tc>
          <w:tcPr>
            <w:tcW w:w="4991" w:type="dxa"/>
          </w:tcPr>
          <w:p w14:paraId="5F35E12A" w14:textId="77777777" w:rsidR="00E8224A" w:rsidRPr="00B87A0D" w:rsidRDefault="00B87A0D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Splenomegaly</w:t>
            </w:r>
            <w:r w:rsidR="00E8224A" w:rsidRPr="00B87A0D">
              <w:rPr>
                <w:lang w:val="en-US"/>
              </w:rPr>
              <w:t xml:space="preserve"> during </w:t>
            </w:r>
            <w:r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310BFDD2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2F173AA3" w14:textId="77777777" w:rsidTr="004B2DEA">
        <w:tc>
          <w:tcPr>
            <w:tcW w:w="4991" w:type="dxa"/>
          </w:tcPr>
          <w:p w14:paraId="2D81930D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Purpura at admission</w:t>
            </w:r>
          </w:p>
        </w:tc>
        <w:tc>
          <w:tcPr>
            <w:tcW w:w="4677" w:type="dxa"/>
          </w:tcPr>
          <w:p w14:paraId="5EF3191C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14D75E02" w14:textId="77777777" w:rsidTr="004B2DEA">
        <w:tc>
          <w:tcPr>
            <w:tcW w:w="4991" w:type="dxa"/>
          </w:tcPr>
          <w:p w14:paraId="29315589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Purpura during </w:t>
            </w:r>
            <w:r w:rsidR="00B87A0D"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64AB25D6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082F665E" w14:textId="77777777" w:rsidTr="004B2DEA">
        <w:tc>
          <w:tcPr>
            <w:tcW w:w="4991" w:type="dxa"/>
          </w:tcPr>
          <w:p w14:paraId="253E2F58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leeding at home</w:t>
            </w:r>
          </w:p>
        </w:tc>
        <w:tc>
          <w:tcPr>
            <w:tcW w:w="4677" w:type="dxa"/>
          </w:tcPr>
          <w:p w14:paraId="5DAB1AC9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280765BC" w14:textId="77777777" w:rsidTr="004B2DEA">
        <w:tc>
          <w:tcPr>
            <w:tcW w:w="4991" w:type="dxa"/>
          </w:tcPr>
          <w:p w14:paraId="1D76D35B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leeding at admission</w:t>
            </w:r>
          </w:p>
        </w:tc>
        <w:tc>
          <w:tcPr>
            <w:tcW w:w="4677" w:type="dxa"/>
          </w:tcPr>
          <w:p w14:paraId="72970E2A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7AB62E76" w14:textId="77777777" w:rsidTr="004B2DEA">
        <w:tc>
          <w:tcPr>
            <w:tcW w:w="4991" w:type="dxa"/>
          </w:tcPr>
          <w:p w14:paraId="3ED6962B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Bleeding during </w:t>
            </w:r>
            <w:r w:rsidR="00B87A0D"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494BC44A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25A83593" w14:textId="77777777" w:rsidTr="004B2DEA">
        <w:tc>
          <w:tcPr>
            <w:tcW w:w="4991" w:type="dxa"/>
          </w:tcPr>
          <w:p w14:paraId="3A214E11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Jaundice at admission</w:t>
            </w:r>
          </w:p>
        </w:tc>
        <w:tc>
          <w:tcPr>
            <w:tcW w:w="4677" w:type="dxa"/>
          </w:tcPr>
          <w:p w14:paraId="2ABCBCEA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26198265" w14:textId="77777777" w:rsidTr="004B2DEA">
        <w:tc>
          <w:tcPr>
            <w:tcW w:w="4991" w:type="dxa"/>
          </w:tcPr>
          <w:p w14:paraId="411C16B4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Jaundice during </w:t>
            </w:r>
            <w:r w:rsidR="00B87A0D"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6D9FCA1C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32735AB4" w14:textId="77777777" w:rsidTr="004B2DEA">
        <w:tc>
          <w:tcPr>
            <w:tcW w:w="4991" w:type="dxa"/>
          </w:tcPr>
          <w:p w14:paraId="3BAC17A9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Rash at home</w:t>
            </w:r>
          </w:p>
        </w:tc>
        <w:tc>
          <w:tcPr>
            <w:tcW w:w="4677" w:type="dxa"/>
          </w:tcPr>
          <w:p w14:paraId="5414865C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27B2A376" w14:textId="77777777" w:rsidTr="004B2DEA">
        <w:tc>
          <w:tcPr>
            <w:tcW w:w="4991" w:type="dxa"/>
          </w:tcPr>
          <w:p w14:paraId="0E6B78B8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Rash at admission</w:t>
            </w:r>
          </w:p>
        </w:tc>
        <w:tc>
          <w:tcPr>
            <w:tcW w:w="4677" w:type="dxa"/>
          </w:tcPr>
          <w:p w14:paraId="4C02EFB4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7B21FB3F" w14:textId="77777777" w:rsidTr="004B2DEA">
        <w:tc>
          <w:tcPr>
            <w:tcW w:w="4991" w:type="dxa"/>
          </w:tcPr>
          <w:p w14:paraId="0B359BE5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Rash during </w:t>
            </w:r>
            <w:r w:rsidR="00B87A0D" w:rsidRPr="00B87A0D">
              <w:rPr>
                <w:lang w:val="en-US"/>
              </w:rPr>
              <w:t>hospitalization</w:t>
            </w:r>
          </w:p>
        </w:tc>
        <w:tc>
          <w:tcPr>
            <w:tcW w:w="4677" w:type="dxa"/>
          </w:tcPr>
          <w:p w14:paraId="22AA523F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4A022E09" w14:textId="77777777" w:rsidTr="004B2DEA">
        <w:tc>
          <w:tcPr>
            <w:tcW w:w="4991" w:type="dxa"/>
          </w:tcPr>
          <w:p w14:paraId="61B0A136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Suspicion of myocarditis (elevated troponins + compatible EKG anomaly or cardiac echography)</w:t>
            </w:r>
          </w:p>
        </w:tc>
        <w:tc>
          <w:tcPr>
            <w:tcW w:w="4677" w:type="dxa"/>
          </w:tcPr>
          <w:p w14:paraId="5025823D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7552A8A1" w14:textId="77777777" w:rsidTr="004B2DEA">
        <w:tc>
          <w:tcPr>
            <w:tcW w:w="4991" w:type="dxa"/>
          </w:tcPr>
          <w:p w14:paraId="50ACDADF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Leucocyturia (labstix or sediment) </w:t>
            </w:r>
          </w:p>
        </w:tc>
        <w:tc>
          <w:tcPr>
            <w:tcW w:w="4677" w:type="dxa"/>
          </w:tcPr>
          <w:p w14:paraId="1255816B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59C86B85" w14:textId="77777777" w:rsidTr="004B2DEA">
        <w:tc>
          <w:tcPr>
            <w:tcW w:w="4991" w:type="dxa"/>
          </w:tcPr>
          <w:p w14:paraId="7F1C229E" w14:textId="77777777" w:rsidR="00E8224A" w:rsidRPr="00B87A0D" w:rsidRDefault="000300A3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Hematuria (labstix or sediment)</w:t>
            </w:r>
          </w:p>
        </w:tc>
        <w:tc>
          <w:tcPr>
            <w:tcW w:w="4677" w:type="dxa"/>
          </w:tcPr>
          <w:p w14:paraId="75690A98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6816DA6D" w14:textId="77777777" w:rsidTr="004B2DEA">
        <w:tc>
          <w:tcPr>
            <w:tcW w:w="4991" w:type="dxa"/>
          </w:tcPr>
          <w:p w14:paraId="78D1A25B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Prot</w:t>
            </w:r>
            <w:r w:rsidR="000300A3" w:rsidRPr="00B87A0D">
              <w:rPr>
                <w:lang w:val="en-US"/>
              </w:rPr>
              <w:t>e</w:t>
            </w:r>
            <w:r w:rsidRPr="00B87A0D">
              <w:rPr>
                <w:lang w:val="en-US"/>
              </w:rPr>
              <w:t xml:space="preserve">inuria (labstix </w:t>
            </w:r>
            <w:r w:rsidR="00B87A0D" w:rsidRPr="00B87A0D">
              <w:rPr>
                <w:lang w:val="en-US"/>
              </w:rPr>
              <w:t>or urine</w:t>
            </w:r>
            <w:r w:rsidRPr="00B87A0D">
              <w:rPr>
                <w:lang w:val="en-US"/>
              </w:rPr>
              <w:t xml:space="preserve"> biochemistry)</w:t>
            </w:r>
          </w:p>
        </w:tc>
        <w:tc>
          <w:tcPr>
            <w:tcW w:w="4677" w:type="dxa"/>
          </w:tcPr>
          <w:p w14:paraId="1D4E837B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4B2DEA" w:rsidRPr="00B87A0D" w14:paraId="606CFB6D" w14:textId="77777777" w:rsidTr="004B2DEA">
        <w:tc>
          <w:tcPr>
            <w:tcW w:w="4991" w:type="dxa"/>
          </w:tcPr>
          <w:p w14:paraId="4FC67225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ASAT </w:t>
            </w:r>
            <w:r w:rsidR="009159F5" w:rsidRPr="00B87A0D">
              <w:rPr>
                <w:lang w:val="en-US"/>
              </w:rPr>
              <w:t>at admission</w:t>
            </w:r>
          </w:p>
        </w:tc>
        <w:tc>
          <w:tcPr>
            <w:tcW w:w="4677" w:type="dxa"/>
          </w:tcPr>
          <w:p w14:paraId="0B15DA86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ntitati</w:t>
            </w:r>
            <w:r w:rsidR="009159F5" w:rsidRPr="00B87A0D">
              <w:rPr>
                <w:lang w:val="en-US"/>
              </w:rPr>
              <w:t>ve</w:t>
            </w:r>
            <w:r w:rsidRPr="00B87A0D">
              <w:rPr>
                <w:lang w:val="en-US"/>
              </w:rPr>
              <w:t xml:space="preserve"> (UI/l)</w:t>
            </w:r>
          </w:p>
        </w:tc>
      </w:tr>
      <w:tr w:rsidR="004B2DEA" w:rsidRPr="00B87A0D" w14:paraId="22C6B1D5" w14:textId="77777777" w:rsidTr="004B2DEA">
        <w:tc>
          <w:tcPr>
            <w:tcW w:w="4991" w:type="dxa"/>
          </w:tcPr>
          <w:p w14:paraId="4FF68001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lastRenderedPageBreak/>
              <w:t xml:space="preserve">Bilirubin </w:t>
            </w:r>
            <w:r w:rsidR="009159F5" w:rsidRPr="00B87A0D">
              <w:rPr>
                <w:lang w:val="en-US"/>
              </w:rPr>
              <w:t>at admission</w:t>
            </w:r>
          </w:p>
        </w:tc>
        <w:tc>
          <w:tcPr>
            <w:tcW w:w="4677" w:type="dxa"/>
          </w:tcPr>
          <w:p w14:paraId="3E99866C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ntitati</w:t>
            </w:r>
            <w:r w:rsidR="009159F5" w:rsidRPr="00B87A0D">
              <w:rPr>
                <w:lang w:val="en-US"/>
              </w:rPr>
              <w:t>ve</w:t>
            </w:r>
            <w:r w:rsidRPr="00B87A0D">
              <w:rPr>
                <w:lang w:val="en-US"/>
              </w:rPr>
              <w:t xml:space="preserve"> (mmol/l)</w:t>
            </w:r>
          </w:p>
        </w:tc>
      </w:tr>
      <w:tr w:rsidR="004B2DEA" w:rsidRPr="00B87A0D" w14:paraId="24E0B8C8" w14:textId="77777777" w:rsidTr="004B2DEA">
        <w:tc>
          <w:tcPr>
            <w:tcW w:w="4991" w:type="dxa"/>
          </w:tcPr>
          <w:p w14:paraId="3BA0EEA1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TP </w:t>
            </w:r>
          </w:p>
        </w:tc>
        <w:tc>
          <w:tcPr>
            <w:tcW w:w="4677" w:type="dxa"/>
          </w:tcPr>
          <w:p w14:paraId="27EF5D72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ntitati</w:t>
            </w:r>
            <w:r w:rsidR="009159F5" w:rsidRPr="00B87A0D">
              <w:rPr>
                <w:lang w:val="en-US"/>
              </w:rPr>
              <w:t>ve</w:t>
            </w:r>
            <w:r w:rsidRPr="00B87A0D">
              <w:rPr>
                <w:lang w:val="en-US"/>
              </w:rPr>
              <w:t xml:space="preserve"> (%)</w:t>
            </w:r>
          </w:p>
        </w:tc>
      </w:tr>
      <w:tr w:rsidR="004B2DEA" w:rsidRPr="00B87A0D" w14:paraId="1F2CCE4B" w14:textId="77777777" w:rsidTr="004B2DEA">
        <w:tc>
          <w:tcPr>
            <w:tcW w:w="4991" w:type="dxa"/>
          </w:tcPr>
          <w:p w14:paraId="5C1D8661" w14:textId="77777777" w:rsidR="004B2DEA" w:rsidRPr="00B87A0D" w:rsidRDefault="00B87A0D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Creatinine</w:t>
            </w:r>
            <w:r w:rsidR="004B2DEA" w:rsidRPr="00B87A0D">
              <w:rPr>
                <w:lang w:val="en-US"/>
              </w:rPr>
              <w:t xml:space="preserve"> </w:t>
            </w:r>
            <w:r w:rsidR="009159F5" w:rsidRPr="00B87A0D">
              <w:rPr>
                <w:lang w:val="en-US"/>
              </w:rPr>
              <w:t>at admission</w:t>
            </w:r>
          </w:p>
        </w:tc>
        <w:tc>
          <w:tcPr>
            <w:tcW w:w="4677" w:type="dxa"/>
          </w:tcPr>
          <w:p w14:paraId="73B91A24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ntitati</w:t>
            </w:r>
            <w:r w:rsidR="009159F5" w:rsidRPr="00B87A0D">
              <w:rPr>
                <w:lang w:val="en-US"/>
              </w:rPr>
              <w:t>ve</w:t>
            </w:r>
            <w:r w:rsidRPr="00B87A0D">
              <w:rPr>
                <w:lang w:val="en-US"/>
              </w:rPr>
              <w:t xml:space="preserve"> (micromol/l)</w:t>
            </w:r>
          </w:p>
        </w:tc>
      </w:tr>
      <w:tr w:rsidR="004B2DEA" w:rsidRPr="00B87A0D" w14:paraId="2D168191" w14:textId="77777777" w:rsidTr="004B2DEA">
        <w:tc>
          <w:tcPr>
            <w:tcW w:w="4991" w:type="dxa"/>
          </w:tcPr>
          <w:p w14:paraId="14F2C66D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Kal</w:t>
            </w:r>
            <w:r w:rsidR="009159F5" w:rsidRPr="00B87A0D">
              <w:rPr>
                <w:lang w:val="en-US"/>
              </w:rPr>
              <w:t>iemia at admission</w:t>
            </w:r>
          </w:p>
        </w:tc>
        <w:tc>
          <w:tcPr>
            <w:tcW w:w="4677" w:type="dxa"/>
          </w:tcPr>
          <w:p w14:paraId="40B2F965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ntitati</w:t>
            </w:r>
            <w:r w:rsidR="009159F5" w:rsidRPr="00B87A0D">
              <w:rPr>
                <w:lang w:val="en-US"/>
              </w:rPr>
              <w:t>ve</w:t>
            </w:r>
            <w:r w:rsidRPr="00B87A0D">
              <w:rPr>
                <w:lang w:val="en-US"/>
              </w:rPr>
              <w:t xml:space="preserve"> (mmol/l)</w:t>
            </w:r>
          </w:p>
        </w:tc>
      </w:tr>
      <w:tr w:rsidR="004B2DEA" w:rsidRPr="00B87A0D" w14:paraId="7532BEA5" w14:textId="77777777" w:rsidTr="004B2DEA">
        <w:tc>
          <w:tcPr>
            <w:tcW w:w="4991" w:type="dxa"/>
          </w:tcPr>
          <w:p w14:paraId="53756467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Nat</w:t>
            </w:r>
            <w:r w:rsidR="009159F5" w:rsidRPr="00B87A0D">
              <w:rPr>
                <w:lang w:val="en-US"/>
              </w:rPr>
              <w:t>remia</w:t>
            </w:r>
            <w:r w:rsidRPr="00B87A0D">
              <w:rPr>
                <w:lang w:val="en-US"/>
              </w:rPr>
              <w:t xml:space="preserve"> </w:t>
            </w:r>
            <w:r w:rsidR="009159F5" w:rsidRPr="00B87A0D">
              <w:rPr>
                <w:lang w:val="en-US"/>
              </w:rPr>
              <w:t>at admission</w:t>
            </w:r>
          </w:p>
        </w:tc>
        <w:tc>
          <w:tcPr>
            <w:tcW w:w="4677" w:type="dxa"/>
          </w:tcPr>
          <w:p w14:paraId="59999D41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ntitati</w:t>
            </w:r>
            <w:r w:rsidR="009159F5" w:rsidRPr="00B87A0D">
              <w:rPr>
                <w:lang w:val="en-US"/>
              </w:rPr>
              <w:t>ve</w:t>
            </w:r>
            <w:r w:rsidRPr="00B87A0D">
              <w:rPr>
                <w:lang w:val="en-US"/>
              </w:rPr>
              <w:t xml:space="preserve"> (mmol/l)</w:t>
            </w:r>
          </w:p>
        </w:tc>
      </w:tr>
      <w:tr w:rsidR="004B2DEA" w:rsidRPr="00B87A0D" w14:paraId="0E461F74" w14:textId="77777777" w:rsidTr="004B2DEA">
        <w:tc>
          <w:tcPr>
            <w:tcW w:w="4991" w:type="dxa"/>
          </w:tcPr>
          <w:p w14:paraId="36C8BFB2" w14:textId="77777777" w:rsidR="004B2DEA" w:rsidRPr="00B87A0D" w:rsidRDefault="00B87A0D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Hemoglobin</w:t>
            </w:r>
            <w:r w:rsidR="004B2DEA" w:rsidRPr="00B87A0D">
              <w:rPr>
                <w:lang w:val="en-US"/>
              </w:rPr>
              <w:t xml:space="preserve"> </w:t>
            </w:r>
            <w:r w:rsidR="009159F5" w:rsidRPr="00B87A0D">
              <w:rPr>
                <w:lang w:val="en-US"/>
              </w:rPr>
              <w:t>at admission</w:t>
            </w:r>
          </w:p>
        </w:tc>
        <w:tc>
          <w:tcPr>
            <w:tcW w:w="4677" w:type="dxa"/>
          </w:tcPr>
          <w:p w14:paraId="4E6EDDF7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ntitati</w:t>
            </w:r>
            <w:r w:rsidR="009159F5" w:rsidRPr="00B87A0D">
              <w:rPr>
                <w:lang w:val="en-US"/>
              </w:rPr>
              <w:t xml:space="preserve">ve </w:t>
            </w:r>
            <w:r w:rsidRPr="00B87A0D">
              <w:rPr>
                <w:lang w:val="en-US"/>
              </w:rPr>
              <w:t>(g/dl)</w:t>
            </w:r>
          </w:p>
        </w:tc>
      </w:tr>
      <w:tr w:rsidR="004B2DEA" w:rsidRPr="00B87A0D" w14:paraId="54B24930" w14:textId="77777777" w:rsidTr="004B2DEA">
        <w:tc>
          <w:tcPr>
            <w:tcW w:w="4991" w:type="dxa"/>
          </w:tcPr>
          <w:p w14:paraId="33316CFF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Leucocytes </w:t>
            </w:r>
            <w:r w:rsidR="009159F5" w:rsidRPr="00B87A0D">
              <w:rPr>
                <w:lang w:val="en-US"/>
              </w:rPr>
              <w:t>at admission</w:t>
            </w:r>
          </w:p>
        </w:tc>
        <w:tc>
          <w:tcPr>
            <w:tcW w:w="4677" w:type="dxa"/>
          </w:tcPr>
          <w:p w14:paraId="0A2F53E6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ntitati</w:t>
            </w:r>
            <w:r w:rsidR="009159F5" w:rsidRPr="00B87A0D">
              <w:rPr>
                <w:lang w:val="en-US"/>
              </w:rPr>
              <w:t>ve</w:t>
            </w:r>
            <w:r w:rsidRPr="00B87A0D">
              <w:rPr>
                <w:lang w:val="en-US"/>
              </w:rPr>
              <w:t xml:space="preserve"> (G/l)</w:t>
            </w:r>
          </w:p>
        </w:tc>
      </w:tr>
      <w:tr w:rsidR="004B2DEA" w:rsidRPr="00B87A0D" w14:paraId="452A1DD4" w14:textId="77777777" w:rsidTr="004B2DEA">
        <w:tc>
          <w:tcPr>
            <w:tcW w:w="4991" w:type="dxa"/>
          </w:tcPr>
          <w:p w14:paraId="56AE9DD6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Lymphocytes </w:t>
            </w:r>
            <w:r w:rsidR="009159F5" w:rsidRPr="00B87A0D">
              <w:rPr>
                <w:lang w:val="en-US"/>
              </w:rPr>
              <w:t>at admission</w:t>
            </w:r>
          </w:p>
        </w:tc>
        <w:tc>
          <w:tcPr>
            <w:tcW w:w="4677" w:type="dxa"/>
          </w:tcPr>
          <w:p w14:paraId="03EA0E10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ntitati</w:t>
            </w:r>
            <w:r w:rsidR="009159F5" w:rsidRPr="00B87A0D">
              <w:rPr>
                <w:lang w:val="en-US"/>
              </w:rPr>
              <w:t>ve</w:t>
            </w:r>
            <w:r w:rsidRPr="00B87A0D">
              <w:rPr>
                <w:lang w:val="en-US"/>
              </w:rPr>
              <w:t xml:space="preserve"> (G/l)</w:t>
            </w:r>
          </w:p>
        </w:tc>
      </w:tr>
      <w:tr w:rsidR="004B2DEA" w:rsidRPr="00B87A0D" w14:paraId="167AF8CE" w14:textId="77777777" w:rsidTr="004B2DEA">
        <w:tc>
          <w:tcPr>
            <w:tcW w:w="4991" w:type="dxa"/>
          </w:tcPr>
          <w:p w14:paraId="7BC739AF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Pla</w:t>
            </w:r>
            <w:r w:rsidR="009159F5" w:rsidRPr="00B87A0D">
              <w:rPr>
                <w:lang w:val="en-US"/>
              </w:rPr>
              <w:t>telets at admission</w:t>
            </w:r>
          </w:p>
        </w:tc>
        <w:tc>
          <w:tcPr>
            <w:tcW w:w="4677" w:type="dxa"/>
          </w:tcPr>
          <w:p w14:paraId="24FCEF74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ntitati</w:t>
            </w:r>
            <w:r w:rsidR="009159F5" w:rsidRPr="00B87A0D">
              <w:rPr>
                <w:lang w:val="en-US"/>
              </w:rPr>
              <w:t>ve</w:t>
            </w:r>
            <w:r w:rsidRPr="00B87A0D">
              <w:rPr>
                <w:lang w:val="en-US"/>
              </w:rPr>
              <w:t xml:space="preserve"> (G/l)</w:t>
            </w:r>
          </w:p>
        </w:tc>
      </w:tr>
      <w:tr w:rsidR="004B2DEA" w:rsidRPr="00B87A0D" w14:paraId="36ECE27C" w14:textId="77777777" w:rsidTr="004B2DEA">
        <w:tc>
          <w:tcPr>
            <w:tcW w:w="4991" w:type="dxa"/>
          </w:tcPr>
          <w:p w14:paraId="06A7AB24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CRP </w:t>
            </w:r>
            <w:r w:rsidR="009159F5" w:rsidRPr="00B87A0D">
              <w:rPr>
                <w:lang w:val="en-US"/>
              </w:rPr>
              <w:t>at admission</w:t>
            </w:r>
          </w:p>
        </w:tc>
        <w:tc>
          <w:tcPr>
            <w:tcW w:w="4677" w:type="dxa"/>
          </w:tcPr>
          <w:p w14:paraId="695D2F4F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ntitati</w:t>
            </w:r>
            <w:r w:rsidR="009159F5" w:rsidRPr="00B87A0D">
              <w:rPr>
                <w:lang w:val="en-US"/>
              </w:rPr>
              <w:t xml:space="preserve">ve </w:t>
            </w:r>
            <w:r w:rsidRPr="00B87A0D">
              <w:rPr>
                <w:lang w:val="en-US"/>
              </w:rPr>
              <w:t>(mg/l)</w:t>
            </w:r>
          </w:p>
        </w:tc>
      </w:tr>
      <w:tr w:rsidR="004B2DEA" w:rsidRPr="00B87A0D" w14:paraId="566C4109" w14:textId="77777777" w:rsidTr="004B2DEA">
        <w:tc>
          <w:tcPr>
            <w:tcW w:w="4991" w:type="dxa"/>
          </w:tcPr>
          <w:p w14:paraId="38B98165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ASAT m</w:t>
            </w:r>
            <w:r w:rsidR="009159F5" w:rsidRPr="00B87A0D">
              <w:rPr>
                <w:lang w:val="en-US"/>
              </w:rPr>
              <w:t>aximal level</w:t>
            </w:r>
          </w:p>
        </w:tc>
        <w:tc>
          <w:tcPr>
            <w:tcW w:w="4677" w:type="dxa"/>
          </w:tcPr>
          <w:p w14:paraId="3FA5CB12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ntitati</w:t>
            </w:r>
            <w:r w:rsidR="009159F5" w:rsidRPr="00B87A0D">
              <w:rPr>
                <w:lang w:val="en-US"/>
              </w:rPr>
              <w:t xml:space="preserve">ve </w:t>
            </w:r>
            <w:r w:rsidRPr="00B87A0D">
              <w:rPr>
                <w:lang w:val="en-US"/>
              </w:rPr>
              <w:t>UI/l</w:t>
            </w:r>
          </w:p>
        </w:tc>
      </w:tr>
      <w:tr w:rsidR="004B2DEA" w:rsidRPr="00B87A0D" w14:paraId="06FE4084" w14:textId="77777777" w:rsidTr="004B2DEA">
        <w:tc>
          <w:tcPr>
            <w:tcW w:w="4991" w:type="dxa"/>
          </w:tcPr>
          <w:p w14:paraId="1207EBC3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9159F5" w:rsidRPr="00B87A0D">
              <w:rPr>
                <w:lang w:val="en-US"/>
              </w:rPr>
              <w:t>asat maximal level</w:t>
            </w:r>
          </w:p>
        </w:tc>
        <w:tc>
          <w:tcPr>
            <w:tcW w:w="4677" w:type="dxa"/>
          </w:tcPr>
          <w:p w14:paraId="54EC441F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9159F5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  <w:tr w:rsidR="004B2DEA" w:rsidRPr="00B87A0D" w14:paraId="35DA9F67" w14:textId="77777777" w:rsidTr="004B2DEA">
        <w:tc>
          <w:tcPr>
            <w:tcW w:w="4991" w:type="dxa"/>
          </w:tcPr>
          <w:p w14:paraId="62FDC6F7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ilirubin max</w:t>
            </w:r>
            <w:r w:rsidR="009159F5" w:rsidRPr="00B87A0D">
              <w:rPr>
                <w:lang w:val="en-US"/>
              </w:rPr>
              <w:t>imal level</w:t>
            </w:r>
          </w:p>
        </w:tc>
        <w:tc>
          <w:tcPr>
            <w:tcW w:w="4677" w:type="dxa"/>
          </w:tcPr>
          <w:p w14:paraId="3CC6E8B8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ntitati</w:t>
            </w:r>
            <w:r w:rsidR="009159F5" w:rsidRPr="00B87A0D">
              <w:rPr>
                <w:lang w:val="en-US"/>
              </w:rPr>
              <w:t>ve</w:t>
            </w:r>
            <w:r w:rsidRPr="00B87A0D">
              <w:rPr>
                <w:lang w:val="en-US"/>
              </w:rPr>
              <w:t xml:space="preserve"> mmol/l</w:t>
            </w:r>
          </w:p>
        </w:tc>
      </w:tr>
      <w:tr w:rsidR="004B2DEA" w:rsidRPr="00B87A0D" w14:paraId="382F816F" w14:textId="77777777" w:rsidTr="004B2DEA">
        <w:tc>
          <w:tcPr>
            <w:tcW w:w="4991" w:type="dxa"/>
          </w:tcPr>
          <w:p w14:paraId="1F2213FA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Date bilirubin maximal</w:t>
            </w:r>
            <w:r w:rsidR="009159F5" w:rsidRPr="00B87A0D">
              <w:rPr>
                <w:lang w:val="en-US"/>
              </w:rPr>
              <w:t xml:space="preserve"> level</w:t>
            </w:r>
          </w:p>
        </w:tc>
        <w:tc>
          <w:tcPr>
            <w:tcW w:w="4677" w:type="dxa"/>
          </w:tcPr>
          <w:p w14:paraId="79652453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  <w:tr w:rsidR="004B2DEA" w:rsidRPr="00B87A0D" w14:paraId="68E2B178" w14:textId="77777777" w:rsidTr="004B2DEA">
        <w:tc>
          <w:tcPr>
            <w:tcW w:w="4991" w:type="dxa"/>
          </w:tcPr>
          <w:p w14:paraId="11854DC7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Cr</w:t>
            </w:r>
            <w:r w:rsidR="000C5185" w:rsidRPr="00B87A0D">
              <w:rPr>
                <w:lang w:val="en-US"/>
              </w:rPr>
              <w:t>eatinine maximal level</w:t>
            </w:r>
          </w:p>
        </w:tc>
        <w:tc>
          <w:tcPr>
            <w:tcW w:w="4677" w:type="dxa"/>
          </w:tcPr>
          <w:p w14:paraId="42058596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ntitati</w:t>
            </w:r>
            <w:r w:rsidR="000C5185" w:rsidRPr="00B87A0D">
              <w:rPr>
                <w:lang w:val="en-US"/>
              </w:rPr>
              <w:t>ve</w:t>
            </w:r>
            <w:r w:rsidRPr="00B87A0D">
              <w:rPr>
                <w:lang w:val="en-US"/>
              </w:rPr>
              <w:t xml:space="preserve"> mg/l</w:t>
            </w:r>
          </w:p>
        </w:tc>
      </w:tr>
      <w:tr w:rsidR="004B2DEA" w:rsidRPr="00B87A0D" w14:paraId="4B1E9F1C" w14:textId="77777777" w:rsidTr="004B2DEA">
        <w:tc>
          <w:tcPr>
            <w:tcW w:w="4991" w:type="dxa"/>
          </w:tcPr>
          <w:p w14:paraId="5BBF2A99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B87A0D" w:rsidRPr="00B87A0D">
              <w:rPr>
                <w:lang w:val="en-US"/>
              </w:rPr>
              <w:t>creatinine</w:t>
            </w:r>
            <w:r w:rsidR="000C5185" w:rsidRPr="00B87A0D">
              <w:rPr>
                <w:lang w:val="en-US"/>
              </w:rPr>
              <w:t xml:space="preserve"> maximal level</w:t>
            </w:r>
          </w:p>
        </w:tc>
        <w:tc>
          <w:tcPr>
            <w:tcW w:w="4677" w:type="dxa"/>
          </w:tcPr>
          <w:p w14:paraId="4FD21FE6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  <w:tr w:rsidR="004B2DEA" w:rsidRPr="00B87A0D" w14:paraId="1494D692" w14:textId="77777777" w:rsidTr="004B2DEA">
        <w:tc>
          <w:tcPr>
            <w:tcW w:w="4991" w:type="dxa"/>
          </w:tcPr>
          <w:p w14:paraId="70CAC5DE" w14:textId="77777777" w:rsidR="004B2DEA" w:rsidRPr="00B87A0D" w:rsidRDefault="000300A3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Platelets minimum level</w:t>
            </w:r>
          </w:p>
        </w:tc>
        <w:tc>
          <w:tcPr>
            <w:tcW w:w="4677" w:type="dxa"/>
          </w:tcPr>
          <w:p w14:paraId="2E15C78A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ntitati</w:t>
            </w:r>
            <w:r w:rsidR="000C5185" w:rsidRPr="00B87A0D">
              <w:rPr>
                <w:lang w:val="en-US"/>
              </w:rPr>
              <w:t>ve</w:t>
            </w:r>
            <w:r w:rsidRPr="00B87A0D">
              <w:rPr>
                <w:lang w:val="en-US"/>
              </w:rPr>
              <w:t xml:space="preserve"> G/l</w:t>
            </w:r>
          </w:p>
        </w:tc>
      </w:tr>
      <w:tr w:rsidR="004B2DEA" w:rsidRPr="00B87A0D" w14:paraId="2F71EC33" w14:textId="77777777" w:rsidTr="004B2DEA">
        <w:tc>
          <w:tcPr>
            <w:tcW w:w="4991" w:type="dxa"/>
          </w:tcPr>
          <w:p w14:paraId="2CF865EC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300A3" w:rsidRPr="00B87A0D">
              <w:rPr>
                <w:lang w:val="en-US"/>
              </w:rPr>
              <w:t>Platelets minimum level</w:t>
            </w:r>
          </w:p>
        </w:tc>
        <w:tc>
          <w:tcPr>
            <w:tcW w:w="4677" w:type="dxa"/>
          </w:tcPr>
          <w:p w14:paraId="506AE221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  <w:tr w:rsidR="004B2DEA" w:rsidRPr="00B87A0D" w14:paraId="57BAC9E6" w14:textId="77777777" w:rsidTr="004B2DEA">
        <w:tc>
          <w:tcPr>
            <w:tcW w:w="4991" w:type="dxa"/>
          </w:tcPr>
          <w:p w14:paraId="407F1CB2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Aspect </w:t>
            </w:r>
            <w:r w:rsidR="000C5185" w:rsidRPr="00B87A0D">
              <w:rPr>
                <w:lang w:val="en-US"/>
              </w:rPr>
              <w:t xml:space="preserve">of the </w:t>
            </w:r>
            <w:r w:rsidR="000300A3" w:rsidRPr="00B87A0D">
              <w:rPr>
                <w:lang w:val="en-US"/>
              </w:rPr>
              <w:t>CSF</w:t>
            </w:r>
          </w:p>
        </w:tc>
        <w:tc>
          <w:tcPr>
            <w:tcW w:w="4677" w:type="dxa"/>
          </w:tcPr>
          <w:p w14:paraId="677CAD08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litati</w:t>
            </w:r>
            <w:r w:rsidR="000C5185" w:rsidRPr="00B87A0D">
              <w:rPr>
                <w:lang w:val="en-US"/>
              </w:rPr>
              <w:t>ve</w:t>
            </w:r>
            <w:r w:rsidRPr="00B87A0D">
              <w:rPr>
                <w:lang w:val="en-US"/>
              </w:rPr>
              <w:t xml:space="preserve"> </w:t>
            </w:r>
            <w:r w:rsidR="000C5185" w:rsidRPr="00B87A0D">
              <w:rPr>
                <w:lang w:val="en-US"/>
              </w:rPr>
              <w:t>among</w:t>
            </w:r>
          </w:p>
          <w:p w14:paraId="3506F9FA" w14:textId="77777777" w:rsidR="004B2DEA" w:rsidRPr="00B87A0D" w:rsidRDefault="004B2DEA" w:rsidP="00F3459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normal</w:t>
            </w:r>
          </w:p>
          <w:p w14:paraId="67B0BF23" w14:textId="77777777" w:rsidR="004B2DEA" w:rsidRPr="00B87A0D" w:rsidRDefault="000C5185" w:rsidP="00F3459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meningitis with predominance of lymphocytes (&gt;50%)</w:t>
            </w:r>
          </w:p>
          <w:p w14:paraId="02A1A152" w14:textId="77777777" w:rsidR="004B2DEA" w:rsidRPr="00B87A0D" w:rsidRDefault="004B2DEA" w:rsidP="00F3459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m</w:t>
            </w:r>
            <w:r w:rsidR="000C5185" w:rsidRPr="00B87A0D">
              <w:rPr>
                <w:rFonts w:ascii="Times New Roman" w:hAnsi="Times New Roman"/>
                <w:lang w:val="en-US"/>
              </w:rPr>
              <w:t>eningitis with predominance of neutrophils (&gt;50%)</w:t>
            </w:r>
          </w:p>
          <w:p w14:paraId="0DB68715" w14:textId="77777777" w:rsidR="000300A3" w:rsidRPr="00B87A0D" w:rsidRDefault="000300A3" w:rsidP="00F3459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Not performed</w:t>
            </w:r>
          </w:p>
          <w:p w14:paraId="2E68DE44" w14:textId="77777777" w:rsidR="004B2DEA" w:rsidRPr="00B87A0D" w:rsidRDefault="000C5185" w:rsidP="00F3459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meningitis, without formula (&lt;20cells)</w:t>
            </w:r>
          </w:p>
          <w:p w14:paraId="08239293" w14:textId="77777777" w:rsidR="004B2DEA" w:rsidRPr="00B87A0D" w:rsidRDefault="000C5185" w:rsidP="00F3459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h</w:t>
            </w:r>
            <w:r w:rsidR="000300A3" w:rsidRPr="00B87A0D">
              <w:rPr>
                <w:rFonts w:ascii="Times New Roman" w:hAnsi="Times New Roman"/>
                <w:lang w:val="en-US"/>
              </w:rPr>
              <w:t>e</w:t>
            </w:r>
            <w:r w:rsidRPr="00B87A0D">
              <w:rPr>
                <w:rFonts w:ascii="Times New Roman" w:hAnsi="Times New Roman"/>
                <w:lang w:val="en-US"/>
              </w:rPr>
              <w:t>morr</w:t>
            </w:r>
            <w:r w:rsidR="000300A3" w:rsidRPr="00B87A0D">
              <w:rPr>
                <w:rFonts w:ascii="Times New Roman" w:hAnsi="Times New Roman"/>
                <w:lang w:val="en-US"/>
              </w:rPr>
              <w:t>h</w:t>
            </w:r>
            <w:r w:rsidRPr="00B87A0D">
              <w:rPr>
                <w:rFonts w:ascii="Times New Roman" w:hAnsi="Times New Roman"/>
                <w:lang w:val="en-US"/>
              </w:rPr>
              <w:t>agic</w:t>
            </w:r>
          </w:p>
        </w:tc>
      </w:tr>
      <w:tr w:rsidR="004B2DEA" w:rsidRPr="00B87A0D" w14:paraId="45BDEF1D" w14:textId="77777777" w:rsidTr="004B2DEA">
        <w:tc>
          <w:tcPr>
            <w:tcW w:w="4991" w:type="dxa"/>
          </w:tcPr>
          <w:p w14:paraId="33E054BF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 xml:space="preserve">of symptoms </w:t>
            </w:r>
            <w:r w:rsidR="000300A3" w:rsidRPr="00B87A0D">
              <w:rPr>
                <w:lang w:val="en-US"/>
              </w:rPr>
              <w:t>onset</w:t>
            </w:r>
          </w:p>
        </w:tc>
        <w:tc>
          <w:tcPr>
            <w:tcW w:w="4677" w:type="dxa"/>
          </w:tcPr>
          <w:p w14:paraId="401FF535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  <w:p w14:paraId="250ED995" w14:textId="77777777" w:rsidR="004B2DEA" w:rsidRPr="00B87A0D" w:rsidRDefault="004B2DEA" w:rsidP="004B2DEA">
            <w:pPr>
              <w:rPr>
                <w:lang w:val="en-US"/>
              </w:rPr>
            </w:pPr>
          </w:p>
        </w:tc>
      </w:tr>
      <w:tr w:rsidR="004B2DEA" w:rsidRPr="00FA2768" w14:paraId="4D9E04B6" w14:textId="77777777" w:rsidTr="004B2DEA">
        <w:tc>
          <w:tcPr>
            <w:tcW w:w="4991" w:type="dxa"/>
          </w:tcPr>
          <w:p w14:paraId="228AF80A" w14:textId="77777777" w:rsidR="004B2DEA" w:rsidRPr="00B87A0D" w:rsidRDefault="004B2DEA" w:rsidP="000C5185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>of 1s</w:t>
            </w:r>
            <w:r w:rsidR="000300A3" w:rsidRPr="00B87A0D">
              <w:rPr>
                <w:lang w:val="en-US"/>
              </w:rPr>
              <w:t>t</w:t>
            </w:r>
            <w:r w:rsidR="000C5185" w:rsidRPr="00B87A0D">
              <w:rPr>
                <w:lang w:val="en-US"/>
              </w:rPr>
              <w:t xml:space="preserve"> medical contact</w:t>
            </w:r>
          </w:p>
        </w:tc>
        <w:tc>
          <w:tcPr>
            <w:tcW w:w="4677" w:type="dxa"/>
          </w:tcPr>
          <w:p w14:paraId="485A5C91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 hh/mm</w:t>
            </w:r>
          </w:p>
        </w:tc>
      </w:tr>
      <w:tr w:rsidR="004B2DEA" w:rsidRPr="00FA2768" w14:paraId="2027E989" w14:textId="77777777" w:rsidTr="004B2DEA">
        <w:tc>
          <w:tcPr>
            <w:tcW w:w="4991" w:type="dxa"/>
          </w:tcPr>
          <w:p w14:paraId="42279262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>1st diagnosis prescription</w:t>
            </w:r>
            <w:r w:rsidRPr="00B87A0D">
              <w:rPr>
                <w:lang w:val="en-US"/>
              </w:rPr>
              <w:t xml:space="preserve"> (PCR, IgM ELISA </w:t>
            </w:r>
            <w:r w:rsidR="000C5185" w:rsidRPr="00B87A0D">
              <w:rPr>
                <w:lang w:val="en-US"/>
              </w:rPr>
              <w:t>or</w:t>
            </w:r>
            <w:r w:rsidRPr="00B87A0D">
              <w:rPr>
                <w:lang w:val="en-US"/>
              </w:rPr>
              <w:t xml:space="preserve"> MAT) o</w:t>
            </w:r>
            <w:r w:rsidR="000C5185" w:rsidRPr="00B87A0D">
              <w:rPr>
                <w:lang w:val="en-US"/>
              </w:rPr>
              <w:t>r</w:t>
            </w:r>
            <w:r w:rsidRPr="00B87A0D">
              <w:rPr>
                <w:lang w:val="en-US"/>
              </w:rPr>
              <w:t xml:space="preserve"> 1</w:t>
            </w:r>
            <w:r w:rsidR="000C5185" w:rsidRPr="00B87A0D">
              <w:rPr>
                <w:lang w:val="en-US"/>
              </w:rPr>
              <w:t>st</w:t>
            </w:r>
            <w:r w:rsidRPr="00B87A0D">
              <w:rPr>
                <w:lang w:val="en-US"/>
              </w:rPr>
              <w:t xml:space="preserve"> </w:t>
            </w:r>
            <w:r w:rsidR="000C5185" w:rsidRPr="00B87A0D">
              <w:rPr>
                <w:lang w:val="en-US"/>
              </w:rPr>
              <w:t>e</w:t>
            </w:r>
            <w:r w:rsidRPr="00B87A0D">
              <w:rPr>
                <w:lang w:val="en-US"/>
              </w:rPr>
              <w:t xml:space="preserve">vocation </w:t>
            </w:r>
            <w:r w:rsidR="000C5185" w:rsidRPr="00B87A0D">
              <w:rPr>
                <w:lang w:val="en-US"/>
              </w:rPr>
              <w:t>in the medical chart</w:t>
            </w:r>
            <w:r w:rsidRPr="00B87A0D">
              <w:rPr>
                <w:lang w:val="en-US"/>
              </w:rPr>
              <w:t xml:space="preserve"> (</w:t>
            </w:r>
            <w:r w:rsidR="000C5185" w:rsidRPr="00B87A0D">
              <w:rPr>
                <w:lang w:val="en-US"/>
              </w:rPr>
              <w:t>whichever happens first</w:t>
            </w:r>
            <w:r w:rsidRPr="00B87A0D">
              <w:rPr>
                <w:lang w:val="en-US"/>
              </w:rPr>
              <w:t>)</w:t>
            </w:r>
          </w:p>
        </w:tc>
        <w:tc>
          <w:tcPr>
            <w:tcW w:w="4677" w:type="dxa"/>
          </w:tcPr>
          <w:p w14:paraId="03279265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 hh/mm</w:t>
            </w:r>
          </w:p>
        </w:tc>
      </w:tr>
      <w:tr w:rsidR="004B2DEA" w:rsidRPr="00B87A0D" w14:paraId="6F74B727" w14:textId="77777777" w:rsidTr="004B2DEA">
        <w:tc>
          <w:tcPr>
            <w:tcW w:w="4991" w:type="dxa"/>
          </w:tcPr>
          <w:p w14:paraId="3636F321" w14:textId="77777777" w:rsidR="004B2DEA" w:rsidRPr="00B87A0D" w:rsidRDefault="000300A3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Medical specialty evoking diagnosis first</w:t>
            </w:r>
          </w:p>
        </w:tc>
        <w:tc>
          <w:tcPr>
            <w:tcW w:w="4677" w:type="dxa"/>
          </w:tcPr>
          <w:p w14:paraId="751A18F8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litati</w:t>
            </w:r>
            <w:r w:rsidR="000C5185" w:rsidRPr="00B87A0D">
              <w:rPr>
                <w:lang w:val="en-US"/>
              </w:rPr>
              <w:t>ve among</w:t>
            </w:r>
          </w:p>
          <w:p w14:paraId="053CD616" w14:textId="77777777" w:rsidR="006D1DAF" w:rsidRPr="00B87A0D" w:rsidRDefault="006D1DAF" w:rsidP="00F3459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general practitioner</w:t>
            </w:r>
          </w:p>
          <w:p w14:paraId="09EDC45D" w14:textId="77777777" w:rsidR="004B2DEA" w:rsidRPr="00B87A0D" w:rsidRDefault="000C5185" w:rsidP="00F3459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emergency med</w:t>
            </w:r>
            <w:r w:rsidR="000300A3" w:rsidRPr="00B87A0D">
              <w:rPr>
                <w:rFonts w:ascii="Times New Roman" w:hAnsi="Times New Roman"/>
                <w:lang w:val="en-US"/>
              </w:rPr>
              <w:t>i</w:t>
            </w:r>
            <w:r w:rsidRPr="00B87A0D">
              <w:rPr>
                <w:rFonts w:ascii="Times New Roman" w:hAnsi="Times New Roman"/>
                <w:lang w:val="en-US"/>
              </w:rPr>
              <w:t>cine</w:t>
            </w:r>
          </w:p>
          <w:p w14:paraId="0192EA5F" w14:textId="77777777" w:rsidR="004B2DEA" w:rsidRPr="00B87A0D" w:rsidRDefault="000C5185" w:rsidP="00F3459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infectious diseases</w:t>
            </w:r>
          </w:p>
          <w:p w14:paraId="7C35F608" w14:textId="77777777" w:rsidR="004B2DEA" w:rsidRPr="00B87A0D" w:rsidRDefault="000C5185" w:rsidP="00F3459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reanimator</w:t>
            </w:r>
          </w:p>
          <w:p w14:paraId="3D2C819A" w14:textId="77777777" w:rsidR="004B2DEA" w:rsidRPr="00B87A0D" w:rsidRDefault="000C5185" w:rsidP="00F3459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other</w:t>
            </w:r>
          </w:p>
        </w:tc>
      </w:tr>
      <w:tr w:rsidR="004B2DEA" w:rsidRPr="00B87A0D" w14:paraId="71732479" w14:textId="77777777" w:rsidTr="004B2DEA">
        <w:tc>
          <w:tcPr>
            <w:tcW w:w="4991" w:type="dxa"/>
          </w:tcPr>
          <w:p w14:paraId="6BA33493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>of 1st blood PCR</w:t>
            </w:r>
          </w:p>
        </w:tc>
        <w:tc>
          <w:tcPr>
            <w:tcW w:w="4677" w:type="dxa"/>
          </w:tcPr>
          <w:p w14:paraId="6F24CA55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  <w:tr w:rsidR="004B2DEA" w:rsidRPr="00B87A0D" w14:paraId="73C4175E" w14:textId="77777777" w:rsidTr="004B2DEA">
        <w:tc>
          <w:tcPr>
            <w:tcW w:w="4991" w:type="dxa"/>
          </w:tcPr>
          <w:p w14:paraId="694B3110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R</w:t>
            </w:r>
            <w:r w:rsidR="000C5185" w:rsidRPr="00B87A0D">
              <w:rPr>
                <w:lang w:val="en-US"/>
              </w:rPr>
              <w:t>esult 1st PCR</w:t>
            </w:r>
          </w:p>
        </w:tc>
        <w:tc>
          <w:tcPr>
            <w:tcW w:w="4677" w:type="dxa"/>
          </w:tcPr>
          <w:p w14:paraId="04A61D70" w14:textId="77777777" w:rsidR="004B2DEA" w:rsidRPr="00B87A0D" w:rsidRDefault="000300A3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positive/negative</w:t>
            </w:r>
          </w:p>
        </w:tc>
      </w:tr>
      <w:tr w:rsidR="004B2DEA" w:rsidRPr="00B87A0D" w14:paraId="181B2691" w14:textId="77777777" w:rsidTr="004B2DEA">
        <w:tc>
          <w:tcPr>
            <w:tcW w:w="4991" w:type="dxa"/>
          </w:tcPr>
          <w:p w14:paraId="44C16E81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>of 2</w:t>
            </w:r>
            <w:r w:rsidR="000C5185" w:rsidRPr="00B87A0D">
              <w:rPr>
                <w:vertAlign w:val="superscript"/>
                <w:lang w:val="en-US"/>
              </w:rPr>
              <w:t>nd</w:t>
            </w:r>
            <w:r w:rsidR="000C5185" w:rsidRPr="00B87A0D">
              <w:rPr>
                <w:lang w:val="en-US"/>
              </w:rPr>
              <w:t xml:space="preserve"> blood PCR</w:t>
            </w:r>
          </w:p>
        </w:tc>
        <w:tc>
          <w:tcPr>
            <w:tcW w:w="4677" w:type="dxa"/>
          </w:tcPr>
          <w:p w14:paraId="4BB9205B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  <w:tr w:rsidR="004B2DEA" w:rsidRPr="00B87A0D" w14:paraId="404EE640" w14:textId="77777777" w:rsidTr="004B2DEA">
        <w:tc>
          <w:tcPr>
            <w:tcW w:w="4991" w:type="dxa"/>
          </w:tcPr>
          <w:p w14:paraId="64A3448B" w14:textId="77777777" w:rsidR="004B2DEA" w:rsidRPr="00B87A0D" w:rsidRDefault="000300A3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Result </w:t>
            </w:r>
            <w:r w:rsidR="000C5185" w:rsidRPr="00B87A0D">
              <w:rPr>
                <w:lang w:val="en-US"/>
              </w:rPr>
              <w:t>of 2</w:t>
            </w:r>
            <w:r w:rsidR="000C5185" w:rsidRPr="00B87A0D">
              <w:rPr>
                <w:vertAlign w:val="superscript"/>
                <w:lang w:val="en-US"/>
              </w:rPr>
              <w:t>nd</w:t>
            </w:r>
            <w:r w:rsidR="000C5185" w:rsidRPr="00B87A0D">
              <w:rPr>
                <w:lang w:val="en-US"/>
              </w:rPr>
              <w:t xml:space="preserve"> blood PCR</w:t>
            </w:r>
          </w:p>
        </w:tc>
        <w:tc>
          <w:tcPr>
            <w:tcW w:w="4677" w:type="dxa"/>
          </w:tcPr>
          <w:p w14:paraId="6689675A" w14:textId="77777777" w:rsidR="004B2DEA" w:rsidRPr="00B87A0D" w:rsidRDefault="000300A3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positive/negative</w:t>
            </w:r>
          </w:p>
        </w:tc>
      </w:tr>
      <w:tr w:rsidR="004B2DEA" w:rsidRPr="00B87A0D" w14:paraId="5EE68EA1" w14:textId="77777777" w:rsidTr="004B2DEA">
        <w:tc>
          <w:tcPr>
            <w:tcW w:w="4991" w:type="dxa"/>
          </w:tcPr>
          <w:p w14:paraId="2DE3F713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>of 1st urine PCR</w:t>
            </w:r>
          </w:p>
        </w:tc>
        <w:tc>
          <w:tcPr>
            <w:tcW w:w="4677" w:type="dxa"/>
          </w:tcPr>
          <w:p w14:paraId="1D8A54DE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  <w:tr w:rsidR="004B2DEA" w:rsidRPr="00B87A0D" w14:paraId="3EA80A4F" w14:textId="77777777" w:rsidTr="004B2DEA">
        <w:tc>
          <w:tcPr>
            <w:tcW w:w="4991" w:type="dxa"/>
          </w:tcPr>
          <w:p w14:paraId="4DFAA95A" w14:textId="77777777" w:rsidR="004B2DEA" w:rsidRPr="00B87A0D" w:rsidRDefault="000C5185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Result of 1</w:t>
            </w:r>
            <w:r w:rsidRPr="00B87A0D">
              <w:rPr>
                <w:vertAlign w:val="superscript"/>
                <w:lang w:val="en-US"/>
              </w:rPr>
              <w:t>st</w:t>
            </w:r>
            <w:r w:rsidRPr="00B87A0D">
              <w:rPr>
                <w:lang w:val="en-US"/>
              </w:rPr>
              <w:t xml:space="preserve"> urine PCR</w:t>
            </w:r>
          </w:p>
        </w:tc>
        <w:tc>
          <w:tcPr>
            <w:tcW w:w="4677" w:type="dxa"/>
          </w:tcPr>
          <w:p w14:paraId="243FCCFF" w14:textId="77777777" w:rsidR="004B2DEA" w:rsidRPr="00B87A0D" w:rsidRDefault="000300A3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positive/negative</w:t>
            </w:r>
          </w:p>
        </w:tc>
      </w:tr>
      <w:tr w:rsidR="004B2DEA" w:rsidRPr="00B87A0D" w14:paraId="72D48D85" w14:textId="77777777" w:rsidTr="004B2DEA">
        <w:tc>
          <w:tcPr>
            <w:tcW w:w="4991" w:type="dxa"/>
          </w:tcPr>
          <w:p w14:paraId="4FA050F7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>of 2</w:t>
            </w:r>
            <w:r w:rsidR="000C5185" w:rsidRPr="00B87A0D">
              <w:rPr>
                <w:vertAlign w:val="superscript"/>
                <w:lang w:val="en-US"/>
              </w:rPr>
              <w:t>nd</w:t>
            </w:r>
            <w:r w:rsidR="000C5185" w:rsidRPr="00B87A0D">
              <w:rPr>
                <w:lang w:val="en-US"/>
              </w:rPr>
              <w:t xml:space="preserve"> urine PCR</w:t>
            </w:r>
          </w:p>
        </w:tc>
        <w:tc>
          <w:tcPr>
            <w:tcW w:w="4677" w:type="dxa"/>
          </w:tcPr>
          <w:p w14:paraId="544EEC85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  <w:tr w:rsidR="004B2DEA" w:rsidRPr="00B87A0D" w14:paraId="04D1199A" w14:textId="77777777" w:rsidTr="004B2DEA">
        <w:tc>
          <w:tcPr>
            <w:tcW w:w="4991" w:type="dxa"/>
          </w:tcPr>
          <w:p w14:paraId="5F461409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R</w:t>
            </w:r>
            <w:r w:rsidR="000C5185" w:rsidRPr="00B87A0D">
              <w:rPr>
                <w:lang w:val="en-US"/>
              </w:rPr>
              <w:t>esult of 2</w:t>
            </w:r>
            <w:r w:rsidR="000C5185" w:rsidRPr="00B87A0D">
              <w:rPr>
                <w:vertAlign w:val="superscript"/>
                <w:lang w:val="en-US"/>
              </w:rPr>
              <w:t>nd</w:t>
            </w:r>
            <w:r w:rsidR="000C5185" w:rsidRPr="00B87A0D">
              <w:rPr>
                <w:lang w:val="en-US"/>
              </w:rPr>
              <w:t xml:space="preserve"> PCR</w:t>
            </w:r>
          </w:p>
        </w:tc>
        <w:tc>
          <w:tcPr>
            <w:tcW w:w="4677" w:type="dxa"/>
          </w:tcPr>
          <w:p w14:paraId="1E7B8CB1" w14:textId="77777777" w:rsidR="004B2DEA" w:rsidRPr="00B87A0D" w:rsidRDefault="000300A3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positive/negative</w:t>
            </w:r>
          </w:p>
        </w:tc>
      </w:tr>
      <w:tr w:rsidR="004B2DEA" w:rsidRPr="00B87A0D" w14:paraId="367F1AD4" w14:textId="77777777" w:rsidTr="004B2DEA">
        <w:tc>
          <w:tcPr>
            <w:tcW w:w="4991" w:type="dxa"/>
          </w:tcPr>
          <w:p w14:paraId="64CFDE5E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R</w:t>
            </w:r>
            <w:r w:rsidR="000C5185" w:rsidRPr="00B87A0D">
              <w:rPr>
                <w:lang w:val="en-US"/>
              </w:rPr>
              <w:t xml:space="preserve">esult of </w:t>
            </w:r>
            <w:r w:rsidR="000300A3" w:rsidRPr="00B87A0D">
              <w:rPr>
                <w:lang w:val="en-US"/>
              </w:rPr>
              <w:t>CSF</w:t>
            </w:r>
            <w:r w:rsidR="000C5185" w:rsidRPr="00B87A0D">
              <w:rPr>
                <w:lang w:val="en-US"/>
              </w:rPr>
              <w:t xml:space="preserve"> PCR</w:t>
            </w:r>
          </w:p>
        </w:tc>
        <w:tc>
          <w:tcPr>
            <w:tcW w:w="4677" w:type="dxa"/>
          </w:tcPr>
          <w:p w14:paraId="1592A98C" w14:textId="77777777" w:rsidR="004B2DEA" w:rsidRPr="00B87A0D" w:rsidRDefault="000300A3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positive/negative</w:t>
            </w:r>
          </w:p>
        </w:tc>
      </w:tr>
      <w:tr w:rsidR="004B2DEA" w:rsidRPr="00B87A0D" w14:paraId="6F75208E" w14:textId="77777777" w:rsidTr="004B2DEA">
        <w:tc>
          <w:tcPr>
            <w:tcW w:w="4991" w:type="dxa"/>
          </w:tcPr>
          <w:p w14:paraId="45350EFB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 xml:space="preserve">of PCR in </w:t>
            </w:r>
            <w:r w:rsidR="000300A3" w:rsidRPr="00B87A0D">
              <w:rPr>
                <w:lang w:val="en-US"/>
              </w:rPr>
              <w:t>CSF</w:t>
            </w:r>
          </w:p>
        </w:tc>
        <w:tc>
          <w:tcPr>
            <w:tcW w:w="4677" w:type="dxa"/>
          </w:tcPr>
          <w:p w14:paraId="1F8C9677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  <w:tr w:rsidR="004B2DEA" w:rsidRPr="00B87A0D" w14:paraId="65BDBB09" w14:textId="77777777" w:rsidTr="004B2DEA">
        <w:tc>
          <w:tcPr>
            <w:tcW w:w="4991" w:type="dxa"/>
          </w:tcPr>
          <w:p w14:paraId="7B6ED2CE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lastRenderedPageBreak/>
              <w:t>R</w:t>
            </w:r>
            <w:r w:rsidR="000C5185" w:rsidRPr="00B87A0D">
              <w:rPr>
                <w:lang w:val="en-US"/>
              </w:rPr>
              <w:t>esult 1st MAT</w:t>
            </w:r>
          </w:p>
        </w:tc>
        <w:tc>
          <w:tcPr>
            <w:tcW w:w="4677" w:type="dxa"/>
          </w:tcPr>
          <w:p w14:paraId="659A2657" w14:textId="77777777" w:rsidR="004B2DEA" w:rsidRPr="00B87A0D" w:rsidRDefault="000300A3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positive/negative</w:t>
            </w:r>
          </w:p>
        </w:tc>
      </w:tr>
      <w:tr w:rsidR="004B2DEA" w:rsidRPr="00B87A0D" w14:paraId="44A0DCC8" w14:textId="77777777" w:rsidTr="004B2DEA">
        <w:tc>
          <w:tcPr>
            <w:tcW w:w="4991" w:type="dxa"/>
          </w:tcPr>
          <w:p w14:paraId="3ABD2388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Date</w:t>
            </w:r>
            <w:r w:rsidR="000C5185" w:rsidRPr="00B87A0D">
              <w:rPr>
                <w:lang w:val="en-US"/>
              </w:rPr>
              <w:t xml:space="preserve"> 1st MAT</w:t>
            </w:r>
          </w:p>
        </w:tc>
        <w:tc>
          <w:tcPr>
            <w:tcW w:w="4677" w:type="dxa"/>
          </w:tcPr>
          <w:p w14:paraId="0508FB64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  <w:tr w:rsidR="004B2DEA" w:rsidRPr="00B87A0D" w14:paraId="4E201026" w14:textId="77777777" w:rsidTr="004B2DEA">
        <w:tc>
          <w:tcPr>
            <w:tcW w:w="4991" w:type="dxa"/>
          </w:tcPr>
          <w:p w14:paraId="6A42B9FF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R</w:t>
            </w:r>
            <w:r w:rsidR="000C5185" w:rsidRPr="00B87A0D">
              <w:rPr>
                <w:lang w:val="en-US"/>
              </w:rPr>
              <w:t>esult 2</w:t>
            </w:r>
            <w:r w:rsidR="000C5185" w:rsidRPr="00B87A0D">
              <w:rPr>
                <w:vertAlign w:val="superscript"/>
                <w:lang w:val="en-US"/>
              </w:rPr>
              <w:t>nd</w:t>
            </w:r>
            <w:r w:rsidR="000C5185" w:rsidRPr="00B87A0D">
              <w:rPr>
                <w:lang w:val="en-US"/>
              </w:rPr>
              <w:t xml:space="preserve"> MAT</w:t>
            </w:r>
          </w:p>
        </w:tc>
        <w:tc>
          <w:tcPr>
            <w:tcW w:w="4677" w:type="dxa"/>
          </w:tcPr>
          <w:p w14:paraId="1CE66792" w14:textId="77777777" w:rsidR="004B2DEA" w:rsidRPr="00B87A0D" w:rsidRDefault="000300A3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positive/negative</w:t>
            </w:r>
          </w:p>
        </w:tc>
      </w:tr>
      <w:tr w:rsidR="004B2DEA" w:rsidRPr="00B87A0D" w14:paraId="0265E632" w14:textId="77777777" w:rsidTr="004B2DEA">
        <w:tc>
          <w:tcPr>
            <w:tcW w:w="4991" w:type="dxa"/>
          </w:tcPr>
          <w:p w14:paraId="3F185FEA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>2</w:t>
            </w:r>
            <w:r w:rsidR="000C5185" w:rsidRPr="00B87A0D">
              <w:rPr>
                <w:vertAlign w:val="superscript"/>
                <w:lang w:val="en-US"/>
              </w:rPr>
              <w:t>nd</w:t>
            </w:r>
            <w:r w:rsidR="000C5185" w:rsidRPr="00B87A0D">
              <w:rPr>
                <w:lang w:val="en-US"/>
              </w:rPr>
              <w:t xml:space="preserve"> MAT</w:t>
            </w:r>
          </w:p>
        </w:tc>
        <w:tc>
          <w:tcPr>
            <w:tcW w:w="4677" w:type="dxa"/>
          </w:tcPr>
          <w:p w14:paraId="2524733E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0C5185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  <w:tr w:rsidR="004B2DEA" w:rsidRPr="00B87A0D" w14:paraId="0C6DBFDC" w14:textId="77777777" w:rsidTr="004B2DEA">
        <w:tc>
          <w:tcPr>
            <w:tcW w:w="4991" w:type="dxa"/>
          </w:tcPr>
          <w:p w14:paraId="1A3CC962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Sero</w:t>
            </w:r>
            <w:r w:rsidR="000C5185" w:rsidRPr="00B87A0D">
              <w:rPr>
                <w:lang w:val="en-US"/>
              </w:rPr>
              <w:t xml:space="preserve">group identified on the </w:t>
            </w:r>
            <w:r w:rsidR="008F4FC0" w:rsidRPr="00B87A0D">
              <w:rPr>
                <w:lang w:val="en-US"/>
              </w:rPr>
              <w:t xml:space="preserve">latest MAT </w:t>
            </w:r>
            <w:r w:rsidR="00B87A0D" w:rsidRPr="00B87A0D">
              <w:rPr>
                <w:lang w:val="en-US"/>
              </w:rPr>
              <w:t>realized</w:t>
            </w:r>
          </w:p>
        </w:tc>
        <w:tc>
          <w:tcPr>
            <w:tcW w:w="4677" w:type="dxa"/>
          </w:tcPr>
          <w:p w14:paraId="29067771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litati</w:t>
            </w:r>
            <w:r w:rsidR="008F4FC0" w:rsidRPr="00B87A0D">
              <w:rPr>
                <w:lang w:val="en-US"/>
              </w:rPr>
              <w:t>ve</w:t>
            </w:r>
            <w:r w:rsidRPr="00B87A0D">
              <w:rPr>
                <w:lang w:val="en-US"/>
              </w:rPr>
              <w:t xml:space="preserve"> </w:t>
            </w:r>
            <w:r w:rsidR="008F4FC0" w:rsidRPr="00B87A0D">
              <w:rPr>
                <w:lang w:val="en-US"/>
              </w:rPr>
              <w:t>among</w:t>
            </w:r>
          </w:p>
          <w:p w14:paraId="7820F56D" w14:textId="77777777" w:rsidR="004B2DEA" w:rsidRPr="00B87A0D" w:rsidRDefault="004B2DEA" w:rsidP="00F3459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Icterohemorrhagiae</w:t>
            </w:r>
          </w:p>
          <w:p w14:paraId="23744C76" w14:textId="77777777" w:rsidR="004B2DEA" w:rsidRPr="00B87A0D" w:rsidRDefault="004B2DEA" w:rsidP="00F3459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Canicola</w:t>
            </w:r>
          </w:p>
          <w:p w14:paraId="3FA61A11" w14:textId="77777777" w:rsidR="004B2DEA" w:rsidRPr="00B87A0D" w:rsidRDefault="004B2DEA" w:rsidP="00F3459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Copenhageni</w:t>
            </w:r>
          </w:p>
          <w:p w14:paraId="6242D7CA" w14:textId="77777777" w:rsidR="004B2DEA" w:rsidRPr="00B87A0D" w:rsidRDefault="004B2DEA" w:rsidP="00F3459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Gryppotyphosa</w:t>
            </w:r>
          </w:p>
          <w:p w14:paraId="395D4384" w14:textId="77777777" w:rsidR="004B2DEA" w:rsidRPr="00B87A0D" w:rsidRDefault="004B2DEA" w:rsidP="00F3459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Pyrogenes</w:t>
            </w:r>
          </w:p>
          <w:p w14:paraId="49F3DE58" w14:textId="77777777" w:rsidR="004B2DEA" w:rsidRPr="00B87A0D" w:rsidRDefault="004B2DEA" w:rsidP="00F3459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Coagglutinin</w:t>
            </w:r>
          </w:p>
          <w:p w14:paraId="2BA5A312" w14:textId="77777777" w:rsidR="004B2DEA" w:rsidRPr="00B87A0D" w:rsidRDefault="008F4FC0" w:rsidP="00F3459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other</w:t>
            </w:r>
          </w:p>
        </w:tc>
      </w:tr>
      <w:tr w:rsidR="004B2DEA" w:rsidRPr="00B87A0D" w14:paraId="4EE61AF7" w14:textId="77777777" w:rsidTr="004B2DEA">
        <w:tc>
          <w:tcPr>
            <w:tcW w:w="4991" w:type="dxa"/>
          </w:tcPr>
          <w:p w14:paraId="696617FC" w14:textId="77777777" w:rsidR="004B2DEA" w:rsidRPr="00B87A0D" w:rsidRDefault="008F4FC0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Highest MAT level on the latest MAT</w:t>
            </w:r>
          </w:p>
        </w:tc>
        <w:tc>
          <w:tcPr>
            <w:tcW w:w="4677" w:type="dxa"/>
          </w:tcPr>
          <w:p w14:paraId="0CB3202D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ntitati</w:t>
            </w:r>
            <w:r w:rsidR="008F4FC0" w:rsidRPr="00B87A0D">
              <w:rPr>
                <w:lang w:val="en-US"/>
              </w:rPr>
              <w:t>ve</w:t>
            </w:r>
          </w:p>
        </w:tc>
      </w:tr>
      <w:tr w:rsidR="004B2DEA" w:rsidRPr="00B87A0D" w14:paraId="45DFA589" w14:textId="77777777" w:rsidTr="004B2DEA">
        <w:tc>
          <w:tcPr>
            <w:tcW w:w="4991" w:type="dxa"/>
          </w:tcPr>
          <w:p w14:paraId="6CA54D8B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MAT </w:t>
            </w:r>
            <w:r w:rsidR="00B87A0D" w:rsidRPr="00B87A0D">
              <w:rPr>
                <w:lang w:val="en-US"/>
              </w:rPr>
              <w:t>realized</w:t>
            </w:r>
            <w:r w:rsidR="008F4FC0" w:rsidRPr="00B87A0D">
              <w:rPr>
                <w:lang w:val="en-US"/>
              </w:rPr>
              <w:t xml:space="preserve"> by the NRCL</w:t>
            </w:r>
          </w:p>
        </w:tc>
        <w:tc>
          <w:tcPr>
            <w:tcW w:w="4677" w:type="dxa"/>
          </w:tcPr>
          <w:p w14:paraId="1C9CC935" w14:textId="77777777" w:rsidR="004B2DEA" w:rsidRPr="00B87A0D" w:rsidRDefault="000300A3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positive/negative</w:t>
            </w:r>
          </w:p>
        </w:tc>
      </w:tr>
      <w:tr w:rsidR="004B2DEA" w:rsidRPr="00B87A0D" w14:paraId="609518E5" w14:textId="77777777" w:rsidTr="004B2DEA">
        <w:tc>
          <w:tcPr>
            <w:tcW w:w="4991" w:type="dxa"/>
          </w:tcPr>
          <w:p w14:paraId="2FDE43D9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8F4FC0" w:rsidRPr="00B87A0D">
              <w:rPr>
                <w:lang w:val="en-US"/>
              </w:rPr>
              <w:t>of the MAT realized by the NRCL</w:t>
            </w:r>
          </w:p>
        </w:tc>
        <w:tc>
          <w:tcPr>
            <w:tcW w:w="4677" w:type="dxa"/>
          </w:tcPr>
          <w:p w14:paraId="7CDDB5D1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8F4FC0" w:rsidRPr="00B87A0D">
              <w:rPr>
                <w:lang w:val="en-US"/>
              </w:rPr>
              <w:t>dd/</w:t>
            </w:r>
            <w:r w:rsidRPr="00B87A0D">
              <w:rPr>
                <w:lang w:val="en-US"/>
              </w:rPr>
              <w:t>mm/aaaa</w:t>
            </w:r>
          </w:p>
        </w:tc>
      </w:tr>
      <w:tr w:rsidR="004B2DEA" w:rsidRPr="00B87A0D" w14:paraId="7E2F82DB" w14:textId="77777777" w:rsidTr="004B2DEA">
        <w:tc>
          <w:tcPr>
            <w:tcW w:w="4991" w:type="dxa"/>
          </w:tcPr>
          <w:p w14:paraId="52E900B4" w14:textId="77777777" w:rsidR="004B2DEA" w:rsidRPr="00B87A0D" w:rsidRDefault="008F4FC0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Highest MAT level on the MAT realized by the NRCL</w:t>
            </w:r>
          </w:p>
        </w:tc>
        <w:tc>
          <w:tcPr>
            <w:tcW w:w="4677" w:type="dxa"/>
          </w:tcPr>
          <w:p w14:paraId="4FCCC85D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quantitati</w:t>
            </w:r>
            <w:r w:rsidR="008F4FC0" w:rsidRPr="00B87A0D">
              <w:rPr>
                <w:lang w:val="en-US"/>
              </w:rPr>
              <w:t>ve</w:t>
            </w:r>
          </w:p>
        </w:tc>
      </w:tr>
      <w:tr w:rsidR="004B2DEA" w:rsidRPr="00B87A0D" w14:paraId="11F1EF9D" w14:textId="77777777" w:rsidTr="004B2DEA">
        <w:tc>
          <w:tcPr>
            <w:tcW w:w="4991" w:type="dxa"/>
          </w:tcPr>
          <w:p w14:paraId="7FBBFB0C" w14:textId="77777777" w:rsidR="004B2DEA" w:rsidRPr="00B87A0D" w:rsidRDefault="008F4FC0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Serogroup identified in the MAT realized by the NRCL</w:t>
            </w:r>
          </w:p>
        </w:tc>
        <w:tc>
          <w:tcPr>
            <w:tcW w:w="4677" w:type="dxa"/>
          </w:tcPr>
          <w:p w14:paraId="699B0659" w14:textId="77777777" w:rsidR="004B2DEA" w:rsidRPr="00B87A0D" w:rsidRDefault="004B2DEA" w:rsidP="00F34594">
            <w:pPr>
              <w:rPr>
                <w:lang w:val="en-US"/>
              </w:rPr>
            </w:pPr>
            <w:r w:rsidRPr="00B87A0D">
              <w:rPr>
                <w:lang w:val="en-US"/>
              </w:rPr>
              <w:t>Qualitati</w:t>
            </w:r>
            <w:r w:rsidR="008F4FC0" w:rsidRPr="00B87A0D">
              <w:rPr>
                <w:lang w:val="en-US"/>
              </w:rPr>
              <w:t>ve among</w:t>
            </w:r>
          </w:p>
          <w:p w14:paraId="7B4F826F" w14:textId="77777777" w:rsidR="004B2DEA" w:rsidRPr="00B87A0D" w:rsidRDefault="004B2DEA" w:rsidP="00F3459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Icterohemorrhagiae</w:t>
            </w:r>
          </w:p>
          <w:p w14:paraId="344BD110" w14:textId="77777777" w:rsidR="004B2DEA" w:rsidRPr="00B87A0D" w:rsidRDefault="004B2DEA" w:rsidP="00F3459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Canicola</w:t>
            </w:r>
          </w:p>
          <w:p w14:paraId="5BA02CA6" w14:textId="77777777" w:rsidR="004B2DEA" w:rsidRPr="00B87A0D" w:rsidRDefault="004B2DEA" w:rsidP="00F3459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Copenhageni</w:t>
            </w:r>
          </w:p>
          <w:p w14:paraId="2ADDD457" w14:textId="77777777" w:rsidR="004B2DEA" w:rsidRPr="00B87A0D" w:rsidRDefault="004B2DEA" w:rsidP="00F3459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Gryppotyphosa</w:t>
            </w:r>
          </w:p>
          <w:p w14:paraId="1B27E6FF" w14:textId="77777777" w:rsidR="004B2DEA" w:rsidRPr="00B87A0D" w:rsidRDefault="004B2DEA" w:rsidP="00F3459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Pyrogenes</w:t>
            </w:r>
          </w:p>
          <w:p w14:paraId="64D592DC" w14:textId="77777777" w:rsidR="004B2DEA" w:rsidRPr="00B87A0D" w:rsidRDefault="004B2DEA" w:rsidP="00F3459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Coagglutinin</w:t>
            </w:r>
          </w:p>
          <w:p w14:paraId="706FF409" w14:textId="77777777" w:rsidR="008F4FC0" w:rsidRPr="00B87A0D" w:rsidRDefault="008F4FC0" w:rsidP="00F3459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Other</w:t>
            </w:r>
          </w:p>
        </w:tc>
      </w:tr>
      <w:tr w:rsidR="004B2DEA" w:rsidRPr="00B87A0D" w14:paraId="4F0F953B" w14:textId="77777777" w:rsidTr="004B2DEA">
        <w:tc>
          <w:tcPr>
            <w:tcW w:w="4991" w:type="dxa"/>
          </w:tcPr>
          <w:p w14:paraId="098214B5" w14:textId="77777777" w:rsidR="004B2DEA" w:rsidRPr="00B87A0D" w:rsidRDefault="008F4FC0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Result of 1st ELISA IgM</w:t>
            </w:r>
          </w:p>
        </w:tc>
        <w:tc>
          <w:tcPr>
            <w:tcW w:w="4677" w:type="dxa"/>
          </w:tcPr>
          <w:p w14:paraId="5E611FD8" w14:textId="77777777" w:rsidR="004B2DEA" w:rsidRPr="00B87A0D" w:rsidRDefault="000300A3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positive/negative</w:t>
            </w:r>
          </w:p>
        </w:tc>
      </w:tr>
      <w:tr w:rsidR="004B2DEA" w:rsidRPr="00B87A0D" w14:paraId="4511C24D" w14:textId="77777777" w:rsidTr="004B2DEA">
        <w:tc>
          <w:tcPr>
            <w:tcW w:w="4991" w:type="dxa"/>
          </w:tcPr>
          <w:p w14:paraId="23DCEAA0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Date</w:t>
            </w:r>
            <w:r w:rsidR="008F4FC0" w:rsidRPr="00B87A0D">
              <w:rPr>
                <w:lang w:val="en-US"/>
              </w:rPr>
              <w:t xml:space="preserve"> of 1st ELISA</w:t>
            </w:r>
          </w:p>
        </w:tc>
        <w:tc>
          <w:tcPr>
            <w:tcW w:w="4677" w:type="dxa"/>
          </w:tcPr>
          <w:p w14:paraId="6D21CF11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8F4FC0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  <w:tr w:rsidR="004B2DEA" w:rsidRPr="00B87A0D" w14:paraId="3329CC2F" w14:textId="77777777" w:rsidTr="004B2DEA">
        <w:tc>
          <w:tcPr>
            <w:tcW w:w="4991" w:type="dxa"/>
          </w:tcPr>
          <w:p w14:paraId="5557D904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R</w:t>
            </w:r>
            <w:r w:rsidR="008F4FC0" w:rsidRPr="00B87A0D">
              <w:rPr>
                <w:lang w:val="en-US"/>
              </w:rPr>
              <w:t>esult of 2nd ELISA IgM</w:t>
            </w:r>
          </w:p>
        </w:tc>
        <w:tc>
          <w:tcPr>
            <w:tcW w:w="4677" w:type="dxa"/>
          </w:tcPr>
          <w:p w14:paraId="262D4E83" w14:textId="77777777" w:rsidR="004B2DEA" w:rsidRPr="00B87A0D" w:rsidRDefault="000300A3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positive/negative</w:t>
            </w:r>
          </w:p>
        </w:tc>
      </w:tr>
      <w:tr w:rsidR="004B2DEA" w:rsidRPr="00B87A0D" w14:paraId="6068548E" w14:textId="77777777" w:rsidTr="004B2DEA">
        <w:tc>
          <w:tcPr>
            <w:tcW w:w="4991" w:type="dxa"/>
          </w:tcPr>
          <w:p w14:paraId="658B03AF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8F4FC0" w:rsidRPr="00B87A0D">
              <w:rPr>
                <w:lang w:val="en-US"/>
              </w:rPr>
              <w:t>of 2</w:t>
            </w:r>
            <w:r w:rsidR="008F4FC0" w:rsidRPr="00B87A0D">
              <w:rPr>
                <w:vertAlign w:val="superscript"/>
                <w:lang w:val="en-US"/>
              </w:rPr>
              <w:t>nd</w:t>
            </w:r>
            <w:r w:rsidR="008F4FC0" w:rsidRPr="00B87A0D">
              <w:rPr>
                <w:lang w:val="en-US"/>
              </w:rPr>
              <w:t xml:space="preserve"> ELISA</w:t>
            </w:r>
          </w:p>
        </w:tc>
        <w:tc>
          <w:tcPr>
            <w:tcW w:w="4677" w:type="dxa"/>
          </w:tcPr>
          <w:p w14:paraId="21193DE6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8F4FC0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  <w:tr w:rsidR="004B2DEA" w:rsidRPr="00B87A0D" w14:paraId="738B512C" w14:textId="77777777" w:rsidTr="004B2DEA">
        <w:tc>
          <w:tcPr>
            <w:tcW w:w="4991" w:type="dxa"/>
          </w:tcPr>
          <w:p w14:paraId="1D80A7AD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R</w:t>
            </w:r>
            <w:r w:rsidR="008F4FC0" w:rsidRPr="00B87A0D">
              <w:rPr>
                <w:lang w:val="en-US"/>
              </w:rPr>
              <w:t xml:space="preserve">esult of </w:t>
            </w:r>
            <w:r w:rsidR="008F4FC0" w:rsidRPr="00B87A0D">
              <w:rPr>
                <w:i/>
                <w:lang w:val="en-US"/>
              </w:rPr>
              <w:t xml:space="preserve">lfb1 </w:t>
            </w:r>
            <w:r w:rsidR="008F4FC0" w:rsidRPr="00B87A0D">
              <w:rPr>
                <w:lang w:val="en-US"/>
              </w:rPr>
              <w:t>sequencing</w:t>
            </w:r>
          </w:p>
        </w:tc>
        <w:tc>
          <w:tcPr>
            <w:tcW w:w="4677" w:type="dxa"/>
          </w:tcPr>
          <w:p w14:paraId="6BAD5463" w14:textId="77777777" w:rsidR="004B2DEA" w:rsidRPr="00B87A0D" w:rsidRDefault="006D1DAF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positive/negative</w:t>
            </w:r>
          </w:p>
        </w:tc>
      </w:tr>
      <w:tr w:rsidR="004B2DEA" w:rsidRPr="00B87A0D" w14:paraId="6C77073B" w14:textId="77777777" w:rsidTr="004B2DEA">
        <w:tc>
          <w:tcPr>
            <w:tcW w:w="4991" w:type="dxa"/>
          </w:tcPr>
          <w:p w14:paraId="42B604E3" w14:textId="77777777" w:rsidR="004B2DEA" w:rsidRPr="00B87A0D" w:rsidRDefault="004B2DEA" w:rsidP="004B2DEA">
            <w:pPr>
              <w:rPr>
                <w:i/>
                <w:lang w:val="en-US"/>
              </w:rPr>
            </w:pPr>
            <w:r w:rsidRPr="00B87A0D">
              <w:rPr>
                <w:lang w:val="en-US"/>
              </w:rPr>
              <w:t>Serovar ident</w:t>
            </w:r>
            <w:r w:rsidR="008F4FC0" w:rsidRPr="00B87A0D">
              <w:rPr>
                <w:lang w:val="en-US"/>
              </w:rPr>
              <w:t xml:space="preserve">ified with </w:t>
            </w:r>
            <w:r w:rsidR="008F4FC0" w:rsidRPr="00B87A0D">
              <w:rPr>
                <w:i/>
                <w:lang w:val="en-US"/>
              </w:rPr>
              <w:t>lfb1</w:t>
            </w:r>
          </w:p>
        </w:tc>
        <w:tc>
          <w:tcPr>
            <w:tcW w:w="4677" w:type="dxa"/>
          </w:tcPr>
          <w:p w14:paraId="5BE654B3" w14:textId="77777777" w:rsidR="004B2DEA" w:rsidRPr="00B87A0D" w:rsidRDefault="004B2DEA" w:rsidP="00F3459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Icterohemorrhagiae</w:t>
            </w:r>
          </w:p>
          <w:p w14:paraId="2E4C47DF" w14:textId="77777777" w:rsidR="004B2DEA" w:rsidRPr="00B87A0D" w:rsidRDefault="004B2DEA" w:rsidP="00F3459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Canicola</w:t>
            </w:r>
          </w:p>
          <w:p w14:paraId="3F6DFE9E" w14:textId="77777777" w:rsidR="004B2DEA" w:rsidRPr="00B87A0D" w:rsidRDefault="004B2DEA" w:rsidP="00F3459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Copenhageni</w:t>
            </w:r>
          </w:p>
          <w:p w14:paraId="79CDCD9C" w14:textId="77777777" w:rsidR="004B2DEA" w:rsidRPr="00B87A0D" w:rsidRDefault="004B2DEA" w:rsidP="00F3459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Gryppotyphosa</w:t>
            </w:r>
          </w:p>
          <w:p w14:paraId="6755CE2F" w14:textId="77777777" w:rsidR="004B2DEA" w:rsidRPr="00B87A0D" w:rsidRDefault="004B2DEA" w:rsidP="00F3459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Pyrogenes</w:t>
            </w:r>
          </w:p>
          <w:p w14:paraId="61D3CC4B" w14:textId="77777777" w:rsidR="004B2DEA" w:rsidRPr="00B87A0D" w:rsidRDefault="008F4FC0" w:rsidP="00F3459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other</w:t>
            </w:r>
          </w:p>
          <w:p w14:paraId="155156AE" w14:textId="77777777" w:rsidR="004B2DEA" w:rsidRPr="00B87A0D" w:rsidRDefault="008F4FC0" w:rsidP="00F3459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87A0D">
              <w:rPr>
                <w:rFonts w:ascii="Times New Roman" w:hAnsi="Times New Roman"/>
                <w:lang w:val="en-US"/>
              </w:rPr>
              <w:t>not feasible</w:t>
            </w:r>
          </w:p>
        </w:tc>
      </w:tr>
      <w:tr w:rsidR="004B2DEA" w:rsidRPr="00B87A0D" w14:paraId="2C372E94" w14:textId="77777777" w:rsidTr="004B2DEA">
        <w:tc>
          <w:tcPr>
            <w:tcW w:w="4991" w:type="dxa"/>
          </w:tcPr>
          <w:p w14:paraId="2D5D6137" w14:textId="77777777" w:rsidR="004B2DEA" w:rsidRPr="00B87A0D" w:rsidRDefault="008F4FC0" w:rsidP="004B2DEA">
            <w:pPr>
              <w:rPr>
                <w:i/>
                <w:lang w:val="en-US"/>
              </w:rPr>
            </w:pPr>
            <w:r w:rsidRPr="00B87A0D">
              <w:rPr>
                <w:lang w:val="en-US"/>
              </w:rPr>
              <w:t xml:space="preserve">Species identified with </w:t>
            </w:r>
            <w:r w:rsidRPr="00B87A0D">
              <w:rPr>
                <w:i/>
                <w:lang w:val="en-US"/>
              </w:rPr>
              <w:t>lfb1</w:t>
            </w:r>
          </w:p>
        </w:tc>
        <w:tc>
          <w:tcPr>
            <w:tcW w:w="4677" w:type="dxa"/>
          </w:tcPr>
          <w:p w14:paraId="72673B57" w14:textId="77777777" w:rsidR="004B2DEA" w:rsidRPr="00B87A0D" w:rsidRDefault="004B2DEA" w:rsidP="00630D98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B87A0D">
              <w:rPr>
                <w:lang w:val="en-US"/>
              </w:rPr>
              <w:t>Interrogans</w:t>
            </w:r>
          </w:p>
          <w:p w14:paraId="7D5C79EE" w14:textId="77777777" w:rsidR="004B2DEA" w:rsidRPr="00B87A0D" w:rsidRDefault="004B2DEA" w:rsidP="00630D98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B87A0D">
              <w:rPr>
                <w:lang w:val="en-US"/>
              </w:rPr>
              <w:t>Noguchi</w:t>
            </w:r>
          </w:p>
          <w:p w14:paraId="5FBE8D14" w14:textId="77777777" w:rsidR="004B2DEA" w:rsidRPr="00B87A0D" w:rsidRDefault="008F4FC0" w:rsidP="00630D98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B87A0D">
              <w:rPr>
                <w:lang w:val="en-US"/>
              </w:rPr>
              <w:t>other</w:t>
            </w:r>
          </w:p>
        </w:tc>
      </w:tr>
      <w:tr w:rsidR="004B2DEA" w:rsidRPr="00B87A0D" w14:paraId="4EEDBB2E" w14:textId="77777777" w:rsidTr="004B2DEA">
        <w:tc>
          <w:tcPr>
            <w:tcW w:w="4991" w:type="dxa"/>
          </w:tcPr>
          <w:p w14:paraId="5C02B656" w14:textId="77777777" w:rsidR="004B2DEA" w:rsidRPr="00B87A0D" w:rsidRDefault="000300A3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Hospitalization (&gt;24h stay)</w:t>
            </w:r>
          </w:p>
        </w:tc>
        <w:tc>
          <w:tcPr>
            <w:tcW w:w="4677" w:type="dxa"/>
          </w:tcPr>
          <w:p w14:paraId="6F19E186" w14:textId="77777777" w:rsidR="004B2DEA" w:rsidRPr="00B87A0D" w:rsidRDefault="00E8224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4B2DEA" w:rsidRPr="00B87A0D" w14:paraId="5ABDF793" w14:textId="77777777" w:rsidTr="004B2DEA">
        <w:tc>
          <w:tcPr>
            <w:tcW w:w="4991" w:type="dxa"/>
          </w:tcPr>
          <w:p w14:paraId="1132A3F6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8F4FC0" w:rsidRPr="00B87A0D">
              <w:rPr>
                <w:lang w:val="en-US"/>
              </w:rPr>
              <w:t>of admission</w:t>
            </w:r>
          </w:p>
        </w:tc>
        <w:tc>
          <w:tcPr>
            <w:tcW w:w="4677" w:type="dxa"/>
          </w:tcPr>
          <w:p w14:paraId="5EC8DC72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8F4FC0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  <w:tr w:rsidR="004B2DEA" w:rsidRPr="00B87A0D" w14:paraId="106EB885" w14:textId="77777777" w:rsidTr="004B2DEA">
        <w:tc>
          <w:tcPr>
            <w:tcW w:w="4991" w:type="dxa"/>
          </w:tcPr>
          <w:p w14:paraId="44CFAD66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8F4FC0" w:rsidRPr="00B87A0D">
              <w:rPr>
                <w:lang w:val="en-US"/>
              </w:rPr>
              <w:t>of discharge</w:t>
            </w:r>
          </w:p>
        </w:tc>
        <w:tc>
          <w:tcPr>
            <w:tcW w:w="4677" w:type="dxa"/>
          </w:tcPr>
          <w:p w14:paraId="6E3C0A94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8F4FC0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  <w:tr w:rsidR="00E8224A" w:rsidRPr="00B87A0D" w14:paraId="1877CFC4" w14:textId="77777777" w:rsidTr="004B2DEA">
        <w:tc>
          <w:tcPr>
            <w:tcW w:w="4991" w:type="dxa"/>
          </w:tcPr>
          <w:p w14:paraId="02A97766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Antibiotherapy</w:t>
            </w:r>
          </w:p>
        </w:tc>
        <w:tc>
          <w:tcPr>
            <w:tcW w:w="4677" w:type="dxa"/>
          </w:tcPr>
          <w:p w14:paraId="3A56368F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4E55695D" w14:textId="77777777" w:rsidTr="004B2DEA">
        <w:tc>
          <w:tcPr>
            <w:tcW w:w="4991" w:type="dxa"/>
          </w:tcPr>
          <w:p w14:paraId="476A4514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Antibiotherapy with a drug active on leptospirosis</w:t>
            </w:r>
          </w:p>
        </w:tc>
        <w:tc>
          <w:tcPr>
            <w:tcW w:w="4677" w:type="dxa"/>
          </w:tcPr>
          <w:p w14:paraId="52E8F6EB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4B2DEA" w:rsidRPr="00B87A0D" w14:paraId="4CFC27D7" w14:textId="77777777" w:rsidTr="004B2DEA">
        <w:tc>
          <w:tcPr>
            <w:tcW w:w="4991" w:type="dxa"/>
          </w:tcPr>
          <w:p w14:paraId="3DB80660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8F4FC0" w:rsidRPr="00B87A0D">
              <w:rPr>
                <w:lang w:val="en-US"/>
              </w:rPr>
              <w:t>of antibiotic initiation</w:t>
            </w:r>
          </w:p>
        </w:tc>
        <w:tc>
          <w:tcPr>
            <w:tcW w:w="4677" w:type="dxa"/>
          </w:tcPr>
          <w:p w14:paraId="57D978CD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8F4FC0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  <w:tr w:rsidR="004B2DEA" w:rsidRPr="00B87A0D" w14:paraId="0B42387A" w14:textId="77777777" w:rsidTr="004B2DEA">
        <w:tc>
          <w:tcPr>
            <w:tcW w:w="4991" w:type="dxa"/>
          </w:tcPr>
          <w:p w14:paraId="00913502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8F4FC0" w:rsidRPr="00B87A0D">
              <w:rPr>
                <w:lang w:val="en-US"/>
              </w:rPr>
              <w:t>of antibiotic discontinuation</w:t>
            </w:r>
          </w:p>
        </w:tc>
        <w:tc>
          <w:tcPr>
            <w:tcW w:w="4677" w:type="dxa"/>
          </w:tcPr>
          <w:p w14:paraId="5DAB2F4B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8F4FC0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  <w:tr w:rsidR="00E8224A" w:rsidRPr="00B87A0D" w14:paraId="58CCAE3B" w14:textId="77777777" w:rsidTr="00B87A0D">
        <w:trPr>
          <w:trHeight w:val="567"/>
        </w:trPr>
        <w:tc>
          <w:tcPr>
            <w:tcW w:w="4991" w:type="dxa"/>
          </w:tcPr>
          <w:p w14:paraId="067D524D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lastRenderedPageBreak/>
              <w:t>3rd generation cephalosporin</w:t>
            </w:r>
          </w:p>
        </w:tc>
        <w:tc>
          <w:tcPr>
            <w:tcW w:w="4677" w:type="dxa"/>
          </w:tcPr>
          <w:p w14:paraId="10CB0D5F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01971EBD" w14:textId="77777777" w:rsidTr="00B87A0D">
        <w:trPr>
          <w:trHeight w:val="470"/>
        </w:trPr>
        <w:tc>
          <w:tcPr>
            <w:tcW w:w="4991" w:type="dxa"/>
          </w:tcPr>
          <w:p w14:paraId="3F44FA88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doxycycline</w:t>
            </w:r>
          </w:p>
        </w:tc>
        <w:tc>
          <w:tcPr>
            <w:tcW w:w="4677" w:type="dxa"/>
          </w:tcPr>
          <w:p w14:paraId="544BF8DD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303AAF44" w14:textId="77777777" w:rsidTr="00B87A0D">
        <w:trPr>
          <w:trHeight w:val="657"/>
        </w:trPr>
        <w:tc>
          <w:tcPr>
            <w:tcW w:w="4991" w:type="dxa"/>
          </w:tcPr>
          <w:p w14:paraId="1D82F415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penicillin</w:t>
            </w:r>
          </w:p>
        </w:tc>
        <w:tc>
          <w:tcPr>
            <w:tcW w:w="4677" w:type="dxa"/>
          </w:tcPr>
          <w:p w14:paraId="43DA7EAE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23814590" w14:textId="77777777" w:rsidTr="00B87A0D">
        <w:trPr>
          <w:trHeight w:val="703"/>
        </w:trPr>
        <w:tc>
          <w:tcPr>
            <w:tcW w:w="4991" w:type="dxa"/>
          </w:tcPr>
          <w:p w14:paraId="5662A1F6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other antibiotic</w:t>
            </w:r>
          </w:p>
        </w:tc>
        <w:tc>
          <w:tcPr>
            <w:tcW w:w="4677" w:type="dxa"/>
          </w:tcPr>
          <w:p w14:paraId="20EC478A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51654E2B" w14:textId="77777777" w:rsidTr="004B2DEA">
        <w:trPr>
          <w:trHeight w:val="639"/>
        </w:trPr>
        <w:tc>
          <w:tcPr>
            <w:tcW w:w="4991" w:type="dxa"/>
          </w:tcPr>
          <w:p w14:paraId="31566348" w14:textId="77777777" w:rsidR="00E8224A" w:rsidRPr="00B87A0D" w:rsidRDefault="000300A3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Suspected paradoxical reaction</w:t>
            </w:r>
          </w:p>
        </w:tc>
        <w:tc>
          <w:tcPr>
            <w:tcW w:w="4677" w:type="dxa"/>
          </w:tcPr>
          <w:p w14:paraId="5A2B7CF3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2EB916EA" w14:textId="77777777" w:rsidTr="004B2DEA">
        <w:trPr>
          <w:trHeight w:val="570"/>
        </w:trPr>
        <w:tc>
          <w:tcPr>
            <w:tcW w:w="4991" w:type="dxa"/>
          </w:tcPr>
          <w:p w14:paraId="3674A3EF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Sign of gravity (eg renal replacement therapy, vasopressor agent, mechanical ventilation, death)</w:t>
            </w:r>
          </w:p>
        </w:tc>
        <w:tc>
          <w:tcPr>
            <w:tcW w:w="4677" w:type="dxa"/>
          </w:tcPr>
          <w:p w14:paraId="33C1D946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E8224A" w:rsidRPr="00B87A0D" w14:paraId="774AB728" w14:textId="77777777" w:rsidTr="004B2DEA">
        <w:trPr>
          <w:trHeight w:val="570"/>
        </w:trPr>
        <w:tc>
          <w:tcPr>
            <w:tcW w:w="4991" w:type="dxa"/>
          </w:tcPr>
          <w:p w14:paraId="0DB0E999" w14:textId="77777777" w:rsidR="00E8224A" w:rsidRPr="00B87A0D" w:rsidRDefault="000300A3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Oxygen requirement</w:t>
            </w:r>
          </w:p>
        </w:tc>
        <w:tc>
          <w:tcPr>
            <w:tcW w:w="4677" w:type="dxa"/>
          </w:tcPr>
          <w:p w14:paraId="56FE5D36" w14:textId="77777777" w:rsidR="00E8224A" w:rsidRPr="00B87A0D" w:rsidRDefault="00E8224A" w:rsidP="00E8224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4B2DEA" w:rsidRPr="00B87A0D" w14:paraId="25A53EB5" w14:textId="77777777" w:rsidTr="004B2DEA">
        <w:trPr>
          <w:trHeight w:val="570"/>
        </w:trPr>
        <w:tc>
          <w:tcPr>
            <w:tcW w:w="4991" w:type="dxa"/>
          </w:tcPr>
          <w:p w14:paraId="086171DF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8F4FC0" w:rsidRPr="00B87A0D">
              <w:rPr>
                <w:lang w:val="en-US"/>
              </w:rPr>
              <w:t xml:space="preserve">of </w:t>
            </w:r>
            <w:r w:rsidR="000300A3" w:rsidRPr="00B87A0D">
              <w:rPr>
                <w:lang w:val="en-US"/>
              </w:rPr>
              <w:t>Oxygen requirement</w:t>
            </w:r>
          </w:p>
        </w:tc>
        <w:tc>
          <w:tcPr>
            <w:tcW w:w="4677" w:type="dxa"/>
          </w:tcPr>
          <w:p w14:paraId="1D5A20B3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8F4FC0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  <w:tr w:rsidR="004B2DEA" w:rsidRPr="00B87A0D" w14:paraId="0A17F59E" w14:textId="77777777" w:rsidTr="004B2DEA">
        <w:trPr>
          <w:trHeight w:val="570"/>
        </w:trPr>
        <w:tc>
          <w:tcPr>
            <w:tcW w:w="4991" w:type="dxa"/>
          </w:tcPr>
          <w:p w14:paraId="4F636AC3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Hypotension </w:t>
            </w:r>
            <w:r w:rsidR="008F4FC0" w:rsidRPr="00B87A0D">
              <w:rPr>
                <w:lang w:val="en-US"/>
              </w:rPr>
              <w:t>requiring fluid administration</w:t>
            </w:r>
          </w:p>
        </w:tc>
        <w:tc>
          <w:tcPr>
            <w:tcW w:w="4677" w:type="dxa"/>
          </w:tcPr>
          <w:p w14:paraId="34039FD8" w14:textId="77777777" w:rsidR="004B2DEA" w:rsidRPr="00B87A0D" w:rsidRDefault="00E8224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4B2DEA" w:rsidRPr="00B87A0D" w14:paraId="20700CBC" w14:textId="77777777" w:rsidTr="004B2DEA">
        <w:trPr>
          <w:trHeight w:val="570"/>
        </w:trPr>
        <w:tc>
          <w:tcPr>
            <w:tcW w:w="4991" w:type="dxa"/>
          </w:tcPr>
          <w:p w14:paraId="54366133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8F4FC0" w:rsidRPr="00B87A0D">
              <w:rPr>
                <w:lang w:val="en-US"/>
              </w:rPr>
              <w:t>of fluid administration</w:t>
            </w:r>
          </w:p>
        </w:tc>
        <w:tc>
          <w:tcPr>
            <w:tcW w:w="4677" w:type="dxa"/>
          </w:tcPr>
          <w:p w14:paraId="453BC136" w14:textId="77777777" w:rsidR="004B2DEA" w:rsidRPr="00B87A0D" w:rsidRDefault="008F4FC0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Date dd</w:t>
            </w:r>
            <w:r w:rsidR="004B2DEA" w:rsidRPr="00B87A0D">
              <w:rPr>
                <w:lang w:val="en-US"/>
              </w:rPr>
              <w:t>/mm/aaaa</w:t>
            </w:r>
          </w:p>
        </w:tc>
      </w:tr>
      <w:tr w:rsidR="004B2DEA" w:rsidRPr="00B87A0D" w14:paraId="1E3CB739" w14:textId="77777777" w:rsidTr="004B2DEA">
        <w:trPr>
          <w:trHeight w:val="549"/>
        </w:trPr>
        <w:tc>
          <w:tcPr>
            <w:tcW w:w="4991" w:type="dxa"/>
          </w:tcPr>
          <w:p w14:paraId="05A55327" w14:textId="77777777" w:rsidR="004B2DEA" w:rsidRPr="00B87A0D" w:rsidRDefault="008F4FC0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Admission in intensive care unit</w:t>
            </w:r>
          </w:p>
        </w:tc>
        <w:tc>
          <w:tcPr>
            <w:tcW w:w="4677" w:type="dxa"/>
          </w:tcPr>
          <w:p w14:paraId="3273C441" w14:textId="77777777" w:rsidR="004B2DEA" w:rsidRPr="00B87A0D" w:rsidRDefault="00E8224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4B2DEA" w:rsidRPr="00B87A0D" w14:paraId="126F3E1F" w14:textId="77777777" w:rsidTr="004B2DEA">
        <w:trPr>
          <w:trHeight w:val="549"/>
        </w:trPr>
        <w:tc>
          <w:tcPr>
            <w:tcW w:w="4991" w:type="dxa"/>
          </w:tcPr>
          <w:p w14:paraId="1A4DD5BC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8F4FC0" w:rsidRPr="00B87A0D">
              <w:rPr>
                <w:lang w:val="en-US"/>
              </w:rPr>
              <w:t>of admission in intensive care unit</w:t>
            </w:r>
          </w:p>
        </w:tc>
        <w:tc>
          <w:tcPr>
            <w:tcW w:w="4677" w:type="dxa"/>
          </w:tcPr>
          <w:p w14:paraId="370D4079" w14:textId="77777777" w:rsidR="004B2DEA" w:rsidRPr="00B87A0D" w:rsidRDefault="008F4FC0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Date dd</w:t>
            </w:r>
            <w:r w:rsidR="004B2DEA" w:rsidRPr="00B87A0D">
              <w:rPr>
                <w:lang w:val="en-US"/>
              </w:rPr>
              <w:t>/mm/aaaa</w:t>
            </w:r>
          </w:p>
        </w:tc>
      </w:tr>
      <w:tr w:rsidR="004B2DEA" w:rsidRPr="00B87A0D" w14:paraId="58727CDE" w14:textId="77777777" w:rsidTr="004B2DEA">
        <w:trPr>
          <w:trHeight w:val="549"/>
        </w:trPr>
        <w:tc>
          <w:tcPr>
            <w:tcW w:w="4991" w:type="dxa"/>
          </w:tcPr>
          <w:p w14:paraId="50AEEEC5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Admin</w:t>
            </w:r>
            <w:r w:rsidR="008F4FC0" w:rsidRPr="00B87A0D">
              <w:rPr>
                <w:lang w:val="en-US"/>
              </w:rPr>
              <w:t>istration of vasopress</w:t>
            </w:r>
            <w:r w:rsidR="00E8224A" w:rsidRPr="00B87A0D">
              <w:rPr>
                <w:lang w:val="en-US"/>
              </w:rPr>
              <w:t>or agent</w:t>
            </w:r>
          </w:p>
        </w:tc>
        <w:tc>
          <w:tcPr>
            <w:tcW w:w="4677" w:type="dxa"/>
          </w:tcPr>
          <w:p w14:paraId="620AEEA8" w14:textId="77777777" w:rsidR="004B2DEA" w:rsidRPr="00B87A0D" w:rsidRDefault="00E8224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4B2DEA" w:rsidRPr="00B87A0D" w14:paraId="61C4E3F4" w14:textId="77777777" w:rsidTr="004B2DEA">
        <w:trPr>
          <w:trHeight w:val="549"/>
        </w:trPr>
        <w:tc>
          <w:tcPr>
            <w:tcW w:w="4991" w:type="dxa"/>
          </w:tcPr>
          <w:p w14:paraId="3B2D48AF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E8224A" w:rsidRPr="00B87A0D">
              <w:rPr>
                <w:lang w:val="en-US"/>
              </w:rPr>
              <w:t>of administration of vasopressor agent</w:t>
            </w:r>
          </w:p>
        </w:tc>
        <w:tc>
          <w:tcPr>
            <w:tcW w:w="4677" w:type="dxa"/>
          </w:tcPr>
          <w:p w14:paraId="534A3AF6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E8224A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  <w:tr w:rsidR="004B2DEA" w:rsidRPr="00B87A0D" w14:paraId="68516A05" w14:textId="77777777" w:rsidTr="004B2DEA">
        <w:trPr>
          <w:trHeight w:val="558"/>
        </w:trPr>
        <w:tc>
          <w:tcPr>
            <w:tcW w:w="4991" w:type="dxa"/>
          </w:tcPr>
          <w:p w14:paraId="5969F9C1" w14:textId="77777777" w:rsidR="004B2DEA" w:rsidRPr="00B87A0D" w:rsidRDefault="00E8224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Mechanical ventilation</w:t>
            </w:r>
          </w:p>
        </w:tc>
        <w:tc>
          <w:tcPr>
            <w:tcW w:w="4677" w:type="dxa"/>
          </w:tcPr>
          <w:p w14:paraId="519F5374" w14:textId="77777777" w:rsidR="004B2DEA" w:rsidRPr="00B87A0D" w:rsidRDefault="00E8224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4B2DEA" w:rsidRPr="00B87A0D" w14:paraId="03FEB591" w14:textId="77777777" w:rsidTr="004B2DEA">
        <w:trPr>
          <w:trHeight w:val="558"/>
        </w:trPr>
        <w:tc>
          <w:tcPr>
            <w:tcW w:w="4991" w:type="dxa"/>
          </w:tcPr>
          <w:p w14:paraId="165D3CB4" w14:textId="77777777" w:rsidR="00E8224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E8224A" w:rsidRPr="00B87A0D">
              <w:rPr>
                <w:lang w:val="en-US"/>
              </w:rPr>
              <w:t>of mechanical ventilation</w:t>
            </w:r>
          </w:p>
        </w:tc>
        <w:tc>
          <w:tcPr>
            <w:tcW w:w="4677" w:type="dxa"/>
          </w:tcPr>
          <w:p w14:paraId="11EE74AC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E8224A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  <w:tr w:rsidR="004B2DEA" w:rsidRPr="00B87A0D" w14:paraId="1E373147" w14:textId="77777777" w:rsidTr="004B2DEA">
        <w:tc>
          <w:tcPr>
            <w:tcW w:w="4991" w:type="dxa"/>
          </w:tcPr>
          <w:p w14:paraId="5D882F4D" w14:textId="77777777" w:rsidR="004B2DEA" w:rsidRPr="00B87A0D" w:rsidRDefault="00E8224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Renal replacement therapy</w:t>
            </w:r>
          </w:p>
        </w:tc>
        <w:tc>
          <w:tcPr>
            <w:tcW w:w="4677" w:type="dxa"/>
          </w:tcPr>
          <w:p w14:paraId="4C8B7C95" w14:textId="77777777" w:rsidR="004B2DEA" w:rsidRPr="00B87A0D" w:rsidRDefault="00E8224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4B2DEA" w:rsidRPr="00B87A0D" w14:paraId="7B5EC5EB" w14:textId="77777777" w:rsidTr="004B2DEA">
        <w:tc>
          <w:tcPr>
            <w:tcW w:w="4991" w:type="dxa"/>
          </w:tcPr>
          <w:p w14:paraId="466A3FC4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E8224A" w:rsidRPr="00B87A0D">
              <w:rPr>
                <w:lang w:val="en-US"/>
              </w:rPr>
              <w:t>of renal replacement therapy</w:t>
            </w:r>
          </w:p>
        </w:tc>
        <w:tc>
          <w:tcPr>
            <w:tcW w:w="4677" w:type="dxa"/>
          </w:tcPr>
          <w:p w14:paraId="751D2D46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E8224A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  <w:tr w:rsidR="004B2DEA" w:rsidRPr="00B87A0D" w14:paraId="76C4FF7D" w14:textId="77777777" w:rsidTr="004B2DEA">
        <w:tc>
          <w:tcPr>
            <w:tcW w:w="4991" w:type="dxa"/>
          </w:tcPr>
          <w:p w14:paraId="7DDBD35C" w14:textId="77777777" w:rsidR="004B2DEA" w:rsidRPr="00B87A0D" w:rsidRDefault="00E8224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Death</w:t>
            </w:r>
          </w:p>
        </w:tc>
        <w:tc>
          <w:tcPr>
            <w:tcW w:w="4677" w:type="dxa"/>
          </w:tcPr>
          <w:p w14:paraId="75486E86" w14:textId="77777777" w:rsidR="004B2DEA" w:rsidRPr="00B87A0D" w:rsidRDefault="00E8224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>Binary yes/no</w:t>
            </w:r>
          </w:p>
        </w:tc>
      </w:tr>
      <w:tr w:rsidR="004B2DEA" w:rsidRPr="00B87A0D" w14:paraId="21C6AD08" w14:textId="77777777" w:rsidTr="004B2DEA">
        <w:tc>
          <w:tcPr>
            <w:tcW w:w="4991" w:type="dxa"/>
          </w:tcPr>
          <w:p w14:paraId="7E8A6581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E8224A" w:rsidRPr="00B87A0D">
              <w:rPr>
                <w:lang w:val="en-US"/>
              </w:rPr>
              <w:t>of death</w:t>
            </w:r>
          </w:p>
        </w:tc>
        <w:tc>
          <w:tcPr>
            <w:tcW w:w="4677" w:type="dxa"/>
          </w:tcPr>
          <w:p w14:paraId="1E64F2E3" w14:textId="77777777" w:rsidR="004B2DEA" w:rsidRPr="00B87A0D" w:rsidRDefault="004B2DEA" w:rsidP="004B2DEA">
            <w:pPr>
              <w:rPr>
                <w:lang w:val="en-US"/>
              </w:rPr>
            </w:pPr>
            <w:r w:rsidRPr="00B87A0D">
              <w:rPr>
                <w:lang w:val="en-US"/>
              </w:rPr>
              <w:t xml:space="preserve">Date </w:t>
            </w:r>
            <w:r w:rsidR="00E8224A" w:rsidRPr="00B87A0D">
              <w:rPr>
                <w:lang w:val="en-US"/>
              </w:rPr>
              <w:t>dd</w:t>
            </w:r>
            <w:r w:rsidRPr="00B87A0D">
              <w:rPr>
                <w:lang w:val="en-US"/>
              </w:rPr>
              <w:t>/mm/aaaa</w:t>
            </w:r>
          </w:p>
        </w:tc>
      </w:tr>
    </w:tbl>
    <w:p w14:paraId="5DE8D915" w14:textId="77777777" w:rsidR="00D13424" w:rsidRPr="00B87A0D" w:rsidRDefault="00D13424">
      <w:pPr>
        <w:rPr>
          <w:lang w:val="en-US"/>
        </w:rPr>
      </w:pPr>
    </w:p>
    <w:sectPr w:rsidR="00D13424" w:rsidRPr="00B87A0D" w:rsidSect="00135EC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">
    <w:charset w:val="4D"/>
    <w:family w:val="auto"/>
    <w:pitch w:val="variable"/>
    <w:sig w:usb0="A00002FF" w:usb1="7800205A" w:usb2="14600000" w:usb3="00000000" w:csb0="0000019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17"/>
    <w:multiLevelType w:val="singleLevel"/>
    <w:tmpl w:val="00000017"/>
    <w:name w:val="WW8Num26"/>
    <w:lvl w:ilvl="0">
      <w:start w:val="1"/>
      <w:numFmt w:val="bullet"/>
      <w:lvlText w:val="ü"/>
      <w:lvlJc w:val="left"/>
      <w:pPr>
        <w:tabs>
          <w:tab w:val="num" w:pos="700"/>
        </w:tabs>
        <w:ind w:left="700" w:hanging="360"/>
      </w:pPr>
      <w:rPr>
        <w:rFonts w:ascii="Wingdings" w:hAnsi="Wingdings" w:cs="Wingdings"/>
      </w:rPr>
    </w:lvl>
  </w:abstractNum>
  <w:abstractNum w:abstractNumId="1" w15:restartNumberingAfterBreak="0">
    <w:nsid w:val="0000001B"/>
    <w:multiLevelType w:val="singleLevel"/>
    <w:tmpl w:val="0000001B"/>
    <w:name w:val="WW8Num41"/>
    <w:lvl w:ilvl="0">
      <w:start w:val="1"/>
      <w:numFmt w:val="bullet"/>
      <w:lvlText w:val="Ø"/>
      <w:lvlJc w:val="left"/>
      <w:pPr>
        <w:tabs>
          <w:tab w:val="num" w:pos="360"/>
        </w:tabs>
        <w:ind w:left="360" w:hanging="360"/>
      </w:pPr>
      <w:rPr>
        <w:rFonts w:ascii="Wingdings" w:hAnsi="Wingdings"/>
        <w:color w:val="0000FF"/>
      </w:rPr>
    </w:lvl>
  </w:abstractNum>
  <w:abstractNum w:abstractNumId="2" w15:restartNumberingAfterBreak="0">
    <w:nsid w:val="055F3605"/>
    <w:multiLevelType w:val="hybridMultilevel"/>
    <w:tmpl w:val="EE50330C"/>
    <w:lvl w:ilvl="0" w:tplc="4E06C6C4">
      <w:start w:val="1"/>
      <w:numFmt w:val="bullet"/>
      <w:pStyle w:val="prototypepuce2"/>
      <w:lvlText w:val=""/>
      <w:lvlJc w:val="left"/>
      <w:pPr>
        <w:tabs>
          <w:tab w:val="num" w:pos="284"/>
        </w:tabs>
        <w:ind w:left="284" w:firstLine="0"/>
      </w:pPr>
      <w:rPr>
        <w:rFonts w:ascii="Symbol" w:hAnsi="Symbol" w:hint="default"/>
      </w:rPr>
    </w:lvl>
    <w:lvl w:ilvl="1" w:tplc="040C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2D6847"/>
    <w:multiLevelType w:val="hybridMultilevel"/>
    <w:tmpl w:val="473AEDC8"/>
    <w:lvl w:ilvl="0" w:tplc="DBC21D08">
      <w:start w:val="1"/>
      <w:numFmt w:val="bullet"/>
      <w:pStyle w:val="prototypecorpstextetic3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color w:val="auto"/>
      </w:rPr>
    </w:lvl>
    <w:lvl w:ilvl="1" w:tplc="3DCE9BF4">
      <w:start w:val="6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ourier New" w:eastAsia="Times New Roman" w:hAnsi="Courier New" w:hint="default"/>
        <w:color w:val="auto"/>
      </w:rPr>
    </w:lvl>
    <w:lvl w:ilvl="2" w:tplc="040C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981585"/>
    <w:multiLevelType w:val="multilevel"/>
    <w:tmpl w:val="3A5663EC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prototypetitre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5" w15:restartNumberingAfterBreak="0">
    <w:nsid w:val="16502CC3"/>
    <w:multiLevelType w:val="hybridMultilevel"/>
    <w:tmpl w:val="4B209F4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DD3FA3"/>
    <w:multiLevelType w:val="hybridMultilevel"/>
    <w:tmpl w:val="FE628242"/>
    <w:lvl w:ilvl="0" w:tplc="FCF4E07E">
      <w:start w:val="1"/>
      <w:numFmt w:val="bullet"/>
      <w:pStyle w:val="prototypeticcorpsdutexte"/>
      <w:lvlText w:val="-"/>
      <w:lvlJc w:val="left"/>
      <w:pPr>
        <w:tabs>
          <w:tab w:val="num" w:pos="720"/>
        </w:tabs>
        <w:ind w:left="890" w:hanging="17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7" w15:restartNumberingAfterBreak="0">
    <w:nsid w:val="1DF32DC2"/>
    <w:multiLevelType w:val="hybridMultilevel"/>
    <w:tmpl w:val="9E9060A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AD02B1"/>
    <w:multiLevelType w:val="hybridMultilevel"/>
    <w:tmpl w:val="D608985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58447F"/>
    <w:multiLevelType w:val="hybridMultilevel"/>
    <w:tmpl w:val="B07620C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926BE9"/>
    <w:multiLevelType w:val="hybridMultilevel"/>
    <w:tmpl w:val="25580F1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271DEE"/>
    <w:multiLevelType w:val="hybridMultilevel"/>
    <w:tmpl w:val="6234BAE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C35081"/>
    <w:multiLevelType w:val="hybridMultilevel"/>
    <w:tmpl w:val="4B209F4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C45BEE"/>
    <w:multiLevelType w:val="hybridMultilevel"/>
    <w:tmpl w:val="4B209F4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7D6CA3"/>
    <w:multiLevelType w:val="multilevel"/>
    <w:tmpl w:val="D2AEE97C"/>
    <w:lvl w:ilvl="0">
      <w:start w:val="1"/>
      <w:numFmt w:val="decimal"/>
      <w:lvlText w:val="%1"/>
      <w:lvlJc w:val="left"/>
      <w:pPr>
        <w:tabs>
          <w:tab w:val="num" w:pos="1134"/>
        </w:tabs>
        <w:ind w:left="1134" w:firstLine="0"/>
      </w:pPr>
      <w:rPr>
        <w:rFonts w:hint="default"/>
      </w:rPr>
    </w:lvl>
    <w:lvl w:ilvl="1">
      <w:start w:val="1"/>
      <w:numFmt w:val="decimal"/>
      <w:lvlRestart w:val="0"/>
      <w:lvlText w:val="%1.%2"/>
      <w:lvlJc w:val="left"/>
      <w:pPr>
        <w:tabs>
          <w:tab w:val="num" w:pos="1692"/>
        </w:tabs>
        <w:ind w:left="1692" w:hanging="567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2"/>
        <w:szCs w:val="2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Restart w:val="0"/>
      <w:pStyle w:val="Styleprototypetitre3Italique"/>
      <w:lvlText w:val="%2.%1.%3"/>
      <w:lvlJc w:val="left"/>
      <w:pPr>
        <w:tabs>
          <w:tab w:val="num" w:pos="1692"/>
        </w:tabs>
        <w:ind w:left="1692" w:hanging="567"/>
      </w:pPr>
      <w:rPr>
        <w:rFonts w:ascii="Times New Roman" w:hAnsi="Times New Roman" w:hint="default"/>
        <w:b w:val="0"/>
        <w:i w:val="0"/>
        <w:sz w:val="22"/>
        <w:szCs w:val="22"/>
      </w:rPr>
    </w:lvl>
    <w:lvl w:ilvl="3">
      <w:start w:val="1"/>
      <w:numFmt w:val="decimal"/>
      <w:lvlText w:val="%1.%2.%3.%4"/>
      <w:lvlJc w:val="left"/>
      <w:pPr>
        <w:tabs>
          <w:tab w:val="num" w:pos="1998"/>
        </w:tabs>
        <w:ind w:left="1998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142"/>
        </w:tabs>
        <w:ind w:left="2142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286"/>
        </w:tabs>
        <w:ind w:left="2286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430"/>
        </w:tabs>
        <w:ind w:left="2430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574"/>
        </w:tabs>
        <w:ind w:left="257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718"/>
        </w:tabs>
        <w:ind w:left="2718" w:hanging="1584"/>
      </w:pPr>
      <w:rPr>
        <w:rFonts w:hint="default"/>
      </w:rPr>
    </w:lvl>
  </w:abstractNum>
  <w:abstractNum w:abstractNumId="15" w15:restartNumberingAfterBreak="0">
    <w:nsid w:val="688B584E"/>
    <w:multiLevelType w:val="hybridMultilevel"/>
    <w:tmpl w:val="3F98045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5496103">
    <w:abstractNumId w:val="2"/>
  </w:num>
  <w:num w:numId="2" w16cid:durableId="2075279593">
    <w:abstractNumId w:val="3"/>
  </w:num>
  <w:num w:numId="3" w16cid:durableId="1666126413">
    <w:abstractNumId w:val="14"/>
  </w:num>
  <w:num w:numId="4" w16cid:durableId="315034260">
    <w:abstractNumId w:val="6"/>
  </w:num>
  <w:num w:numId="5" w16cid:durableId="49861462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96570483">
    <w:abstractNumId w:val="7"/>
  </w:num>
  <w:num w:numId="7" w16cid:durableId="1008140954">
    <w:abstractNumId w:val="15"/>
  </w:num>
  <w:num w:numId="8" w16cid:durableId="129978183">
    <w:abstractNumId w:val="11"/>
  </w:num>
  <w:num w:numId="9" w16cid:durableId="1074208086">
    <w:abstractNumId w:val="5"/>
  </w:num>
  <w:num w:numId="10" w16cid:durableId="264463809">
    <w:abstractNumId w:val="8"/>
  </w:num>
  <w:num w:numId="11" w16cid:durableId="1599175495">
    <w:abstractNumId w:val="9"/>
  </w:num>
  <w:num w:numId="12" w16cid:durableId="375934503">
    <w:abstractNumId w:val="12"/>
  </w:num>
  <w:num w:numId="13" w16cid:durableId="1584993058">
    <w:abstractNumId w:val="13"/>
  </w:num>
  <w:num w:numId="14" w16cid:durableId="1721049569">
    <w:abstractNumId w:val="10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721"/>
    <w:rsid w:val="000300A3"/>
    <w:rsid w:val="000C5185"/>
    <w:rsid w:val="00135EC6"/>
    <w:rsid w:val="0045215D"/>
    <w:rsid w:val="004B2DEA"/>
    <w:rsid w:val="00607C17"/>
    <w:rsid w:val="00630D98"/>
    <w:rsid w:val="006D1DAF"/>
    <w:rsid w:val="007B1721"/>
    <w:rsid w:val="008F4FC0"/>
    <w:rsid w:val="009159F5"/>
    <w:rsid w:val="009E67C3"/>
    <w:rsid w:val="00A32D31"/>
    <w:rsid w:val="00B87A0D"/>
    <w:rsid w:val="00C55CB4"/>
    <w:rsid w:val="00D01506"/>
    <w:rsid w:val="00D13424"/>
    <w:rsid w:val="00E8224A"/>
    <w:rsid w:val="00F02854"/>
    <w:rsid w:val="00F34594"/>
    <w:rsid w:val="00FA2768"/>
    <w:rsid w:val="00FC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98B46"/>
  <w15:chartTrackingRefBased/>
  <w15:docId w15:val="{6CE8E27C-9D4B-A94B-9B6C-F6030729D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721"/>
    <w:rPr>
      <w:rFonts w:ascii="Times New Roman" w:eastAsia="Times New Roman" w:hAnsi="Times New Roman" w:cs="Times New Roman"/>
      <w:lang w:eastAsia="fr-FR"/>
    </w:rPr>
  </w:style>
  <w:style w:type="paragraph" w:styleId="Heading1">
    <w:name w:val="heading 1"/>
    <w:aliases w:val="Titre corps 30,Titre a"/>
    <w:basedOn w:val="Normal"/>
    <w:next w:val="Normal"/>
    <w:link w:val="Heading1Char"/>
    <w:qFormat/>
    <w:rsid w:val="007B1721"/>
    <w:pPr>
      <w:keepNext/>
      <w:numPr>
        <w:numId w:val="5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7B1721"/>
    <w:pPr>
      <w:keepNext/>
      <w:numPr>
        <w:ilvl w:val="1"/>
        <w:numId w:val="5"/>
      </w:numPr>
      <w:spacing w:before="360" w:after="120"/>
      <w:jc w:val="both"/>
      <w:outlineLvl w:val="1"/>
    </w:pPr>
    <w:rPr>
      <w:b/>
      <w:bCs/>
      <w:caps/>
      <w:smallCaps/>
      <w:szCs w:val="22"/>
    </w:rPr>
  </w:style>
  <w:style w:type="paragraph" w:styleId="Heading3">
    <w:name w:val="heading 3"/>
    <w:basedOn w:val="Normal"/>
    <w:next w:val="Normal"/>
    <w:link w:val="Heading3Char"/>
    <w:qFormat/>
    <w:rsid w:val="007B1721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7B1721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7B1721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B1721"/>
    <w:p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7B1721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7B1721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7B1721"/>
    <w:pPr>
      <w:spacing w:before="240" w:after="60"/>
      <w:outlineLvl w:val="8"/>
    </w:pPr>
    <w:rPr>
      <w:rFonts w:ascii="Arial" w:hAnsi="Arial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re corps 30 Char,Titre a Char"/>
    <w:basedOn w:val="DefaultParagraphFont"/>
    <w:link w:val="Heading1"/>
    <w:rsid w:val="007B1721"/>
    <w:rPr>
      <w:rFonts w:ascii="Arial" w:eastAsia="Times New Roman" w:hAnsi="Arial" w:cs="Arial"/>
      <w:b/>
      <w:bCs/>
      <w:kern w:val="32"/>
      <w:sz w:val="32"/>
      <w:szCs w:val="32"/>
      <w:lang w:eastAsia="fr-FR"/>
    </w:rPr>
  </w:style>
  <w:style w:type="character" w:customStyle="1" w:styleId="Heading2Char">
    <w:name w:val="Heading 2 Char"/>
    <w:basedOn w:val="DefaultParagraphFont"/>
    <w:link w:val="Heading2"/>
    <w:rsid w:val="007B1721"/>
    <w:rPr>
      <w:rFonts w:ascii="Times New Roman" w:eastAsia="Times New Roman" w:hAnsi="Times New Roman" w:cs="Times New Roman"/>
      <w:b/>
      <w:bCs/>
      <w:caps/>
      <w:smallCaps/>
      <w:szCs w:val="22"/>
      <w:lang w:eastAsia="fr-FR"/>
    </w:rPr>
  </w:style>
  <w:style w:type="character" w:customStyle="1" w:styleId="Heading3Char">
    <w:name w:val="Heading 3 Char"/>
    <w:basedOn w:val="DefaultParagraphFont"/>
    <w:link w:val="Heading3"/>
    <w:rsid w:val="007B1721"/>
    <w:rPr>
      <w:rFonts w:ascii="Arial" w:eastAsia="Times New Roman" w:hAnsi="Arial" w:cs="Arial"/>
      <w:b/>
      <w:bCs/>
      <w:sz w:val="26"/>
      <w:szCs w:val="26"/>
      <w:lang w:eastAsia="fr-FR"/>
    </w:rPr>
  </w:style>
  <w:style w:type="character" w:customStyle="1" w:styleId="Heading4Char">
    <w:name w:val="Heading 4 Char"/>
    <w:basedOn w:val="DefaultParagraphFont"/>
    <w:link w:val="Heading4"/>
    <w:rsid w:val="007B1721"/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character" w:customStyle="1" w:styleId="Heading5Char">
    <w:name w:val="Heading 5 Char"/>
    <w:basedOn w:val="DefaultParagraphFont"/>
    <w:link w:val="Heading5"/>
    <w:rsid w:val="007B1721"/>
    <w:rPr>
      <w:rFonts w:ascii="Times New Roman" w:eastAsia="Times New Roman" w:hAnsi="Times New Roman" w:cs="Times New Roman"/>
      <w:b/>
      <w:bCs/>
      <w:i/>
      <w:iCs/>
      <w:sz w:val="26"/>
      <w:szCs w:val="26"/>
      <w:lang w:eastAsia="fr-FR"/>
    </w:rPr>
  </w:style>
  <w:style w:type="character" w:customStyle="1" w:styleId="Heading6Char">
    <w:name w:val="Heading 6 Char"/>
    <w:basedOn w:val="DefaultParagraphFont"/>
    <w:link w:val="Heading6"/>
    <w:rsid w:val="007B1721"/>
    <w:rPr>
      <w:rFonts w:ascii="Times New Roman" w:eastAsia="Times New Roman" w:hAnsi="Times New Roman" w:cs="Times New Roman"/>
      <w:b/>
      <w:bCs/>
      <w:szCs w:val="22"/>
      <w:lang w:eastAsia="fr-FR"/>
    </w:rPr>
  </w:style>
  <w:style w:type="character" w:customStyle="1" w:styleId="Heading7Char">
    <w:name w:val="Heading 7 Char"/>
    <w:basedOn w:val="DefaultParagraphFont"/>
    <w:link w:val="Heading7"/>
    <w:rsid w:val="007B1721"/>
    <w:rPr>
      <w:rFonts w:ascii="Times New Roman" w:eastAsia="Times New Roman" w:hAnsi="Times New Roman" w:cs="Times New Roman"/>
      <w:lang w:eastAsia="fr-FR"/>
    </w:rPr>
  </w:style>
  <w:style w:type="character" w:customStyle="1" w:styleId="Heading8Char">
    <w:name w:val="Heading 8 Char"/>
    <w:basedOn w:val="DefaultParagraphFont"/>
    <w:link w:val="Heading8"/>
    <w:rsid w:val="007B1721"/>
    <w:rPr>
      <w:rFonts w:ascii="Times New Roman" w:eastAsia="Times New Roman" w:hAnsi="Times New Roman" w:cs="Times New Roman"/>
      <w:i/>
      <w:iCs/>
      <w:lang w:eastAsia="fr-FR"/>
    </w:rPr>
  </w:style>
  <w:style w:type="character" w:customStyle="1" w:styleId="Heading9Char">
    <w:name w:val="Heading 9 Char"/>
    <w:basedOn w:val="DefaultParagraphFont"/>
    <w:link w:val="Heading9"/>
    <w:rsid w:val="007B1721"/>
    <w:rPr>
      <w:rFonts w:ascii="Arial" w:eastAsia="Times New Roman" w:hAnsi="Arial" w:cs="Arial"/>
      <w:szCs w:val="22"/>
      <w:lang w:eastAsia="fr-FR"/>
    </w:rPr>
  </w:style>
  <w:style w:type="paragraph" w:styleId="Footer">
    <w:name w:val="footer"/>
    <w:basedOn w:val="Normal"/>
    <w:link w:val="FooterChar"/>
    <w:rsid w:val="007B1721"/>
    <w:pPr>
      <w:tabs>
        <w:tab w:val="center" w:pos="4819"/>
        <w:tab w:val="right" w:pos="9071"/>
      </w:tabs>
    </w:pPr>
    <w:rPr>
      <w:rFonts w:ascii="Palatino" w:hAnsi="Palatino"/>
      <w:szCs w:val="20"/>
    </w:rPr>
  </w:style>
  <w:style w:type="character" w:customStyle="1" w:styleId="FooterChar">
    <w:name w:val="Footer Char"/>
    <w:basedOn w:val="DefaultParagraphFont"/>
    <w:link w:val="Footer"/>
    <w:rsid w:val="007B1721"/>
    <w:rPr>
      <w:rFonts w:ascii="Palatino" w:eastAsia="Times New Roman" w:hAnsi="Palatino" w:cs="Times New Roman"/>
      <w:szCs w:val="20"/>
      <w:lang w:eastAsia="fr-FR"/>
    </w:rPr>
  </w:style>
  <w:style w:type="paragraph" w:styleId="Title">
    <w:name w:val="Title"/>
    <w:basedOn w:val="Normal"/>
    <w:link w:val="TitleChar"/>
    <w:qFormat/>
    <w:rsid w:val="007B1721"/>
    <w:pPr>
      <w:jc w:val="center"/>
    </w:pPr>
    <w:rPr>
      <w:b/>
      <w:sz w:val="28"/>
      <w:szCs w:val="20"/>
    </w:rPr>
  </w:style>
  <w:style w:type="character" w:customStyle="1" w:styleId="TitleChar">
    <w:name w:val="Title Char"/>
    <w:basedOn w:val="DefaultParagraphFont"/>
    <w:link w:val="Title"/>
    <w:rsid w:val="007B1721"/>
    <w:rPr>
      <w:rFonts w:ascii="Times New Roman" w:eastAsia="Times New Roman" w:hAnsi="Times New Roman" w:cs="Times New Roman"/>
      <w:b/>
      <w:sz w:val="28"/>
      <w:szCs w:val="20"/>
      <w:lang w:eastAsia="fr-FR"/>
    </w:rPr>
  </w:style>
  <w:style w:type="character" w:styleId="Hyperlink">
    <w:name w:val="Hyperlink"/>
    <w:rsid w:val="007B1721"/>
    <w:rPr>
      <w:color w:val="0000FF"/>
      <w:u w:val="single"/>
    </w:rPr>
  </w:style>
  <w:style w:type="character" w:styleId="PageNumber">
    <w:name w:val="page number"/>
    <w:basedOn w:val="DefaultParagraphFont"/>
    <w:rsid w:val="007B1721"/>
  </w:style>
  <w:style w:type="paragraph" w:styleId="BodyText">
    <w:name w:val="Body Text"/>
    <w:basedOn w:val="Normal"/>
    <w:link w:val="BodyTextChar"/>
    <w:rsid w:val="007B1721"/>
  </w:style>
  <w:style w:type="character" w:customStyle="1" w:styleId="BodyTextChar">
    <w:name w:val="Body Text Char"/>
    <w:basedOn w:val="DefaultParagraphFont"/>
    <w:link w:val="BodyText"/>
    <w:rsid w:val="007B1721"/>
    <w:rPr>
      <w:rFonts w:ascii="Times New Roman" w:eastAsia="Times New Roman" w:hAnsi="Times New Roman" w:cs="Times New Roman"/>
      <w:lang w:eastAsia="fr-FR"/>
    </w:rPr>
  </w:style>
  <w:style w:type="paragraph" w:styleId="BodyText3">
    <w:name w:val="Body Text 3"/>
    <w:basedOn w:val="Normal"/>
    <w:link w:val="BodyText3Char"/>
    <w:rsid w:val="007B172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7B1721"/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styleId="TOC1">
    <w:name w:val="toc 1"/>
    <w:basedOn w:val="Normal"/>
    <w:next w:val="Normal"/>
    <w:autoRedefine/>
    <w:uiPriority w:val="39"/>
    <w:rsid w:val="007B1721"/>
    <w:pPr>
      <w:tabs>
        <w:tab w:val="left" w:pos="480"/>
        <w:tab w:val="right" w:pos="9900"/>
      </w:tabs>
      <w:spacing w:before="120" w:after="120"/>
    </w:pPr>
    <w:rPr>
      <w:b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7B1721"/>
    <w:pPr>
      <w:tabs>
        <w:tab w:val="left" w:pos="480"/>
        <w:tab w:val="left" w:pos="1843"/>
        <w:tab w:val="right" w:pos="9900"/>
      </w:tabs>
      <w:ind w:left="284"/>
    </w:pPr>
    <w:rPr>
      <w:smallCaps/>
      <w:noProof/>
      <w:szCs w:val="20"/>
    </w:rPr>
  </w:style>
  <w:style w:type="paragraph" w:styleId="TOC3">
    <w:name w:val="toc 3"/>
    <w:basedOn w:val="Normal"/>
    <w:next w:val="Normal"/>
    <w:autoRedefine/>
    <w:semiHidden/>
    <w:rsid w:val="007B1721"/>
    <w:pPr>
      <w:tabs>
        <w:tab w:val="left" w:pos="480"/>
        <w:tab w:val="left" w:pos="1440"/>
        <w:tab w:val="right" w:pos="9900"/>
      </w:tabs>
      <w:ind w:left="480"/>
    </w:pPr>
    <w:rPr>
      <w:i/>
      <w:szCs w:val="20"/>
    </w:rPr>
  </w:style>
  <w:style w:type="paragraph" w:styleId="Header">
    <w:name w:val="header"/>
    <w:basedOn w:val="Normal"/>
    <w:link w:val="HeaderChar"/>
    <w:rsid w:val="007B1721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7B1721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aption">
    <w:name w:val="caption"/>
    <w:basedOn w:val="Normal"/>
    <w:next w:val="Normal"/>
    <w:qFormat/>
    <w:rsid w:val="007B1721"/>
    <w:pPr>
      <w:spacing w:line="360" w:lineRule="auto"/>
      <w:jc w:val="both"/>
    </w:pPr>
    <w:rPr>
      <w:b/>
      <w:szCs w:val="20"/>
    </w:rPr>
  </w:style>
  <w:style w:type="paragraph" w:customStyle="1" w:styleId="Texte">
    <w:name w:val="Texte"/>
    <w:basedOn w:val="Normal"/>
    <w:semiHidden/>
    <w:rsid w:val="007B1721"/>
    <w:pPr>
      <w:spacing w:after="120" w:line="360" w:lineRule="atLeast"/>
      <w:jc w:val="both"/>
    </w:pPr>
    <w:rPr>
      <w:szCs w:val="20"/>
    </w:rPr>
  </w:style>
  <w:style w:type="paragraph" w:customStyle="1" w:styleId="standard">
    <w:name w:val="standard"/>
    <w:basedOn w:val="Normal"/>
    <w:semiHidden/>
    <w:rsid w:val="007B1721"/>
    <w:pPr>
      <w:spacing w:before="60" w:after="60"/>
      <w:jc w:val="both"/>
    </w:pPr>
    <w:rPr>
      <w:rFonts w:ascii="Arial" w:hAnsi="Arial"/>
      <w:color w:val="000000"/>
      <w:sz w:val="20"/>
      <w:szCs w:val="20"/>
    </w:rPr>
  </w:style>
  <w:style w:type="character" w:customStyle="1" w:styleId="normalprotocoleCarCar">
    <w:name w:val="normal protocole Car Car"/>
    <w:rsid w:val="007B1721"/>
    <w:rPr>
      <w:rFonts w:ascii="Times" w:hAnsi="Times" w:cs="Times"/>
      <w:sz w:val="16"/>
      <w:szCs w:val="16"/>
      <w:lang w:val="fr-FR" w:eastAsia="fr-FR" w:bidi="ar-SA"/>
    </w:rPr>
  </w:style>
  <w:style w:type="paragraph" w:styleId="NormalWeb">
    <w:name w:val="Normal (Web)"/>
    <w:basedOn w:val="Normal"/>
    <w:uiPriority w:val="99"/>
    <w:rsid w:val="007B1721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BalloonText">
    <w:name w:val="Balloon Text"/>
    <w:basedOn w:val="Normal"/>
    <w:link w:val="BalloonTextChar"/>
    <w:uiPriority w:val="99"/>
    <w:semiHidden/>
    <w:rsid w:val="007B17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721"/>
    <w:rPr>
      <w:rFonts w:ascii="Tahoma" w:eastAsia="Times New Roman" w:hAnsi="Tahoma" w:cs="Tahoma"/>
      <w:sz w:val="16"/>
      <w:szCs w:val="16"/>
      <w:lang w:eastAsia="fr-FR"/>
    </w:rPr>
  </w:style>
  <w:style w:type="paragraph" w:customStyle="1" w:styleId="normalprotocoleCar">
    <w:name w:val="normal protocole Car"/>
    <w:basedOn w:val="BodyTextIndent"/>
    <w:semiHidden/>
    <w:rsid w:val="007B1721"/>
    <w:pPr>
      <w:ind w:left="0" w:firstLine="493"/>
      <w:jc w:val="both"/>
    </w:pPr>
    <w:rPr>
      <w:rFonts w:ascii="Times" w:hAnsi="Times" w:cs="Times"/>
      <w:sz w:val="16"/>
      <w:szCs w:val="16"/>
    </w:rPr>
  </w:style>
  <w:style w:type="paragraph" w:styleId="BodyTextIndent">
    <w:name w:val="Body Text Indent"/>
    <w:basedOn w:val="Normal"/>
    <w:link w:val="BodyTextIndentChar"/>
    <w:rsid w:val="007B172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7B1721"/>
    <w:rPr>
      <w:rFonts w:ascii="Times New Roman" w:eastAsia="Times New Roman" w:hAnsi="Times New Roman" w:cs="Times New Roman"/>
      <w:lang w:eastAsia="fr-FR"/>
    </w:rPr>
  </w:style>
  <w:style w:type="paragraph" w:styleId="FootnoteText">
    <w:name w:val="footnote text"/>
    <w:basedOn w:val="Normal"/>
    <w:link w:val="FootnoteTextChar"/>
    <w:semiHidden/>
    <w:rsid w:val="007B172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B1721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FootnoteReference">
    <w:name w:val="footnote reference"/>
    <w:semiHidden/>
    <w:rsid w:val="007B1721"/>
    <w:rPr>
      <w:vertAlign w:val="superscript"/>
    </w:rPr>
  </w:style>
  <w:style w:type="paragraph" w:styleId="BodyText2">
    <w:name w:val="Body Text 2"/>
    <w:basedOn w:val="Normal"/>
    <w:link w:val="BodyText2Char"/>
    <w:rsid w:val="007B172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7B1721"/>
    <w:rPr>
      <w:rFonts w:ascii="Times New Roman" w:eastAsia="Times New Roman" w:hAnsi="Times New Roman" w:cs="Times New Roman"/>
      <w:lang w:eastAsia="fr-FR"/>
    </w:rPr>
  </w:style>
  <w:style w:type="paragraph" w:styleId="BodyTextIndent2">
    <w:name w:val="Body Text Indent 2"/>
    <w:basedOn w:val="Normal"/>
    <w:link w:val="BodyTextIndent2Char"/>
    <w:rsid w:val="007B1721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7B1721"/>
    <w:rPr>
      <w:rFonts w:ascii="Times New Roman" w:eastAsia="Times New Roman" w:hAnsi="Times New Roman" w:cs="Times New Roman"/>
      <w:lang w:eastAsia="fr-FR"/>
    </w:rPr>
  </w:style>
  <w:style w:type="paragraph" w:customStyle="1" w:styleId="Corpsdetexte21">
    <w:name w:val="Corps de texte 21"/>
    <w:basedOn w:val="Normal"/>
    <w:semiHidden/>
    <w:rsid w:val="007B1721"/>
    <w:pPr>
      <w:widowControl w:val="0"/>
      <w:spacing w:line="360" w:lineRule="auto"/>
    </w:pPr>
    <w:rPr>
      <w:szCs w:val="20"/>
    </w:rPr>
  </w:style>
  <w:style w:type="paragraph" w:customStyle="1" w:styleId="DraftcorpsdetexteCar">
    <w:name w:val="Draft corps de texte Car"/>
    <w:basedOn w:val="BodyText"/>
    <w:semiHidden/>
    <w:rsid w:val="007B1721"/>
    <w:pPr>
      <w:spacing w:before="120" w:after="120"/>
      <w:jc w:val="both"/>
    </w:pPr>
    <w:rPr>
      <w:rFonts w:ascii="Times" w:eastAsia="Times" w:hAnsi="Times"/>
    </w:rPr>
  </w:style>
  <w:style w:type="paragraph" w:styleId="BodyTextIndent3">
    <w:name w:val="Body Text Indent 3"/>
    <w:basedOn w:val="Normal"/>
    <w:link w:val="BodyTextIndent3Char"/>
    <w:rsid w:val="007B1721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7B1721"/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DraftcorpsdetexteCar1">
    <w:name w:val="Draft corps de texte Car1"/>
    <w:basedOn w:val="BodyText"/>
    <w:rsid w:val="007B1721"/>
    <w:pPr>
      <w:spacing w:after="120"/>
      <w:jc w:val="both"/>
    </w:pPr>
    <w:rPr>
      <w:rFonts w:ascii="Times" w:eastAsia="Times" w:hAnsi="Times"/>
      <w:b/>
      <w:color w:val="000000"/>
      <w:sz w:val="28"/>
    </w:rPr>
  </w:style>
  <w:style w:type="character" w:customStyle="1" w:styleId="standardCar">
    <w:name w:val="standard Car"/>
    <w:rsid w:val="007B1721"/>
    <w:rPr>
      <w:rFonts w:ascii="Arial" w:hAnsi="Arial"/>
      <w:color w:val="000000"/>
      <w:lang w:val="fr-FR" w:eastAsia="fr-FR" w:bidi="ar-SA"/>
    </w:rPr>
  </w:style>
  <w:style w:type="paragraph" w:customStyle="1" w:styleId="prototypetitre1">
    <w:name w:val="proto type titre1"/>
    <w:basedOn w:val="Heading1"/>
    <w:rsid w:val="007B1721"/>
    <w:pPr>
      <w:spacing w:before="480" w:after="240" w:line="360" w:lineRule="auto"/>
    </w:pPr>
    <w:rPr>
      <w:rFonts w:ascii="Times" w:hAnsi="Times"/>
      <w:caps/>
      <w:sz w:val="24"/>
      <w:szCs w:val="24"/>
      <w:u w:val="single"/>
    </w:rPr>
  </w:style>
  <w:style w:type="paragraph" w:customStyle="1" w:styleId="prototypetitre2">
    <w:name w:val="proto type titre 2"/>
    <w:basedOn w:val="Heading2"/>
    <w:rsid w:val="007B1721"/>
    <w:pPr>
      <w:spacing w:line="360" w:lineRule="auto"/>
    </w:pPr>
    <w:rPr>
      <w:bCs w:val="0"/>
      <w:caps w:val="0"/>
      <w:smallCaps w:val="0"/>
    </w:rPr>
  </w:style>
  <w:style w:type="paragraph" w:customStyle="1" w:styleId="prototypecorpsdetexte">
    <w:name w:val="proto type corps de texte"/>
    <w:basedOn w:val="standard"/>
    <w:link w:val="prototypecorpsdetexteCar"/>
    <w:rsid w:val="007B1721"/>
    <w:pPr>
      <w:spacing w:after="0"/>
      <w:ind w:firstLine="567"/>
    </w:pPr>
    <w:rPr>
      <w:rFonts w:ascii="Times" w:hAnsi="Times"/>
      <w:color w:val="auto"/>
      <w:sz w:val="22"/>
      <w:szCs w:val="22"/>
    </w:rPr>
  </w:style>
  <w:style w:type="paragraph" w:customStyle="1" w:styleId="prototypeticcorpsdutexte">
    <w:name w:val="proto type tic corps du texte"/>
    <w:basedOn w:val="prototypecorpsdetexte"/>
    <w:rsid w:val="007B1721"/>
    <w:pPr>
      <w:numPr>
        <w:numId w:val="4"/>
      </w:numPr>
    </w:pPr>
    <w:rPr>
      <w:rFonts w:ascii="Times New Roman" w:hAnsi="Times New Roman"/>
    </w:rPr>
  </w:style>
  <w:style w:type="paragraph" w:customStyle="1" w:styleId="prototypetitre3">
    <w:name w:val="proto type titre 3"/>
    <w:basedOn w:val="Heading3"/>
    <w:rsid w:val="007B1721"/>
    <w:pPr>
      <w:numPr>
        <w:ilvl w:val="2"/>
        <w:numId w:val="5"/>
      </w:numPr>
      <w:spacing w:before="120"/>
    </w:pPr>
    <w:rPr>
      <w:rFonts w:ascii="Times" w:hAnsi="Times"/>
      <w:b w:val="0"/>
      <w:smallCaps/>
      <w:sz w:val="22"/>
      <w:szCs w:val="22"/>
    </w:rPr>
  </w:style>
  <w:style w:type="paragraph" w:customStyle="1" w:styleId="Styleprototypetitre3Italique">
    <w:name w:val="Style proto type titre 3 + Italique"/>
    <w:basedOn w:val="prototypetitre3"/>
    <w:semiHidden/>
    <w:rsid w:val="007B1721"/>
    <w:pPr>
      <w:numPr>
        <w:numId w:val="3"/>
      </w:numPr>
    </w:pPr>
    <w:rPr>
      <w:rFonts w:ascii="Times New Roman" w:hAnsi="Times New Roman"/>
      <w:bCs w:val="0"/>
      <w:iCs/>
    </w:rPr>
  </w:style>
  <w:style w:type="character" w:customStyle="1" w:styleId="prototypetitre3Car">
    <w:name w:val="proto type titre 3 Car"/>
    <w:rsid w:val="007B1721"/>
    <w:rPr>
      <w:rFonts w:ascii="Times" w:hAnsi="Times" w:cs="Arial"/>
      <w:b/>
      <w:bCs/>
      <w:smallCaps/>
      <w:sz w:val="22"/>
      <w:szCs w:val="22"/>
      <w:lang w:val="fr-FR" w:eastAsia="fr-FR" w:bidi="ar-SA"/>
    </w:rPr>
  </w:style>
  <w:style w:type="character" w:customStyle="1" w:styleId="Styleprototypetitre3ItaliqueCar">
    <w:name w:val="Style proto type titre 3 + Italique Car"/>
    <w:rsid w:val="007B1721"/>
    <w:rPr>
      <w:rFonts w:ascii="Times" w:hAnsi="Times" w:cs="Arial"/>
      <w:b/>
      <w:bCs/>
      <w:iCs/>
      <w:smallCaps/>
      <w:sz w:val="22"/>
      <w:szCs w:val="22"/>
      <w:lang w:val="fr-FR" w:eastAsia="fr-FR" w:bidi="ar-SA"/>
    </w:rPr>
  </w:style>
  <w:style w:type="paragraph" w:customStyle="1" w:styleId="Styleprototypetitre3Italique1">
    <w:name w:val="Style proto type titre 3 + Italique1"/>
    <w:basedOn w:val="prototypetitre3"/>
    <w:semiHidden/>
    <w:rsid w:val="007B1721"/>
    <w:rPr>
      <w:bCs w:val="0"/>
      <w:iCs/>
    </w:rPr>
  </w:style>
  <w:style w:type="character" w:customStyle="1" w:styleId="Styleprototypetitre3Italique1Car">
    <w:name w:val="Style proto type titre 3 + Italique1 Car"/>
    <w:rsid w:val="007B1721"/>
    <w:rPr>
      <w:rFonts w:ascii="Times" w:hAnsi="Times" w:cs="Arial"/>
      <w:b/>
      <w:bCs/>
      <w:iCs/>
      <w:smallCaps/>
      <w:sz w:val="22"/>
      <w:szCs w:val="22"/>
      <w:lang w:val="fr-FR" w:eastAsia="fr-FR" w:bidi="ar-SA"/>
    </w:rPr>
  </w:style>
  <w:style w:type="paragraph" w:customStyle="1" w:styleId="prototypecorpstextetic3">
    <w:name w:val="prototype corps texte tic 3"/>
    <w:basedOn w:val="ListBullet2"/>
    <w:rsid w:val="007B1721"/>
    <w:pPr>
      <w:numPr>
        <w:numId w:val="2"/>
      </w:numPr>
      <w:jc w:val="both"/>
    </w:pPr>
    <w:rPr>
      <w:i/>
      <w:iCs/>
    </w:rPr>
  </w:style>
  <w:style w:type="paragraph" w:styleId="ListBullet2">
    <w:name w:val="List Bullet 2"/>
    <w:basedOn w:val="Normal"/>
    <w:autoRedefine/>
    <w:rsid w:val="007B1721"/>
    <w:pPr>
      <w:tabs>
        <w:tab w:val="num" w:pos="643"/>
      </w:tabs>
      <w:ind w:left="643" w:hanging="360"/>
    </w:pPr>
  </w:style>
  <w:style w:type="paragraph" w:customStyle="1" w:styleId="Style1">
    <w:name w:val="Style1"/>
    <w:basedOn w:val="Normal"/>
    <w:next w:val="prototypecorpstextetic3"/>
    <w:rsid w:val="007B1721"/>
    <w:pPr>
      <w:tabs>
        <w:tab w:val="num" w:pos="1068"/>
      </w:tabs>
      <w:ind w:left="1068" w:hanging="360"/>
      <w:jc w:val="both"/>
    </w:pPr>
    <w:rPr>
      <w:i/>
      <w:iCs/>
    </w:rPr>
  </w:style>
  <w:style w:type="paragraph" w:customStyle="1" w:styleId="Accomplissement">
    <w:name w:val="Accomplissement"/>
    <w:basedOn w:val="Normal"/>
    <w:rsid w:val="007B1721"/>
    <w:pPr>
      <w:pBdr>
        <w:left w:val="single" w:sz="6" w:space="5" w:color="auto"/>
      </w:pBdr>
      <w:spacing w:after="80"/>
    </w:pPr>
    <w:rPr>
      <w:rFonts w:ascii="Arial" w:hAnsi="Arial"/>
      <w:sz w:val="20"/>
      <w:szCs w:val="20"/>
    </w:rPr>
  </w:style>
  <w:style w:type="paragraph" w:customStyle="1" w:styleId="prototypepuce2">
    <w:name w:val="proto type puce 2"/>
    <w:basedOn w:val="Normal"/>
    <w:rsid w:val="007B1721"/>
    <w:pPr>
      <w:numPr>
        <w:numId w:val="1"/>
      </w:numPr>
      <w:spacing w:before="120" w:after="120"/>
    </w:pPr>
  </w:style>
  <w:style w:type="character" w:styleId="FollowedHyperlink">
    <w:name w:val="FollowedHyperlink"/>
    <w:rsid w:val="007B1721"/>
    <w:rPr>
      <w:color w:val="800080"/>
      <w:u w:val="single"/>
    </w:rPr>
  </w:style>
  <w:style w:type="paragraph" w:styleId="TOC5">
    <w:name w:val="toc 5"/>
    <w:basedOn w:val="Normal"/>
    <w:next w:val="Normal"/>
    <w:autoRedefine/>
    <w:semiHidden/>
    <w:rsid w:val="007B1721"/>
    <w:pPr>
      <w:ind w:left="880"/>
    </w:pPr>
  </w:style>
  <w:style w:type="paragraph" w:styleId="CommentText">
    <w:name w:val="annotation text"/>
    <w:basedOn w:val="Normal"/>
    <w:link w:val="CommentTextChar"/>
    <w:uiPriority w:val="99"/>
    <w:rsid w:val="007B1721"/>
    <w:pPr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721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EndnoteText">
    <w:name w:val="endnote text"/>
    <w:basedOn w:val="Normal"/>
    <w:link w:val="EndnoteTextChar"/>
    <w:semiHidden/>
    <w:rsid w:val="007B1721"/>
    <w:rPr>
      <w:rFonts w:ascii="Times" w:hAnsi="Times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B1721"/>
    <w:rPr>
      <w:rFonts w:ascii="Times" w:eastAsia="Times New Roman" w:hAnsi="Times" w:cs="Times New Roman"/>
      <w:sz w:val="20"/>
      <w:szCs w:val="20"/>
      <w:lang w:eastAsia="fr-FR"/>
    </w:rPr>
  </w:style>
  <w:style w:type="character" w:styleId="CommentReference">
    <w:name w:val="annotation reference"/>
    <w:uiPriority w:val="99"/>
    <w:semiHidden/>
    <w:rsid w:val="007B1721"/>
    <w:rPr>
      <w:sz w:val="16"/>
      <w:szCs w:val="16"/>
    </w:rPr>
  </w:style>
  <w:style w:type="paragraph" w:customStyle="1" w:styleId="prototypecorpsdetexteCarCarCarCarCar">
    <w:name w:val="proto type corps de texte Car Car Car Car Car"/>
    <w:basedOn w:val="Normal"/>
    <w:rsid w:val="007B1721"/>
    <w:pPr>
      <w:spacing w:before="60"/>
      <w:ind w:firstLine="567"/>
      <w:jc w:val="both"/>
    </w:pPr>
    <w:rPr>
      <w:rFonts w:ascii="Times" w:hAnsi="Times" w:cs="Arial"/>
      <w:color w:val="000000"/>
      <w:szCs w:val="22"/>
    </w:rPr>
  </w:style>
  <w:style w:type="paragraph" w:customStyle="1" w:styleId="WW-Corpsdetexte3">
    <w:name w:val="WW-Corps de texte 3"/>
    <w:basedOn w:val="Normal"/>
    <w:rsid w:val="007B1721"/>
    <w:pPr>
      <w:suppressAutoHyphens/>
      <w:ind w:right="18"/>
      <w:jc w:val="both"/>
    </w:pPr>
    <w:rPr>
      <w:szCs w:val="20"/>
      <w:lang w:eastAsia="ar-SA"/>
    </w:rPr>
  </w:style>
  <w:style w:type="table" w:styleId="TableGrid">
    <w:name w:val="Table Grid"/>
    <w:basedOn w:val="TableNormal"/>
    <w:uiPriority w:val="39"/>
    <w:rsid w:val="007B1721"/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rpsdetexte1">
    <w:name w:val="Corps de texte1"/>
    <w:basedOn w:val="Normal"/>
    <w:rsid w:val="007B1721"/>
    <w:pPr>
      <w:suppressAutoHyphens/>
      <w:spacing w:line="360" w:lineRule="auto"/>
      <w:jc w:val="both"/>
    </w:pPr>
    <w:rPr>
      <w:lang w:eastAsia="ar-SA"/>
    </w:rPr>
  </w:style>
  <w:style w:type="paragraph" w:styleId="DocumentMap">
    <w:name w:val="Document Map"/>
    <w:basedOn w:val="Normal"/>
    <w:link w:val="DocumentMapChar"/>
    <w:semiHidden/>
    <w:rsid w:val="007B172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7B1721"/>
    <w:rPr>
      <w:rFonts w:ascii="Tahoma" w:eastAsia="Times New Roman" w:hAnsi="Tahoma" w:cs="Tahoma"/>
      <w:sz w:val="20"/>
      <w:szCs w:val="20"/>
      <w:shd w:val="clear" w:color="auto" w:fill="00008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B1721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721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prototypecorpsdetexteCar">
    <w:name w:val="proto type corps de texte Car"/>
    <w:link w:val="prototypecorpsdetexte"/>
    <w:rsid w:val="007B1721"/>
    <w:rPr>
      <w:rFonts w:ascii="Times" w:eastAsia="Times New Roman" w:hAnsi="Times" w:cs="Times New Roman"/>
      <w:sz w:val="22"/>
      <w:szCs w:val="22"/>
      <w:lang w:eastAsia="fr-FR"/>
    </w:rPr>
  </w:style>
  <w:style w:type="paragraph" w:customStyle="1" w:styleId="instructionsaurdacteur">
    <w:name w:val="instructions au rédacteur"/>
    <w:basedOn w:val="Normal"/>
    <w:rsid w:val="007B1721"/>
    <w:pPr>
      <w:jc w:val="both"/>
    </w:pPr>
    <w:rPr>
      <w:rFonts w:ascii="Arial" w:hAnsi="Arial" w:cs="Arial"/>
      <w:i/>
      <w:iCs/>
      <w:color w:val="008000"/>
    </w:rPr>
  </w:style>
  <w:style w:type="paragraph" w:styleId="ListParagraph">
    <w:name w:val="List Paragraph"/>
    <w:basedOn w:val="Normal"/>
    <w:uiPriority w:val="34"/>
    <w:qFormat/>
    <w:rsid w:val="007B1721"/>
    <w:pPr>
      <w:spacing w:after="200" w:line="276" w:lineRule="auto"/>
      <w:ind w:left="720"/>
      <w:contextualSpacing/>
    </w:pPr>
    <w:rPr>
      <w:rFonts w:ascii="Georgia" w:hAnsi="Georgia"/>
      <w:szCs w:val="22"/>
      <w:lang w:eastAsia="en-US"/>
    </w:rPr>
  </w:style>
  <w:style w:type="character" w:customStyle="1" w:styleId="apple-converted-space">
    <w:name w:val="apple-converted-space"/>
    <w:rsid w:val="007B1721"/>
  </w:style>
  <w:style w:type="character" w:styleId="Emphasis">
    <w:name w:val="Emphasis"/>
    <w:uiPriority w:val="20"/>
    <w:qFormat/>
    <w:rsid w:val="007B1721"/>
    <w:rPr>
      <w:i/>
      <w:iCs/>
    </w:rPr>
  </w:style>
  <w:style w:type="character" w:customStyle="1" w:styleId="ref-journal">
    <w:name w:val="ref-journal"/>
    <w:rsid w:val="007B1721"/>
  </w:style>
  <w:style w:type="character" w:customStyle="1" w:styleId="ref-vol">
    <w:name w:val="ref-vol"/>
    <w:rsid w:val="007B1721"/>
  </w:style>
  <w:style w:type="paragraph" w:styleId="Revision">
    <w:name w:val="Revision"/>
    <w:hidden/>
    <w:uiPriority w:val="99"/>
    <w:semiHidden/>
    <w:rsid w:val="007B1721"/>
    <w:rPr>
      <w:rFonts w:ascii="Times New Roman" w:eastAsia="Times New Roman" w:hAnsi="Times New Roman" w:cs="Times New Roman"/>
      <w:lang w:eastAsia="fr-FR"/>
    </w:rPr>
  </w:style>
  <w:style w:type="character" w:styleId="UnresolvedMention">
    <w:name w:val="Unresolved Mention"/>
    <w:uiPriority w:val="99"/>
    <w:semiHidden/>
    <w:unhideWhenUsed/>
    <w:rsid w:val="007B1721"/>
    <w:rPr>
      <w:color w:val="605E5C"/>
      <w:shd w:val="clear" w:color="auto" w:fill="E1DFDD"/>
    </w:rPr>
  </w:style>
  <w:style w:type="character" w:customStyle="1" w:styleId="highlight">
    <w:name w:val="highlight"/>
    <w:rsid w:val="007B1721"/>
  </w:style>
  <w:style w:type="paragraph" w:customStyle="1" w:styleId="Default">
    <w:name w:val="Default"/>
    <w:rsid w:val="007B1721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eastAsia="fr-FR"/>
    </w:rPr>
  </w:style>
  <w:style w:type="table" w:customStyle="1" w:styleId="Ombrageclair1">
    <w:name w:val="Ombrage clair1"/>
    <w:basedOn w:val="TableNormal"/>
    <w:next w:val="LightShading"/>
    <w:uiPriority w:val="60"/>
    <w:rsid w:val="007B1721"/>
    <w:rPr>
      <w:rFonts w:ascii="Calibri" w:eastAsia="Calibri" w:hAnsi="Calibri" w:cs="Times New Roman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7B1721"/>
    <w:rPr>
      <w:rFonts w:ascii="Times New Roman" w:eastAsia="Times New Roman" w:hAnsi="Times New Roman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81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7</Pages>
  <Words>1509</Words>
  <Characters>8605</Characters>
  <Application>Microsoft Office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itha s</cp:lastModifiedBy>
  <cp:revision>13</cp:revision>
  <dcterms:created xsi:type="dcterms:W3CDTF">2024-12-13T16:50:00Z</dcterms:created>
  <dcterms:modified xsi:type="dcterms:W3CDTF">2025-10-06T16:31:00Z</dcterms:modified>
</cp:coreProperties>
</file>